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360689" w14:textId="2707B699" w:rsidR="007B209D" w:rsidRPr="000B14D6" w:rsidRDefault="007B209D" w:rsidP="007B209D">
      <w:pPr>
        <w:spacing w:after="160" w:line="259" w:lineRule="auto"/>
        <w:ind w:left="142"/>
        <w:rPr>
          <w:rFonts w:cstheme="minorHAnsi"/>
          <w:b/>
          <w:bCs/>
          <w:sz w:val="20"/>
          <w:szCs w:val="20"/>
        </w:rPr>
      </w:pPr>
      <w:r w:rsidRPr="000B14D6">
        <w:rPr>
          <w:rFonts w:cstheme="minorHAnsi"/>
          <w:b/>
          <w:bCs/>
          <w:sz w:val="20"/>
          <w:szCs w:val="20"/>
        </w:rPr>
        <w:t xml:space="preserve">Table </w:t>
      </w:r>
      <w:r>
        <w:rPr>
          <w:rFonts w:cstheme="minorHAnsi"/>
          <w:b/>
          <w:bCs/>
          <w:sz w:val="20"/>
          <w:szCs w:val="20"/>
        </w:rPr>
        <w:t>S</w:t>
      </w:r>
      <w:r w:rsidR="0069698F">
        <w:rPr>
          <w:rFonts w:cstheme="minorHAnsi"/>
          <w:b/>
          <w:bCs/>
          <w:sz w:val="20"/>
          <w:szCs w:val="20"/>
        </w:rPr>
        <w:t>3</w:t>
      </w:r>
      <w:r w:rsidR="004D0DB7">
        <w:rPr>
          <w:rFonts w:cstheme="minorHAnsi"/>
          <w:b/>
          <w:bCs/>
          <w:sz w:val="20"/>
          <w:szCs w:val="20"/>
        </w:rPr>
        <w:t>a</w:t>
      </w:r>
      <w:r w:rsidRPr="000B14D6">
        <w:rPr>
          <w:rFonts w:cstheme="minorHAnsi"/>
          <w:b/>
          <w:bCs/>
          <w:sz w:val="20"/>
          <w:szCs w:val="20"/>
        </w:rPr>
        <w:t xml:space="preserve">: </w:t>
      </w:r>
      <w:r>
        <w:rPr>
          <w:rFonts w:cstheme="minorHAnsi"/>
          <w:b/>
          <w:bCs/>
          <w:sz w:val="20"/>
          <w:szCs w:val="20"/>
        </w:rPr>
        <w:t>Logistic regressions</w:t>
      </w:r>
      <w:r w:rsidRPr="000B14D6">
        <w:rPr>
          <w:rFonts w:cstheme="minorHAnsi"/>
          <w:b/>
          <w:bCs/>
          <w:sz w:val="20"/>
          <w:szCs w:val="20"/>
        </w:rPr>
        <w:t xml:space="preserve">: perceptions of </w:t>
      </w:r>
      <w:r>
        <w:rPr>
          <w:rFonts w:cstheme="minorHAnsi"/>
          <w:b/>
          <w:bCs/>
          <w:sz w:val="20"/>
          <w:szCs w:val="20"/>
        </w:rPr>
        <w:t xml:space="preserve">acceptability of vaping in each location: Adults </w:t>
      </w:r>
    </w:p>
    <w:tbl>
      <w:tblPr>
        <w:tblW w:w="14382" w:type="dxa"/>
        <w:tblInd w:w="108" w:type="dxa"/>
        <w:tblLayout w:type="fixed"/>
        <w:tblCellMar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3436"/>
        <w:gridCol w:w="284"/>
        <w:gridCol w:w="707"/>
        <w:gridCol w:w="738"/>
        <w:gridCol w:w="1134"/>
        <w:gridCol w:w="849"/>
        <w:gridCol w:w="283"/>
        <w:gridCol w:w="711"/>
        <w:gridCol w:w="708"/>
        <w:gridCol w:w="1135"/>
        <w:gridCol w:w="850"/>
        <w:gridCol w:w="848"/>
        <w:gridCol w:w="712"/>
        <w:gridCol w:w="1134"/>
        <w:gridCol w:w="853"/>
      </w:tblGrid>
      <w:tr w:rsidR="007B209D" w:rsidRPr="000B14D6" w14:paraId="6A6EFF2B" w14:textId="77777777" w:rsidTr="00C610EB">
        <w:trPr>
          <w:trHeight w:hRule="exact" w:val="284"/>
        </w:trPr>
        <w:tc>
          <w:tcPr>
            <w:tcW w:w="3436" w:type="dxa"/>
            <w:tcBorders>
              <w:top w:val="single" w:sz="4" w:space="0" w:color="auto"/>
            </w:tcBorders>
            <w:noWrap/>
          </w:tcPr>
          <w:p w14:paraId="6DA571EF" w14:textId="77777777" w:rsidR="007B209D" w:rsidRPr="000B14D6" w:rsidRDefault="007B209D" w:rsidP="00724D29">
            <w:pPr>
              <w:spacing w:after="0"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7F10D88E" w14:textId="77777777" w:rsidR="007B209D" w:rsidRPr="000B14D6" w:rsidRDefault="007B209D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28" w:type="dxa"/>
            <w:gridSpan w:val="4"/>
            <w:tcBorders>
              <w:top w:val="single" w:sz="4" w:space="0" w:color="auto"/>
            </w:tcBorders>
          </w:tcPr>
          <w:p w14:paraId="4450C4BC" w14:textId="013A7E42" w:rsidR="007B209D" w:rsidRPr="004D0DB7" w:rsidRDefault="007B209D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D0DB7">
              <w:rPr>
                <w:rFonts w:cstheme="minorHAnsi"/>
                <w:b/>
                <w:sz w:val="18"/>
                <w:szCs w:val="18"/>
              </w:rPr>
              <w:t>a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69983198" w14:textId="77777777" w:rsidR="007B209D" w:rsidRPr="004D0DB7" w:rsidRDefault="007B209D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04" w:type="dxa"/>
            <w:gridSpan w:val="4"/>
            <w:tcBorders>
              <w:top w:val="single" w:sz="4" w:space="0" w:color="auto"/>
            </w:tcBorders>
          </w:tcPr>
          <w:p w14:paraId="0EB37122" w14:textId="75C11086" w:rsidR="007B209D" w:rsidRPr="004D0DB7" w:rsidRDefault="007B209D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D0DB7">
              <w:rPr>
                <w:rFonts w:cstheme="minorHAnsi"/>
                <w:b/>
                <w:sz w:val="18"/>
                <w:szCs w:val="18"/>
              </w:rPr>
              <w:t>b</w:t>
            </w:r>
          </w:p>
        </w:tc>
        <w:tc>
          <w:tcPr>
            <w:tcW w:w="3547" w:type="dxa"/>
            <w:gridSpan w:val="4"/>
            <w:tcBorders>
              <w:top w:val="single" w:sz="4" w:space="0" w:color="auto"/>
            </w:tcBorders>
          </w:tcPr>
          <w:p w14:paraId="1507E1D2" w14:textId="4D093E6B" w:rsidR="007B209D" w:rsidRPr="004D0DB7" w:rsidRDefault="007B209D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D0DB7">
              <w:rPr>
                <w:rFonts w:cstheme="minorHAnsi"/>
                <w:b/>
                <w:sz w:val="18"/>
                <w:szCs w:val="18"/>
              </w:rPr>
              <w:t>c</w:t>
            </w:r>
          </w:p>
        </w:tc>
      </w:tr>
      <w:tr w:rsidR="007B209D" w:rsidRPr="000B14D6" w14:paraId="0B76FDDB" w14:textId="77777777" w:rsidTr="00C610EB">
        <w:trPr>
          <w:trHeight w:hRule="exact" w:val="284"/>
        </w:trPr>
        <w:tc>
          <w:tcPr>
            <w:tcW w:w="3436" w:type="dxa"/>
            <w:noWrap/>
          </w:tcPr>
          <w:p w14:paraId="3F3FF235" w14:textId="77777777" w:rsidR="007B209D" w:rsidRPr="006134DB" w:rsidRDefault="007B209D" w:rsidP="007B209D">
            <w:pPr>
              <w:spacing w:after="160" w:line="259" w:lineRule="auto"/>
              <w:rPr>
                <w:rFonts w:eastAsia="Aptos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6134DB">
              <w:rPr>
                <w:rFonts w:eastAsia="Aptos" w:cs="Arial"/>
                <w:b/>
                <w:bCs/>
                <w:kern w:val="2"/>
                <w:sz w:val="18"/>
                <w:szCs w:val="18"/>
                <w14:ligatures w14:val="standardContextual"/>
              </w:rPr>
              <w:t>Dependent variable:</w:t>
            </w:r>
          </w:p>
          <w:p w14:paraId="133BB013" w14:textId="77777777" w:rsidR="007B209D" w:rsidRPr="000B14D6" w:rsidRDefault="007B209D" w:rsidP="007B209D">
            <w:pPr>
              <w:spacing w:after="0"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73DE940D" w14:textId="77777777" w:rsidR="007B209D" w:rsidRPr="000B14D6" w:rsidRDefault="007B209D" w:rsidP="007B209D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28" w:type="dxa"/>
            <w:gridSpan w:val="4"/>
          </w:tcPr>
          <w:p w14:paraId="0A23F413" w14:textId="77777777" w:rsidR="007B209D" w:rsidRPr="004D0DB7" w:rsidRDefault="007B209D" w:rsidP="007B209D">
            <w:pPr>
              <w:spacing w:after="0" w:line="480" w:lineRule="auto"/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4D0DB7">
              <w:rPr>
                <w:rFonts w:cstheme="minorHAnsi"/>
                <w:b/>
                <w:color w:val="000000" w:themeColor="text1"/>
                <w:sz w:val="18"/>
                <w:szCs w:val="18"/>
              </w:rPr>
              <w:t>Public transport</w:t>
            </w:r>
          </w:p>
          <w:p w14:paraId="61A187A2" w14:textId="77777777" w:rsidR="007B209D" w:rsidRPr="004D0DB7" w:rsidRDefault="007B209D" w:rsidP="007B209D">
            <w:pPr>
              <w:spacing w:after="0"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</w:tcPr>
          <w:p w14:paraId="0CDD3150" w14:textId="77777777" w:rsidR="007B209D" w:rsidRPr="004D0DB7" w:rsidRDefault="007B209D" w:rsidP="007B209D">
            <w:pPr>
              <w:spacing w:after="0"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3404" w:type="dxa"/>
            <w:gridSpan w:val="4"/>
          </w:tcPr>
          <w:p w14:paraId="205725D1" w14:textId="77777777" w:rsidR="007B209D" w:rsidRPr="004D0DB7" w:rsidRDefault="007B209D" w:rsidP="007B209D">
            <w:pPr>
              <w:spacing w:after="0" w:line="480" w:lineRule="auto"/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4D0DB7">
              <w:rPr>
                <w:rFonts w:cstheme="minorHAnsi"/>
                <w:b/>
                <w:color w:val="000000" w:themeColor="text1"/>
                <w:sz w:val="18"/>
                <w:szCs w:val="18"/>
              </w:rPr>
              <w:t>On school grounds (outdoors)</w:t>
            </w:r>
          </w:p>
          <w:p w14:paraId="156D8DA6" w14:textId="77777777" w:rsidR="007B209D" w:rsidRPr="004D0DB7" w:rsidRDefault="007B209D" w:rsidP="007B209D">
            <w:pPr>
              <w:spacing w:after="0"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3547" w:type="dxa"/>
            <w:gridSpan w:val="4"/>
          </w:tcPr>
          <w:p w14:paraId="4A527D25" w14:textId="77777777" w:rsidR="007B209D" w:rsidRPr="004D0DB7" w:rsidRDefault="007B209D" w:rsidP="007B209D">
            <w:pPr>
              <w:spacing w:after="0" w:line="480" w:lineRule="auto"/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4D0DB7">
              <w:rPr>
                <w:rFonts w:cstheme="minorHAnsi"/>
                <w:b/>
                <w:color w:val="000000" w:themeColor="text1"/>
                <w:sz w:val="18"/>
                <w:szCs w:val="18"/>
              </w:rPr>
              <w:t>Pubs (indoors)</w:t>
            </w:r>
          </w:p>
          <w:p w14:paraId="753849E0" w14:textId="77777777" w:rsidR="007B209D" w:rsidRPr="004D0DB7" w:rsidRDefault="007B209D" w:rsidP="007B209D">
            <w:pPr>
              <w:spacing w:after="0"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7B209D" w:rsidRPr="000B14D6" w14:paraId="6A7519FC" w14:textId="77777777" w:rsidTr="00C610EB">
        <w:trPr>
          <w:trHeight w:hRule="exact" w:val="284"/>
        </w:trPr>
        <w:tc>
          <w:tcPr>
            <w:tcW w:w="3436" w:type="dxa"/>
            <w:noWrap/>
          </w:tcPr>
          <w:p w14:paraId="6EF56830" w14:textId="77777777" w:rsidR="007B209D" w:rsidRPr="000B14D6" w:rsidRDefault="007B209D" w:rsidP="00724D29">
            <w:pPr>
              <w:spacing w:after="0"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57AAEB07" w14:textId="77777777" w:rsidR="007B209D" w:rsidRPr="000B14D6" w:rsidRDefault="007B209D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28" w:type="dxa"/>
            <w:gridSpan w:val="4"/>
          </w:tcPr>
          <w:p w14:paraId="53075378" w14:textId="66518BA3" w:rsidR="007B209D" w:rsidRPr="004D0DB7" w:rsidRDefault="007B209D" w:rsidP="00724D29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D0DB7">
              <w:rPr>
                <w:rFonts w:cstheme="minorHAnsi"/>
                <w:b/>
                <w:sz w:val="18"/>
                <w:szCs w:val="18"/>
              </w:rPr>
              <w:t xml:space="preserve">1= Acceptable (score </w:t>
            </w:r>
            <w:r w:rsidR="00F57523">
              <w:rPr>
                <w:rFonts w:cstheme="minorHAnsi"/>
                <w:b/>
                <w:sz w:val="18"/>
                <w:szCs w:val="18"/>
              </w:rPr>
              <w:t>1</w:t>
            </w:r>
            <w:r w:rsidRPr="004D0DB7">
              <w:rPr>
                <w:rFonts w:cstheme="minorHAnsi"/>
                <w:b/>
                <w:sz w:val="18"/>
                <w:szCs w:val="18"/>
              </w:rPr>
              <w:t>-</w:t>
            </w:r>
            <w:r w:rsidR="00F57523">
              <w:rPr>
                <w:rFonts w:cstheme="minorHAnsi"/>
                <w:b/>
                <w:sz w:val="18"/>
                <w:szCs w:val="18"/>
              </w:rPr>
              <w:t>2</w:t>
            </w:r>
            <w:r w:rsidRPr="004D0DB7">
              <w:rPr>
                <w:rFonts w:cstheme="minorHAnsi"/>
                <w:b/>
                <w:sz w:val="18"/>
                <w:szCs w:val="18"/>
              </w:rPr>
              <w:t>) (n=</w:t>
            </w:r>
            <w:r w:rsidR="00D66B21" w:rsidRPr="004D0DB7">
              <w:rPr>
                <w:rFonts w:cstheme="minorHAnsi"/>
                <w:b/>
                <w:sz w:val="18"/>
                <w:szCs w:val="18"/>
              </w:rPr>
              <w:t>195</w:t>
            </w:r>
            <w:r w:rsidRPr="004D0DB7">
              <w:rPr>
                <w:rFonts w:cstheme="minorHAnsi"/>
                <w:b/>
                <w:sz w:val="18"/>
                <w:szCs w:val="18"/>
              </w:rPr>
              <w:t>)</w:t>
            </w:r>
          </w:p>
          <w:p w14:paraId="5B19F9F5" w14:textId="77777777" w:rsidR="007B209D" w:rsidRPr="004D0DB7" w:rsidRDefault="007B209D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" w:type="dxa"/>
          </w:tcPr>
          <w:p w14:paraId="0E972444" w14:textId="77777777" w:rsidR="007B209D" w:rsidRPr="004D0DB7" w:rsidRDefault="007B209D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04" w:type="dxa"/>
            <w:gridSpan w:val="4"/>
          </w:tcPr>
          <w:p w14:paraId="57570CA2" w14:textId="2CBE35A3" w:rsidR="007B209D" w:rsidRPr="004D0DB7" w:rsidRDefault="007B209D" w:rsidP="00724D29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D0DB7">
              <w:rPr>
                <w:rFonts w:cstheme="minorHAnsi"/>
                <w:b/>
                <w:sz w:val="18"/>
                <w:szCs w:val="18"/>
              </w:rPr>
              <w:t xml:space="preserve">1= Acceptable (score </w:t>
            </w:r>
            <w:r w:rsidR="00F57523">
              <w:rPr>
                <w:rFonts w:cstheme="minorHAnsi"/>
                <w:b/>
                <w:sz w:val="18"/>
                <w:szCs w:val="18"/>
              </w:rPr>
              <w:t>1</w:t>
            </w:r>
            <w:r w:rsidRPr="004D0DB7">
              <w:rPr>
                <w:rFonts w:cstheme="minorHAnsi"/>
                <w:b/>
                <w:sz w:val="18"/>
                <w:szCs w:val="18"/>
              </w:rPr>
              <w:t>-</w:t>
            </w:r>
            <w:r w:rsidR="00F57523">
              <w:rPr>
                <w:rFonts w:cstheme="minorHAnsi"/>
                <w:b/>
                <w:sz w:val="18"/>
                <w:szCs w:val="18"/>
              </w:rPr>
              <w:t>2</w:t>
            </w:r>
            <w:r w:rsidRPr="004D0DB7">
              <w:rPr>
                <w:rFonts w:cstheme="minorHAnsi"/>
                <w:b/>
                <w:sz w:val="18"/>
                <w:szCs w:val="18"/>
              </w:rPr>
              <w:t>) (n=</w:t>
            </w:r>
            <w:r w:rsidR="00787BE3" w:rsidRPr="004D0DB7">
              <w:rPr>
                <w:rFonts w:cstheme="minorHAnsi"/>
                <w:b/>
                <w:sz w:val="18"/>
                <w:szCs w:val="18"/>
              </w:rPr>
              <w:t>236</w:t>
            </w:r>
            <w:r w:rsidRPr="004D0DB7">
              <w:rPr>
                <w:rFonts w:cstheme="minorHAnsi"/>
                <w:b/>
                <w:sz w:val="18"/>
                <w:szCs w:val="18"/>
              </w:rPr>
              <w:t>)</w:t>
            </w:r>
          </w:p>
          <w:p w14:paraId="418C8B14" w14:textId="77777777" w:rsidR="007B209D" w:rsidRPr="004D0DB7" w:rsidRDefault="007B209D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47" w:type="dxa"/>
            <w:gridSpan w:val="4"/>
          </w:tcPr>
          <w:p w14:paraId="47C04B24" w14:textId="5509EC18" w:rsidR="007B209D" w:rsidRPr="004D0DB7" w:rsidRDefault="007B209D" w:rsidP="00724D29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D0DB7">
              <w:rPr>
                <w:rFonts w:cstheme="minorHAnsi"/>
                <w:b/>
                <w:sz w:val="18"/>
                <w:szCs w:val="18"/>
              </w:rPr>
              <w:t xml:space="preserve">1= Acceptable (score </w:t>
            </w:r>
            <w:r w:rsidR="00F57523">
              <w:rPr>
                <w:rFonts w:cstheme="minorHAnsi"/>
                <w:b/>
                <w:sz w:val="18"/>
                <w:szCs w:val="18"/>
              </w:rPr>
              <w:t>1</w:t>
            </w:r>
            <w:r w:rsidRPr="004D0DB7">
              <w:rPr>
                <w:rFonts w:cstheme="minorHAnsi"/>
                <w:b/>
                <w:sz w:val="18"/>
                <w:szCs w:val="18"/>
              </w:rPr>
              <w:t>-</w:t>
            </w:r>
            <w:r w:rsidR="00F57523">
              <w:rPr>
                <w:rFonts w:cstheme="minorHAnsi"/>
                <w:b/>
                <w:sz w:val="18"/>
                <w:szCs w:val="18"/>
              </w:rPr>
              <w:t>2</w:t>
            </w:r>
            <w:r w:rsidRPr="004D0DB7">
              <w:rPr>
                <w:rFonts w:cstheme="minorHAnsi"/>
                <w:b/>
                <w:sz w:val="18"/>
                <w:szCs w:val="18"/>
              </w:rPr>
              <w:t>) (n=</w:t>
            </w:r>
            <w:r w:rsidR="00BE4788">
              <w:rPr>
                <w:rFonts w:cstheme="minorHAnsi"/>
                <w:b/>
                <w:sz w:val="18"/>
                <w:szCs w:val="18"/>
              </w:rPr>
              <w:t>739</w:t>
            </w:r>
            <w:r w:rsidRPr="004D0DB7">
              <w:rPr>
                <w:rFonts w:cstheme="minorHAnsi"/>
                <w:b/>
                <w:sz w:val="18"/>
                <w:szCs w:val="18"/>
              </w:rPr>
              <w:t>)</w:t>
            </w:r>
          </w:p>
          <w:p w14:paraId="370F8BDB" w14:textId="77777777" w:rsidR="007B209D" w:rsidRPr="004D0DB7" w:rsidRDefault="007B209D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7B209D" w:rsidRPr="000B14D6" w14:paraId="4B935C67" w14:textId="77777777" w:rsidTr="00C610EB">
        <w:trPr>
          <w:trHeight w:hRule="exact" w:val="284"/>
        </w:trPr>
        <w:tc>
          <w:tcPr>
            <w:tcW w:w="3436" w:type="dxa"/>
            <w:noWrap/>
          </w:tcPr>
          <w:p w14:paraId="2972D90D" w14:textId="77777777" w:rsidR="007B209D" w:rsidRPr="000B14D6" w:rsidRDefault="007B209D" w:rsidP="00724D29">
            <w:pPr>
              <w:spacing w:after="0"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35FD8EE8" w14:textId="77777777" w:rsidR="007B209D" w:rsidRPr="000B14D6" w:rsidRDefault="007B209D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28" w:type="dxa"/>
            <w:gridSpan w:val="4"/>
          </w:tcPr>
          <w:p w14:paraId="5B60232F" w14:textId="700899D7" w:rsidR="007B209D" w:rsidRPr="004D0DB7" w:rsidRDefault="007B209D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D0DB7">
              <w:rPr>
                <w:rFonts w:cstheme="minorHAnsi"/>
                <w:b/>
                <w:sz w:val="18"/>
                <w:szCs w:val="18"/>
              </w:rPr>
              <w:t>0= Neutral or unacceptable</w:t>
            </w:r>
            <w:r w:rsidRPr="004D0DB7">
              <w:rPr>
                <w:rFonts w:cstheme="minorHAnsi"/>
                <w:b/>
                <w:sz w:val="18"/>
                <w:szCs w:val="18"/>
                <w:vertAlign w:val="superscript"/>
              </w:rPr>
              <w:t xml:space="preserve"># </w:t>
            </w:r>
            <w:r w:rsidRPr="004D0DB7">
              <w:rPr>
                <w:rFonts w:cstheme="minorHAnsi"/>
                <w:b/>
                <w:sz w:val="18"/>
                <w:szCs w:val="18"/>
              </w:rPr>
              <w:t>(n=</w:t>
            </w:r>
            <w:r w:rsidR="00D66B21" w:rsidRPr="004D0DB7">
              <w:rPr>
                <w:rFonts w:cstheme="minorHAnsi"/>
                <w:b/>
                <w:sz w:val="18"/>
                <w:szCs w:val="18"/>
              </w:rPr>
              <w:t>2656</w:t>
            </w:r>
            <w:r w:rsidRPr="004D0DB7">
              <w:rPr>
                <w:rFonts w:cstheme="minorHAnsi"/>
                <w:b/>
                <w:sz w:val="18"/>
                <w:szCs w:val="18"/>
              </w:rPr>
              <w:t>)</w:t>
            </w:r>
          </w:p>
          <w:p w14:paraId="1232B82A" w14:textId="77777777" w:rsidR="007B209D" w:rsidRPr="004D0DB7" w:rsidRDefault="007B209D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" w:type="dxa"/>
          </w:tcPr>
          <w:p w14:paraId="3ECFE0ED" w14:textId="77777777" w:rsidR="007B209D" w:rsidRPr="004D0DB7" w:rsidRDefault="007B209D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04" w:type="dxa"/>
            <w:gridSpan w:val="4"/>
          </w:tcPr>
          <w:p w14:paraId="47F4AA61" w14:textId="26D9AB0B" w:rsidR="007B209D" w:rsidRPr="004D0DB7" w:rsidRDefault="007B209D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D0DB7">
              <w:rPr>
                <w:rFonts w:cstheme="minorHAnsi"/>
                <w:b/>
                <w:sz w:val="18"/>
                <w:szCs w:val="18"/>
              </w:rPr>
              <w:t>0= Neutral or unacceptable</w:t>
            </w:r>
            <w:r w:rsidRPr="004D0DB7">
              <w:rPr>
                <w:rFonts w:cstheme="minorHAnsi"/>
                <w:b/>
                <w:sz w:val="18"/>
                <w:szCs w:val="18"/>
                <w:vertAlign w:val="superscript"/>
              </w:rPr>
              <w:t xml:space="preserve"># </w:t>
            </w:r>
            <w:r w:rsidRPr="004D0DB7">
              <w:rPr>
                <w:rFonts w:cstheme="minorHAnsi"/>
                <w:b/>
                <w:sz w:val="18"/>
                <w:szCs w:val="18"/>
              </w:rPr>
              <w:t>(n=</w:t>
            </w:r>
            <w:r w:rsidR="00787BE3" w:rsidRPr="004D0DB7">
              <w:rPr>
                <w:rFonts w:cstheme="minorHAnsi"/>
                <w:b/>
                <w:sz w:val="18"/>
                <w:szCs w:val="18"/>
              </w:rPr>
              <w:t>2615</w:t>
            </w:r>
            <w:r w:rsidRPr="004D0DB7">
              <w:rPr>
                <w:rFonts w:cstheme="minorHAnsi"/>
                <w:b/>
                <w:sz w:val="18"/>
                <w:szCs w:val="18"/>
              </w:rPr>
              <w:t>)</w:t>
            </w:r>
          </w:p>
          <w:p w14:paraId="1039339E" w14:textId="77777777" w:rsidR="007B209D" w:rsidRPr="004D0DB7" w:rsidRDefault="007B209D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47" w:type="dxa"/>
            <w:gridSpan w:val="4"/>
          </w:tcPr>
          <w:p w14:paraId="7D7DE8D8" w14:textId="24642448" w:rsidR="007B209D" w:rsidRPr="004D0DB7" w:rsidRDefault="007B209D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D0DB7">
              <w:rPr>
                <w:rFonts w:cstheme="minorHAnsi"/>
                <w:b/>
                <w:sz w:val="18"/>
                <w:szCs w:val="18"/>
              </w:rPr>
              <w:t>0= Neutral or unacceptable</w:t>
            </w:r>
            <w:r w:rsidRPr="004D0DB7">
              <w:rPr>
                <w:rFonts w:cstheme="minorHAnsi"/>
                <w:b/>
                <w:sz w:val="18"/>
                <w:szCs w:val="18"/>
                <w:vertAlign w:val="superscript"/>
              </w:rPr>
              <w:t xml:space="preserve"># </w:t>
            </w:r>
            <w:r w:rsidRPr="004D0DB7">
              <w:rPr>
                <w:rFonts w:cstheme="minorHAnsi"/>
                <w:b/>
                <w:sz w:val="18"/>
                <w:szCs w:val="18"/>
              </w:rPr>
              <w:t>(n=</w:t>
            </w:r>
            <w:r w:rsidR="00BE4788">
              <w:rPr>
                <w:rFonts w:cstheme="minorHAnsi"/>
                <w:b/>
                <w:sz w:val="18"/>
                <w:szCs w:val="18"/>
              </w:rPr>
              <w:t>2112</w:t>
            </w:r>
            <w:r w:rsidRPr="004D0DB7">
              <w:rPr>
                <w:rFonts w:cstheme="minorHAnsi"/>
                <w:b/>
                <w:sz w:val="18"/>
                <w:szCs w:val="18"/>
              </w:rPr>
              <w:t>)</w:t>
            </w:r>
          </w:p>
          <w:p w14:paraId="625AAC5D" w14:textId="77777777" w:rsidR="007B209D" w:rsidRPr="004D0DB7" w:rsidRDefault="007B209D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7B209D" w:rsidRPr="000B14D6" w14:paraId="034ADD39" w14:textId="77777777" w:rsidTr="00C610EB">
        <w:trPr>
          <w:trHeight w:hRule="exact" w:val="57"/>
        </w:trPr>
        <w:tc>
          <w:tcPr>
            <w:tcW w:w="3436" w:type="dxa"/>
            <w:noWrap/>
          </w:tcPr>
          <w:p w14:paraId="6F4CB57B" w14:textId="77777777" w:rsidR="007B209D" w:rsidRPr="000B14D6" w:rsidRDefault="007B209D" w:rsidP="00724D29">
            <w:pPr>
              <w:spacing w:after="0"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6CDB1642" w14:textId="77777777" w:rsidR="007B209D" w:rsidRPr="000B14D6" w:rsidRDefault="007B209D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</w:tcPr>
          <w:p w14:paraId="2BF1D571" w14:textId="77777777" w:rsidR="007B209D" w:rsidRPr="000B14D6" w:rsidRDefault="007B209D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8" w:type="dxa"/>
          </w:tcPr>
          <w:p w14:paraId="77962671" w14:textId="77777777" w:rsidR="007B209D" w:rsidRPr="000B14D6" w:rsidRDefault="007B209D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64DA773" w14:textId="77777777" w:rsidR="007B209D" w:rsidRPr="000B14D6" w:rsidRDefault="007B209D" w:rsidP="00724D29">
            <w:pPr>
              <w:spacing w:after="0" w:line="48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849" w:type="dxa"/>
          </w:tcPr>
          <w:p w14:paraId="7C1DBDEA" w14:textId="77777777" w:rsidR="007B209D" w:rsidRPr="000B14D6" w:rsidRDefault="007B209D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" w:type="dxa"/>
          </w:tcPr>
          <w:p w14:paraId="1C0BC3BB" w14:textId="77777777" w:rsidR="007B209D" w:rsidRPr="000B14D6" w:rsidRDefault="007B209D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dxa"/>
          </w:tcPr>
          <w:p w14:paraId="0A608B05" w14:textId="77777777" w:rsidR="007B209D" w:rsidRPr="000B14D6" w:rsidRDefault="007B209D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8" w:type="dxa"/>
          </w:tcPr>
          <w:p w14:paraId="34C1E721" w14:textId="77777777" w:rsidR="007B209D" w:rsidRPr="000B14D6" w:rsidRDefault="007B209D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5" w:type="dxa"/>
          </w:tcPr>
          <w:p w14:paraId="0DCCAC31" w14:textId="77777777" w:rsidR="007B209D" w:rsidRPr="000B14D6" w:rsidRDefault="007B209D" w:rsidP="00724D29">
            <w:pPr>
              <w:spacing w:after="0" w:line="48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850" w:type="dxa"/>
          </w:tcPr>
          <w:p w14:paraId="7FF6870C" w14:textId="77777777" w:rsidR="007B209D" w:rsidRPr="000B14D6" w:rsidRDefault="007B209D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8" w:type="dxa"/>
          </w:tcPr>
          <w:p w14:paraId="2FA7E0DB" w14:textId="77777777" w:rsidR="007B209D" w:rsidRPr="000B14D6" w:rsidRDefault="007B209D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2" w:type="dxa"/>
          </w:tcPr>
          <w:p w14:paraId="5669F106" w14:textId="77777777" w:rsidR="007B209D" w:rsidRPr="000B14D6" w:rsidRDefault="007B209D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9504740" w14:textId="77777777" w:rsidR="007B209D" w:rsidRPr="000B14D6" w:rsidRDefault="007B209D" w:rsidP="00724D29">
            <w:pPr>
              <w:spacing w:after="0" w:line="48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853" w:type="dxa"/>
          </w:tcPr>
          <w:p w14:paraId="57CA3472" w14:textId="77777777" w:rsidR="007B209D" w:rsidRPr="000B14D6" w:rsidRDefault="007B209D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7B209D" w:rsidRPr="000B14D6" w14:paraId="059D7EDD" w14:textId="77777777" w:rsidTr="00C610EB">
        <w:trPr>
          <w:trHeight w:hRule="exact" w:val="227"/>
        </w:trPr>
        <w:tc>
          <w:tcPr>
            <w:tcW w:w="3436" w:type="dxa"/>
            <w:tcBorders>
              <w:bottom w:val="single" w:sz="4" w:space="0" w:color="auto"/>
            </w:tcBorders>
            <w:noWrap/>
          </w:tcPr>
          <w:p w14:paraId="6A158515" w14:textId="77777777" w:rsidR="007B209D" w:rsidRPr="000B14D6" w:rsidRDefault="007B209D" w:rsidP="00724D29">
            <w:pPr>
              <w:spacing w:after="0"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569F6B5E" w14:textId="77777777" w:rsidR="007B209D" w:rsidRPr="000B14D6" w:rsidRDefault="007B209D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bottom w:val="single" w:sz="4" w:space="0" w:color="auto"/>
            </w:tcBorders>
            <w:vAlign w:val="bottom"/>
          </w:tcPr>
          <w:p w14:paraId="3CE6E5D7" w14:textId="77777777" w:rsidR="007B209D" w:rsidRPr="000B14D6" w:rsidRDefault="007B209D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B14D6">
              <w:rPr>
                <w:rFonts w:cstheme="minorHAnsi"/>
                <w:b/>
                <w:bCs/>
                <w:sz w:val="15"/>
                <w:szCs w:val="15"/>
              </w:rPr>
              <w:t>N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vAlign w:val="bottom"/>
          </w:tcPr>
          <w:p w14:paraId="010C4A24" w14:textId="77777777" w:rsidR="007B209D" w:rsidRPr="000B14D6" w:rsidRDefault="007B209D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B14D6">
              <w:rPr>
                <w:rFonts w:cstheme="minorHAnsi"/>
                <w:b/>
                <w:bCs/>
                <w:sz w:val="15"/>
                <w:szCs w:val="15"/>
              </w:rPr>
              <w:t>AOR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4F85032C" w14:textId="77777777" w:rsidR="007B209D" w:rsidRPr="000B14D6" w:rsidRDefault="007B209D" w:rsidP="00724D29">
            <w:pPr>
              <w:spacing w:after="0" w:line="48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B14D6">
              <w:rPr>
                <w:rFonts w:cstheme="minorHAnsi"/>
                <w:b/>
                <w:bCs/>
                <w:sz w:val="15"/>
                <w:szCs w:val="15"/>
              </w:rPr>
              <w:t>95% CI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vAlign w:val="bottom"/>
          </w:tcPr>
          <w:p w14:paraId="3CD77C63" w14:textId="77777777" w:rsidR="007B209D" w:rsidRPr="000B14D6" w:rsidRDefault="007B209D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B14D6">
              <w:rPr>
                <w:rFonts w:cstheme="minorHAnsi"/>
                <w:b/>
                <w:bCs/>
                <w:sz w:val="15"/>
                <w:szCs w:val="15"/>
              </w:rPr>
              <w:t>P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31CBB942" w14:textId="77777777" w:rsidR="007B209D" w:rsidRPr="000B14D6" w:rsidRDefault="007B209D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dxa"/>
            <w:tcBorders>
              <w:bottom w:val="single" w:sz="4" w:space="0" w:color="auto"/>
            </w:tcBorders>
            <w:vAlign w:val="bottom"/>
          </w:tcPr>
          <w:p w14:paraId="6F8EE3E7" w14:textId="77777777" w:rsidR="007B209D" w:rsidRPr="000B14D6" w:rsidRDefault="007B209D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B14D6">
              <w:rPr>
                <w:rFonts w:cstheme="minorHAnsi"/>
                <w:b/>
                <w:bCs/>
                <w:sz w:val="15"/>
                <w:szCs w:val="15"/>
              </w:rPr>
              <w:t>N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14:paraId="57CA0755" w14:textId="77777777" w:rsidR="007B209D" w:rsidRPr="000B14D6" w:rsidRDefault="007B209D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B14D6">
              <w:rPr>
                <w:rFonts w:cstheme="minorHAnsi"/>
                <w:b/>
                <w:bCs/>
                <w:sz w:val="15"/>
                <w:szCs w:val="15"/>
              </w:rPr>
              <w:t>AOR*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vAlign w:val="bottom"/>
          </w:tcPr>
          <w:p w14:paraId="7C882FCD" w14:textId="77777777" w:rsidR="007B209D" w:rsidRPr="000B14D6" w:rsidRDefault="007B209D" w:rsidP="00724D29">
            <w:pPr>
              <w:spacing w:after="0" w:line="48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B14D6">
              <w:rPr>
                <w:rFonts w:cstheme="minorHAnsi"/>
                <w:b/>
                <w:bCs/>
                <w:sz w:val="15"/>
                <w:szCs w:val="15"/>
              </w:rPr>
              <w:t>95% CI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0F9EC935" w14:textId="77777777" w:rsidR="007B209D" w:rsidRPr="000B14D6" w:rsidRDefault="007B209D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B14D6">
              <w:rPr>
                <w:rFonts w:cstheme="minorHAnsi"/>
                <w:b/>
                <w:bCs/>
                <w:sz w:val="15"/>
                <w:szCs w:val="15"/>
              </w:rPr>
              <w:t>P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vAlign w:val="bottom"/>
          </w:tcPr>
          <w:p w14:paraId="5999A1F0" w14:textId="77777777" w:rsidR="007B209D" w:rsidRPr="000B14D6" w:rsidRDefault="007B209D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B14D6">
              <w:rPr>
                <w:rFonts w:cstheme="minorHAnsi"/>
                <w:b/>
                <w:bCs/>
                <w:sz w:val="15"/>
                <w:szCs w:val="15"/>
              </w:rPr>
              <w:t>N</w:t>
            </w:r>
          </w:p>
        </w:tc>
        <w:tc>
          <w:tcPr>
            <w:tcW w:w="712" w:type="dxa"/>
            <w:tcBorders>
              <w:bottom w:val="single" w:sz="4" w:space="0" w:color="auto"/>
            </w:tcBorders>
            <w:vAlign w:val="bottom"/>
          </w:tcPr>
          <w:p w14:paraId="75E64A0D" w14:textId="77777777" w:rsidR="007B209D" w:rsidRPr="000B14D6" w:rsidRDefault="007B209D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B14D6">
              <w:rPr>
                <w:rFonts w:cstheme="minorHAnsi"/>
                <w:b/>
                <w:bCs/>
                <w:sz w:val="15"/>
                <w:szCs w:val="15"/>
              </w:rPr>
              <w:t>AOR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1EB3DB12" w14:textId="77777777" w:rsidR="007B209D" w:rsidRPr="000B14D6" w:rsidRDefault="007B209D" w:rsidP="00724D29">
            <w:pPr>
              <w:spacing w:after="0" w:line="48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B14D6">
              <w:rPr>
                <w:rFonts w:cstheme="minorHAnsi"/>
                <w:b/>
                <w:bCs/>
                <w:sz w:val="15"/>
                <w:szCs w:val="15"/>
              </w:rPr>
              <w:t>95% CI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vAlign w:val="bottom"/>
          </w:tcPr>
          <w:p w14:paraId="74E80F3D" w14:textId="77777777" w:rsidR="007B209D" w:rsidRPr="000B14D6" w:rsidRDefault="007B209D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B14D6">
              <w:rPr>
                <w:rFonts w:cstheme="minorHAnsi"/>
                <w:b/>
                <w:bCs/>
                <w:sz w:val="15"/>
                <w:szCs w:val="15"/>
              </w:rPr>
              <w:t>P</w:t>
            </w:r>
          </w:p>
        </w:tc>
      </w:tr>
      <w:tr w:rsidR="007B209D" w:rsidRPr="000B14D6" w14:paraId="0C403AA6" w14:textId="77777777" w:rsidTr="00C610EB">
        <w:trPr>
          <w:trHeight w:hRule="exact" w:val="284"/>
        </w:trPr>
        <w:tc>
          <w:tcPr>
            <w:tcW w:w="3436" w:type="dxa"/>
            <w:noWrap/>
          </w:tcPr>
          <w:p w14:paraId="0618A6C0" w14:textId="01590E6D" w:rsidR="007B209D" w:rsidRPr="000B14D6" w:rsidRDefault="00F126B0" w:rsidP="00724D29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284" w:type="dxa"/>
          </w:tcPr>
          <w:p w14:paraId="7AC1CBA5" w14:textId="77777777" w:rsidR="007B209D" w:rsidRPr="000B14D6" w:rsidRDefault="007B209D" w:rsidP="00724D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</w:tcPr>
          <w:p w14:paraId="77AE661C" w14:textId="77777777" w:rsidR="007B209D" w:rsidRPr="000B14D6" w:rsidRDefault="007B209D" w:rsidP="00724D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8" w:type="dxa"/>
          </w:tcPr>
          <w:p w14:paraId="78903309" w14:textId="77777777" w:rsidR="007B209D" w:rsidRPr="000B14D6" w:rsidRDefault="007B209D" w:rsidP="00724D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F02CBA4" w14:textId="77777777" w:rsidR="007B209D" w:rsidRPr="000B14D6" w:rsidRDefault="007B209D" w:rsidP="00724D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9" w:type="dxa"/>
          </w:tcPr>
          <w:p w14:paraId="394B37A8" w14:textId="77777777" w:rsidR="007B209D" w:rsidRPr="000B14D6" w:rsidRDefault="007B209D" w:rsidP="00724D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" w:type="dxa"/>
          </w:tcPr>
          <w:p w14:paraId="15A30326" w14:textId="77777777" w:rsidR="007B209D" w:rsidRPr="000B14D6" w:rsidRDefault="007B209D" w:rsidP="00724D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dxa"/>
          </w:tcPr>
          <w:p w14:paraId="29BC777D" w14:textId="77777777" w:rsidR="007B209D" w:rsidRPr="000B14D6" w:rsidRDefault="007B209D" w:rsidP="00724D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8" w:type="dxa"/>
          </w:tcPr>
          <w:p w14:paraId="3E40B01B" w14:textId="77777777" w:rsidR="007B209D" w:rsidRPr="000B14D6" w:rsidRDefault="007B209D" w:rsidP="00724D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5" w:type="dxa"/>
          </w:tcPr>
          <w:p w14:paraId="52B0D067" w14:textId="77777777" w:rsidR="007B209D" w:rsidRPr="000B14D6" w:rsidRDefault="007B209D" w:rsidP="00724D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6437DC07" w14:textId="77777777" w:rsidR="007B209D" w:rsidRPr="000B14D6" w:rsidRDefault="007B209D" w:rsidP="00724D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8" w:type="dxa"/>
          </w:tcPr>
          <w:p w14:paraId="4E00E5DD" w14:textId="77777777" w:rsidR="007B209D" w:rsidRPr="000B14D6" w:rsidRDefault="007B209D" w:rsidP="00724D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2" w:type="dxa"/>
          </w:tcPr>
          <w:p w14:paraId="137F29A7" w14:textId="77777777" w:rsidR="007B209D" w:rsidRPr="000B14D6" w:rsidRDefault="007B209D" w:rsidP="00724D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06DA165" w14:textId="77777777" w:rsidR="007B209D" w:rsidRPr="000B14D6" w:rsidRDefault="007B209D" w:rsidP="00724D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3" w:type="dxa"/>
          </w:tcPr>
          <w:p w14:paraId="58D55C3B" w14:textId="77777777" w:rsidR="007B209D" w:rsidRPr="000B14D6" w:rsidRDefault="007B209D" w:rsidP="00724D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7B209D" w:rsidRPr="000B14D6" w14:paraId="5F9CFDB4" w14:textId="77777777" w:rsidTr="00C610EB">
        <w:trPr>
          <w:trHeight w:hRule="exact" w:val="340"/>
        </w:trPr>
        <w:tc>
          <w:tcPr>
            <w:tcW w:w="3436" w:type="dxa"/>
            <w:noWrap/>
          </w:tcPr>
          <w:p w14:paraId="1716A569" w14:textId="77777777" w:rsidR="007B209D" w:rsidRPr="000B14D6" w:rsidRDefault="007B209D" w:rsidP="00724D29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</w:t>
            </w:r>
            <w:r w:rsidRPr="000B14D6">
              <w:rPr>
                <w:rFonts w:cstheme="minorHAnsi"/>
                <w:sz w:val="18"/>
                <w:szCs w:val="18"/>
              </w:rPr>
              <w:t>ale</w:t>
            </w:r>
          </w:p>
        </w:tc>
        <w:tc>
          <w:tcPr>
            <w:tcW w:w="284" w:type="dxa"/>
            <w:tcBorders>
              <w:right w:val="nil"/>
            </w:tcBorders>
          </w:tcPr>
          <w:p w14:paraId="5AD45BF9" w14:textId="77777777" w:rsidR="007B209D" w:rsidRPr="000B14D6" w:rsidRDefault="007B209D" w:rsidP="00724D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left w:val="nil"/>
            </w:tcBorders>
          </w:tcPr>
          <w:p w14:paraId="1FD94D74" w14:textId="77777777" w:rsidR="007B209D" w:rsidRPr="000B14D6" w:rsidRDefault="007B209D" w:rsidP="00724D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B14D6">
              <w:rPr>
                <w:rFonts w:ascii="Aptos" w:hAnsi="Aptos"/>
                <w:sz w:val="18"/>
                <w:szCs w:val="18"/>
              </w:rPr>
              <w:t>14</w:t>
            </w:r>
            <w:r>
              <w:rPr>
                <w:rFonts w:ascii="Aptos" w:hAnsi="Aptos"/>
                <w:sz w:val="18"/>
                <w:szCs w:val="18"/>
              </w:rPr>
              <w:t>37</w:t>
            </w:r>
          </w:p>
        </w:tc>
        <w:tc>
          <w:tcPr>
            <w:tcW w:w="738" w:type="dxa"/>
            <w:shd w:val="clear" w:color="000000" w:fill="FFFFFF"/>
          </w:tcPr>
          <w:p w14:paraId="6E7D277D" w14:textId="77777777" w:rsidR="007B209D" w:rsidRPr="000B14D6" w:rsidRDefault="007B209D" w:rsidP="00724D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B14D6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34" w:type="dxa"/>
            <w:shd w:val="clear" w:color="000000" w:fill="FFFFFF"/>
          </w:tcPr>
          <w:p w14:paraId="5260EA22" w14:textId="77777777" w:rsidR="007B209D" w:rsidRPr="000B14D6" w:rsidRDefault="007B209D" w:rsidP="00724D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9" w:type="dxa"/>
            <w:shd w:val="clear" w:color="000000" w:fill="FFFFFF"/>
          </w:tcPr>
          <w:p w14:paraId="6B0300C7" w14:textId="77777777" w:rsidR="007B209D" w:rsidRPr="000B14D6" w:rsidRDefault="007B209D" w:rsidP="00724D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" w:type="dxa"/>
            <w:shd w:val="clear" w:color="000000" w:fill="FFFFFF"/>
          </w:tcPr>
          <w:p w14:paraId="6D41B7BE" w14:textId="77777777" w:rsidR="007B209D" w:rsidRPr="000B14D6" w:rsidRDefault="007B209D" w:rsidP="00724D29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1" w:type="dxa"/>
            <w:tcBorders>
              <w:left w:val="nil"/>
            </w:tcBorders>
          </w:tcPr>
          <w:p w14:paraId="0D32F222" w14:textId="77777777" w:rsidR="007B209D" w:rsidRPr="000B14D6" w:rsidRDefault="007B209D" w:rsidP="00724D29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14D6">
              <w:rPr>
                <w:rFonts w:ascii="Aptos" w:hAnsi="Aptos"/>
                <w:sz w:val="18"/>
                <w:szCs w:val="18"/>
              </w:rPr>
              <w:t>14</w:t>
            </w:r>
            <w:r>
              <w:rPr>
                <w:rFonts w:ascii="Aptos" w:hAnsi="Aptos"/>
                <w:sz w:val="18"/>
                <w:szCs w:val="18"/>
              </w:rPr>
              <w:t>37</w:t>
            </w:r>
          </w:p>
        </w:tc>
        <w:tc>
          <w:tcPr>
            <w:tcW w:w="708" w:type="dxa"/>
            <w:shd w:val="clear" w:color="000000" w:fill="FFFFFF"/>
          </w:tcPr>
          <w:p w14:paraId="767FAA6F" w14:textId="77777777" w:rsidR="007B209D" w:rsidRPr="000B14D6" w:rsidRDefault="007B209D" w:rsidP="00724D29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14D6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35" w:type="dxa"/>
            <w:shd w:val="clear" w:color="000000" w:fill="FFFFFF"/>
          </w:tcPr>
          <w:p w14:paraId="1ABA6B59" w14:textId="77777777" w:rsidR="007B209D" w:rsidRPr="000B14D6" w:rsidRDefault="007B209D" w:rsidP="00724D29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000000" w:fill="FFFFFF"/>
          </w:tcPr>
          <w:p w14:paraId="7CB4F518" w14:textId="77777777" w:rsidR="007B209D" w:rsidRPr="000B14D6" w:rsidRDefault="007B209D" w:rsidP="00724D29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48" w:type="dxa"/>
            <w:tcBorders>
              <w:left w:val="nil"/>
            </w:tcBorders>
          </w:tcPr>
          <w:p w14:paraId="452B89A9" w14:textId="77777777" w:rsidR="007B209D" w:rsidRPr="000B14D6" w:rsidRDefault="007B209D" w:rsidP="00724D29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 w:rsidRPr="000B14D6">
              <w:rPr>
                <w:rFonts w:ascii="Aptos" w:hAnsi="Aptos"/>
                <w:sz w:val="18"/>
                <w:szCs w:val="18"/>
              </w:rPr>
              <w:t>14</w:t>
            </w:r>
            <w:r>
              <w:rPr>
                <w:rFonts w:ascii="Aptos" w:hAnsi="Aptos"/>
                <w:sz w:val="18"/>
                <w:szCs w:val="18"/>
              </w:rPr>
              <w:t>37</w:t>
            </w:r>
          </w:p>
        </w:tc>
        <w:tc>
          <w:tcPr>
            <w:tcW w:w="712" w:type="dxa"/>
            <w:shd w:val="clear" w:color="000000" w:fill="FFFFFF"/>
          </w:tcPr>
          <w:p w14:paraId="324D009F" w14:textId="77777777" w:rsidR="007B209D" w:rsidRPr="000B14D6" w:rsidRDefault="007B209D" w:rsidP="00724D29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 w:rsidRPr="000B14D6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34" w:type="dxa"/>
            <w:shd w:val="clear" w:color="000000" w:fill="FFFFFF"/>
          </w:tcPr>
          <w:p w14:paraId="4F1DA0A3" w14:textId="77777777" w:rsidR="007B209D" w:rsidRPr="000B14D6" w:rsidRDefault="007B209D" w:rsidP="00724D29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853" w:type="dxa"/>
            <w:shd w:val="clear" w:color="000000" w:fill="FFFFFF"/>
          </w:tcPr>
          <w:p w14:paraId="3EA874FE" w14:textId="77777777" w:rsidR="007B209D" w:rsidRPr="000B14D6" w:rsidRDefault="007B209D" w:rsidP="00724D29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</w:p>
        </w:tc>
      </w:tr>
      <w:tr w:rsidR="00CF188A" w:rsidRPr="000B14D6" w14:paraId="0C731824" w14:textId="77777777" w:rsidTr="00CF188A">
        <w:trPr>
          <w:trHeight w:hRule="exact" w:val="340"/>
        </w:trPr>
        <w:tc>
          <w:tcPr>
            <w:tcW w:w="3436" w:type="dxa"/>
            <w:noWrap/>
          </w:tcPr>
          <w:p w14:paraId="24BDBC88" w14:textId="77777777" w:rsidR="00CF188A" w:rsidRPr="000B14D6" w:rsidRDefault="00CF188A" w:rsidP="00CF188A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Fem</w:t>
            </w:r>
            <w:r w:rsidRPr="000B14D6">
              <w:rPr>
                <w:rFonts w:cstheme="minorHAnsi"/>
                <w:sz w:val="18"/>
                <w:szCs w:val="18"/>
              </w:rPr>
              <w:t>ale</w:t>
            </w:r>
          </w:p>
        </w:tc>
        <w:tc>
          <w:tcPr>
            <w:tcW w:w="284" w:type="dxa"/>
          </w:tcPr>
          <w:p w14:paraId="1DF67497" w14:textId="77777777" w:rsidR="00CF188A" w:rsidRPr="000B14D6" w:rsidRDefault="00CF188A" w:rsidP="00CF188A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</w:tcPr>
          <w:p w14:paraId="12E38DC4" w14:textId="77777777" w:rsidR="00CF188A" w:rsidRPr="000B14D6" w:rsidRDefault="00CF188A" w:rsidP="00CF188A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141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3EC24190" w14:textId="77181B16" w:rsidR="00CF188A" w:rsidRPr="008E5D2A" w:rsidRDefault="008E5D2A" w:rsidP="00CF188A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E5D2A">
              <w:rPr>
                <w:rFonts w:ascii="Calibri" w:hAnsi="Calibri" w:cs="Calibri"/>
                <w:sz w:val="18"/>
                <w:szCs w:val="18"/>
              </w:rPr>
              <w:t>0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5A1558" w14:textId="5FE91344" w:rsidR="00CF188A" w:rsidRPr="000B14D6" w:rsidRDefault="00CF188A" w:rsidP="00CF188A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42-0.77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43F19740" w14:textId="50878093" w:rsidR="00CF188A" w:rsidRPr="000B14D6" w:rsidRDefault="00CF188A" w:rsidP="00CF188A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0B14D6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283" w:type="dxa"/>
          </w:tcPr>
          <w:p w14:paraId="26445AA1" w14:textId="77777777" w:rsidR="00CF188A" w:rsidRPr="000B14D6" w:rsidRDefault="00CF188A" w:rsidP="00CF188A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dxa"/>
          </w:tcPr>
          <w:p w14:paraId="275586F1" w14:textId="77777777" w:rsidR="00CF188A" w:rsidRPr="000B14D6" w:rsidRDefault="00CF188A" w:rsidP="00CF188A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14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72684B9" w14:textId="30480A8F" w:rsidR="00CF188A" w:rsidRPr="000B14D6" w:rsidRDefault="00CF188A" w:rsidP="00CF188A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BBE7763" w14:textId="1C00B1B6" w:rsidR="00CF188A" w:rsidRPr="000B14D6" w:rsidRDefault="00CF188A" w:rsidP="00CF188A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48-0.83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4F6E410" w14:textId="739F9DCC" w:rsidR="00CF188A" w:rsidRPr="000B14D6" w:rsidRDefault="00B639FE" w:rsidP="00CF188A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</w:t>
            </w:r>
            <w:r w:rsidR="00CF188A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48" w:type="dxa"/>
          </w:tcPr>
          <w:p w14:paraId="5E97FE25" w14:textId="77777777" w:rsidR="00CF188A" w:rsidRPr="000B14D6" w:rsidRDefault="00CF188A" w:rsidP="00CF188A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141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07FDC476" w14:textId="37697F1B" w:rsidR="00CF188A" w:rsidRPr="000B14D6" w:rsidRDefault="00CF188A" w:rsidP="00CF188A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668F60" w14:textId="16632B0D" w:rsidR="00CF188A" w:rsidRPr="000B14D6" w:rsidRDefault="00CF188A" w:rsidP="00CF188A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45-0.65]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52972BAB" w14:textId="7C915F5C" w:rsidR="00CF188A" w:rsidRPr="000B14D6" w:rsidRDefault="00CF188A" w:rsidP="00CF188A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</w:tr>
      <w:tr w:rsidR="00CF188A" w:rsidRPr="000B14D6" w14:paraId="5725CDAD" w14:textId="77777777" w:rsidTr="00CF188A">
        <w:trPr>
          <w:trHeight w:hRule="exact" w:val="284"/>
        </w:trPr>
        <w:tc>
          <w:tcPr>
            <w:tcW w:w="3436" w:type="dxa"/>
            <w:noWrap/>
          </w:tcPr>
          <w:p w14:paraId="3671C876" w14:textId="77777777" w:rsidR="00CF188A" w:rsidRPr="000B14D6" w:rsidRDefault="00CF188A" w:rsidP="00CF188A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0B14D6">
              <w:rPr>
                <w:rFonts w:cstheme="minorHAnsi"/>
                <w:b/>
                <w:bCs/>
                <w:sz w:val="18"/>
                <w:szCs w:val="18"/>
              </w:rPr>
              <w:t>Age group</w:t>
            </w:r>
          </w:p>
        </w:tc>
        <w:tc>
          <w:tcPr>
            <w:tcW w:w="284" w:type="dxa"/>
          </w:tcPr>
          <w:p w14:paraId="4624373A" w14:textId="77777777" w:rsidR="00CF188A" w:rsidRPr="000B14D6" w:rsidRDefault="00CF188A" w:rsidP="00CF188A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</w:tcPr>
          <w:p w14:paraId="7667762C" w14:textId="77777777" w:rsidR="00CF188A" w:rsidRPr="000B14D6" w:rsidRDefault="00CF188A" w:rsidP="00CF188A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7A2D6879" w14:textId="77777777" w:rsidR="00CF188A" w:rsidRPr="000B14D6" w:rsidRDefault="00CF188A" w:rsidP="00CF188A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0DD8C7" w14:textId="77777777" w:rsidR="00CF188A" w:rsidRPr="000B14D6" w:rsidRDefault="00CF188A" w:rsidP="00CF188A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1D4216A6" w14:textId="500AC4DB" w:rsidR="00CF188A" w:rsidRPr="000B14D6" w:rsidRDefault="00016BA7" w:rsidP="00CF188A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425</w:t>
            </w:r>
          </w:p>
        </w:tc>
        <w:tc>
          <w:tcPr>
            <w:tcW w:w="283" w:type="dxa"/>
          </w:tcPr>
          <w:p w14:paraId="0B6B954E" w14:textId="77777777" w:rsidR="00CF188A" w:rsidRPr="000B14D6" w:rsidRDefault="00CF188A" w:rsidP="00CF188A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dxa"/>
          </w:tcPr>
          <w:p w14:paraId="394B9140" w14:textId="77777777" w:rsidR="00CF188A" w:rsidRPr="000B14D6" w:rsidRDefault="00CF188A" w:rsidP="00CF188A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3101BC5" w14:textId="77777777" w:rsidR="00CF188A" w:rsidRPr="000B14D6" w:rsidRDefault="00CF188A" w:rsidP="00CF188A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C060E09" w14:textId="77777777" w:rsidR="00CF188A" w:rsidRPr="000B14D6" w:rsidRDefault="00CF188A" w:rsidP="00CF188A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F555552" w14:textId="3E981313" w:rsidR="00CF188A" w:rsidRPr="000B14D6" w:rsidRDefault="00D637AD" w:rsidP="00CF188A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227</w:t>
            </w:r>
          </w:p>
        </w:tc>
        <w:tc>
          <w:tcPr>
            <w:tcW w:w="848" w:type="dxa"/>
          </w:tcPr>
          <w:p w14:paraId="17B713C4" w14:textId="77777777" w:rsidR="00CF188A" w:rsidRPr="000B14D6" w:rsidRDefault="00CF188A" w:rsidP="00CF188A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657E0C09" w14:textId="77777777" w:rsidR="00CF188A" w:rsidRPr="000B14D6" w:rsidRDefault="00CF188A" w:rsidP="00CF188A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A09A33" w14:textId="77777777" w:rsidR="00CF188A" w:rsidRPr="000B14D6" w:rsidRDefault="00CF188A" w:rsidP="00CF188A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3F4863B4" w14:textId="61C04B19" w:rsidR="00CF188A" w:rsidRPr="000B14D6" w:rsidRDefault="00C24D25" w:rsidP="00CF188A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08</w:t>
            </w:r>
          </w:p>
        </w:tc>
      </w:tr>
      <w:tr w:rsidR="00CF188A" w:rsidRPr="000B14D6" w14:paraId="5F23FF9F" w14:textId="77777777" w:rsidTr="00CF188A">
        <w:trPr>
          <w:trHeight w:hRule="exact" w:val="340"/>
        </w:trPr>
        <w:tc>
          <w:tcPr>
            <w:tcW w:w="3436" w:type="dxa"/>
            <w:noWrap/>
          </w:tcPr>
          <w:p w14:paraId="60504528" w14:textId="77777777" w:rsidR="00CF188A" w:rsidRPr="000B14D6" w:rsidRDefault="00CF188A" w:rsidP="00CF188A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8-24</w:t>
            </w:r>
          </w:p>
        </w:tc>
        <w:tc>
          <w:tcPr>
            <w:tcW w:w="284" w:type="dxa"/>
          </w:tcPr>
          <w:p w14:paraId="0279EB2C" w14:textId="77777777" w:rsidR="00CF188A" w:rsidRPr="000B14D6" w:rsidRDefault="00CF188A" w:rsidP="00CF188A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</w:tcPr>
          <w:p w14:paraId="1A3FB015" w14:textId="77777777" w:rsidR="00CF188A" w:rsidRPr="000B14D6" w:rsidRDefault="00CF188A" w:rsidP="00CF188A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9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1852D8D8" w14:textId="5C2F7E97" w:rsidR="00CF188A" w:rsidRPr="000B14D6" w:rsidRDefault="00CF188A" w:rsidP="00CF188A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14D6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559E53" w14:textId="77777777" w:rsidR="00CF188A" w:rsidRPr="000B14D6" w:rsidRDefault="00CF188A" w:rsidP="00CF188A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18A7B769" w14:textId="77777777" w:rsidR="00CF188A" w:rsidRPr="000B14D6" w:rsidRDefault="00CF188A" w:rsidP="00CF188A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83" w:type="dxa"/>
          </w:tcPr>
          <w:p w14:paraId="75340824" w14:textId="77777777" w:rsidR="00CF188A" w:rsidRPr="000B14D6" w:rsidRDefault="00CF188A" w:rsidP="00CF188A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1" w:type="dxa"/>
          </w:tcPr>
          <w:p w14:paraId="6829347A" w14:textId="77777777" w:rsidR="00CF188A" w:rsidRPr="000B14D6" w:rsidRDefault="00CF188A" w:rsidP="00CF188A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FCF1FA3" w14:textId="7FEE2878" w:rsidR="00CF188A" w:rsidRPr="000B14D6" w:rsidRDefault="00CF188A" w:rsidP="00CF188A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14D6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7FD7899" w14:textId="77777777" w:rsidR="00CF188A" w:rsidRPr="000B14D6" w:rsidRDefault="00CF188A" w:rsidP="00CF188A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2084AE3" w14:textId="77777777" w:rsidR="00CF188A" w:rsidRPr="000B14D6" w:rsidRDefault="00CF188A" w:rsidP="00CF188A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48" w:type="dxa"/>
          </w:tcPr>
          <w:p w14:paraId="432DE757" w14:textId="77777777" w:rsidR="00CF188A" w:rsidRPr="000B14D6" w:rsidRDefault="00CF188A" w:rsidP="00CF188A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9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5310DEA1" w14:textId="2EFF9BA4" w:rsidR="00CF188A" w:rsidRPr="000B14D6" w:rsidRDefault="00CF188A" w:rsidP="00CF188A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14D6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39A127" w14:textId="77777777" w:rsidR="00CF188A" w:rsidRPr="000B14D6" w:rsidRDefault="00CF188A" w:rsidP="00CF188A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42E826C4" w14:textId="77777777" w:rsidR="00CF188A" w:rsidRPr="000B14D6" w:rsidRDefault="00CF188A" w:rsidP="00CF188A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CF188A" w:rsidRPr="000B14D6" w14:paraId="5707D838" w14:textId="77777777" w:rsidTr="00CF188A">
        <w:trPr>
          <w:trHeight w:hRule="exact" w:val="340"/>
        </w:trPr>
        <w:tc>
          <w:tcPr>
            <w:tcW w:w="3436" w:type="dxa"/>
            <w:noWrap/>
          </w:tcPr>
          <w:p w14:paraId="03126F7A" w14:textId="77777777" w:rsidR="00CF188A" w:rsidRPr="000B14D6" w:rsidRDefault="00CF188A" w:rsidP="00CF188A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25-34 </w:t>
            </w:r>
            <w:r w:rsidRPr="00D82FA3">
              <w:rPr>
                <w:rFonts w:cstheme="minorHAnsi"/>
                <w:i/>
                <w:iCs/>
                <w:sz w:val="18"/>
                <w:szCs w:val="18"/>
              </w:rPr>
              <w:t>v 18-24</w:t>
            </w:r>
          </w:p>
        </w:tc>
        <w:tc>
          <w:tcPr>
            <w:tcW w:w="284" w:type="dxa"/>
            <w:tcBorders>
              <w:right w:val="nil"/>
            </w:tcBorders>
          </w:tcPr>
          <w:p w14:paraId="754B4055" w14:textId="77777777" w:rsidR="00CF188A" w:rsidRPr="000B14D6" w:rsidRDefault="00CF188A" w:rsidP="00CF188A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left w:val="nil"/>
            </w:tcBorders>
          </w:tcPr>
          <w:p w14:paraId="62EFF2BE" w14:textId="77777777" w:rsidR="00CF188A" w:rsidRPr="000B14D6" w:rsidRDefault="00CF188A" w:rsidP="00CF188A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54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2A404927" w14:textId="12E38A4D" w:rsidR="00CF188A" w:rsidRPr="000B14D6" w:rsidRDefault="00CF188A" w:rsidP="00CF188A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4326BE" w14:textId="72CFAFA5" w:rsidR="00CF188A" w:rsidRPr="000B14D6" w:rsidRDefault="00CF188A" w:rsidP="00CF188A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5</w:t>
            </w:r>
            <w:r w:rsidR="00790F39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-3</w:t>
            </w:r>
            <w:r w:rsidR="00790F39">
              <w:rPr>
                <w:rFonts w:ascii="Calibri" w:hAnsi="Calibri" w:cs="Calibri"/>
                <w:color w:val="000000"/>
                <w:sz w:val="18"/>
                <w:szCs w:val="18"/>
              </w:rPr>
              <w:t>.0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4E325576" w14:textId="5A6684DB" w:rsidR="00CF188A" w:rsidRPr="000B14D6" w:rsidRDefault="00CF188A" w:rsidP="00CF188A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54</w:t>
            </w:r>
          </w:p>
        </w:tc>
        <w:tc>
          <w:tcPr>
            <w:tcW w:w="283" w:type="dxa"/>
            <w:tcBorders>
              <w:left w:val="nil"/>
            </w:tcBorders>
            <w:shd w:val="clear" w:color="000000" w:fill="FFFFFF"/>
          </w:tcPr>
          <w:p w14:paraId="7C05753E" w14:textId="77777777" w:rsidR="00CF188A" w:rsidRPr="000B14D6" w:rsidRDefault="00CF188A" w:rsidP="00CF188A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1" w:type="dxa"/>
            <w:tcBorders>
              <w:left w:val="nil"/>
            </w:tcBorders>
          </w:tcPr>
          <w:p w14:paraId="786FC282" w14:textId="77777777" w:rsidR="00CF188A" w:rsidRPr="000B14D6" w:rsidRDefault="00CF188A" w:rsidP="00CF188A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5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285E025" w14:textId="69D224B6" w:rsidR="00CF188A" w:rsidRPr="000B14D6" w:rsidRDefault="00CF188A" w:rsidP="00CF188A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4F4F370" w14:textId="0A0429B7" w:rsidR="00CF188A" w:rsidRPr="000B14D6" w:rsidRDefault="00CF188A" w:rsidP="00CF188A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46-1.93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42BDD3E" w14:textId="732D2514" w:rsidR="00CF188A" w:rsidRPr="000B14D6" w:rsidRDefault="00CF188A" w:rsidP="00CF188A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63</w:t>
            </w:r>
          </w:p>
        </w:tc>
        <w:tc>
          <w:tcPr>
            <w:tcW w:w="848" w:type="dxa"/>
            <w:tcBorders>
              <w:left w:val="nil"/>
            </w:tcBorders>
          </w:tcPr>
          <w:p w14:paraId="71D346EC" w14:textId="77777777" w:rsidR="00CF188A" w:rsidRPr="000B14D6" w:rsidRDefault="00CF188A" w:rsidP="00CF188A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54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5154BCCD" w14:textId="6FE35D10" w:rsidR="00CF188A" w:rsidRPr="000B14D6" w:rsidRDefault="00CF188A" w:rsidP="00CF188A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DBE20F" w14:textId="4D788658" w:rsidR="00CF188A" w:rsidRPr="000B14D6" w:rsidRDefault="00CF188A" w:rsidP="00CF188A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69-1.86]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207C2E45" w14:textId="1BCDE316" w:rsidR="00CF188A" w:rsidRPr="000B14D6" w:rsidRDefault="00CF188A" w:rsidP="00CF188A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30</w:t>
            </w:r>
          </w:p>
        </w:tc>
      </w:tr>
      <w:tr w:rsidR="00CF188A" w:rsidRPr="000B14D6" w14:paraId="4033864D" w14:textId="77777777" w:rsidTr="00CF188A">
        <w:trPr>
          <w:trHeight w:hRule="exact" w:val="340"/>
        </w:trPr>
        <w:tc>
          <w:tcPr>
            <w:tcW w:w="3436" w:type="dxa"/>
            <w:noWrap/>
          </w:tcPr>
          <w:p w14:paraId="62FEBD4D" w14:textId="77777777" w:rsidR="00CF188A" w:rsidRPr="000B14D6" w:rsidRDefault="00CF188A" w:rsidP="00CF188A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35-44 </w:t>
            </w:r>
            <w:r w:rsidRPr="00D82FA3">
              <w:rPr>
                <w:rFonts w:cstheme="minorHAnsi"/>
                <w:i/>
                <w:iCs/>
                <w:sz w:val="18"/>
                <w:szCs w:val="18"/>
              </w:rPr>
              <w:t>v 18-34</w:t>
            </w:r>
          </w:p>
        </w:tc>
        <w:tc>
          <w:tcPr>
            <w:tcW w:w="284" w:type="dxa"/>
            <w:tcBorders>
              <w:right w:val="nil"/>
            </w:tcBorders>
          </w:tcPr>
          <w:p w14:paraId="61B10E75" w14:textId="77777777" w:rsidR="00CF188A" w:rsidRPr="000B14D6" w:rsidRDefault="00CF188A" w:rsidP="00CF188A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left w:val="nil"/>
            </w:tcBorders>
          </w:tcPr>
          <w:p w14:paraId="60849663" w14:textId="77777777" w:rsidR="00CF188A" w:rsidRPr="000B14D6" w:rsidRDefault="00CF188A" w:rsidP="00CF188A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49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598A45C8" w14:textId="69544EB9" w:rsidR="00CF188A" w:rsidRPr="000B14D6" w:rsidRDefault="00CF188A" w:rsidP="00CF188A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A3E020" w14:textId="246D601E" w:rsidR="00CF188A" w:rsidRPr="000B14D6" w:rsidRDefault="00CF188A" w:rsidP="00CF188A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59-1.84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31D9F6A1" w14:textId="776FBF94" w:rsidR="00CF188A" w:rsidRPr="000B14D6" w:rsidRDefault="00CF188A" w:rsidP="00CF188A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79</w:t>
            </w:r>
          </w:p>
        </w:tc>
        <w:tc>
          <w:tcPr>
            <w:tcW w:w="283" w:type="dxa"/>
            <w:tcBorders>
              <w:left w:val="nil"/>
            </w:tcBorders>
            <w:shd w:val="clear" w:color="000000" w:fill="FFFFFF"/>
          </w:tcPr>
          <w:p w14:paraId="11D75183" w14:textId="77777777" w:rsidR="00CF188A" w:rsidRPr="000B14D6" w:rsidRDefault="00CF188A" w:rsidP="00CF188A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1" w:type="dxa"/>
            <w:tcBorders>
              <w:left w:val="nil"/>
            </w:tcBorders>
          </w:tcPr>
          <w:p w14:paraId="0C5ECBF6" w14:textId="77777777" w:rsidR="00CF188A" w:rsidRPr="000B14D6" w:rsidRDefault="00CF188A" w:rsidP="00CF188A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49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BC346C7" w14:textId="2D605F35" w:rsidR="00CF188A" w:rsidRPr="000B14D6" w:rsidRDefault="00CF188A" w:rsidP="00CF188A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D7F12C9" w14:textId="2D407AE7" w:rsidR="00CF188A" w:rsidRPr="000B14D6" w:rsidRDefault="00CF188A" w:rsidP="00CF188A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64-1.62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F00A8B3" w14:textId="2ED24881" w:rsidR="00CF188A" w:rsidRPr="000B14D6" w:rsidRDefault="00CF188A" w:rsidP="00CF188A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43</w:t>
            </w:r>
          </w:p>
        </w:tc>
        <w:tc>
          <w:tcPr>
            <w:tcW w:w="848" w:type="dxa"/>
            <w:tcBorders>
              <w:left w:val="nil"/>
            </w:tcBorders>
          </w:tcPr>
          <w:p w14:paraId="2754A249" w14:textId="77777777" w:rsidR="00CF188A" w:rsidRPr="000B14D6" w:rsidRDefault="00CF188A" w:rsidP="00CF188A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49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74E29A64" w14:textId="01DE6D15" w:rsidR="00CF188A" w:rsidRPr="000B14D6" w:rsidRDefault="00CF188A" w:rsidP="00CF188A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49E04C" w14:textId="4839E91B" w:rsidR="00CF188A" w:rsidRPr="000B14D6" w:rsidRDefault="00CF188A" w:rsidP="00CF188A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66-1.24]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112E81BA" w14:textId="42BD91B5" w:rsidR="00CF188A" w:rsidRPr="000B14D6" w:rsidRDefault="00CF188A" w:rsidP="00CF188A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32</w:t>
            </w:r>
          </w:p>
        </w:tc>
      </w:tr>
      <w:tr w:rsidR="00CF188A" w:rsidRPr="000B14D6" w14:paraId="6DBEC7DC" w14:textId="77777777" w:rsidTr="00CF188A">
        <w:trPr>
          <w:trHeight w:hRule="exact" w:val="340"/>
        </w:trPr>
        <w:tc>
          <w:tcPr>
            <w:tcW w:w="3436" w:type="dxa"/>
            <w:noWrap/>
          </w:tcPr>
          <w:p w14:paraId="13B407A0" w14:textId="77777777" w:rsidR="00CF188A" w:rsidRPr="000B14D6" w:rsidRDefault="00CF188A" w:rsidP="00CF188A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45-54 </w:t>
            </w:r>
            <w:r w:rsidRPr="00D82FA3">
              <w:rPr>
                <w:rFonts w:cstheme="minorHAnsi"/>
                <w:i/>
                <w:iCs/>
                <w:sz w:val="18"/>
                <w:szCs w:val="18"/>
              </w:rPr>
              <w:t>v 18-44</w:t>
            </w:r>
          </w:p>
        </w:tc>
        <w:tc>
          <w:tcPr>
            <w:tcW w:w="284" w:type="dxa"/>
            <w:tcBorders>
              <w:right w:val="nil"/>
            </w:tcBorders>
          </w:tcPr>
          <w:p w14:paraId="7C953BD2" w14:textId="77777777" w:rsidR="00CF188A" w:rsidRPr="000B14D6" w:rsidRDefault="00CF188A" w:rsidP="00CF188A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left w:val="nil"/>
            </w:tcBorders>
          </w:tcPr>
          <w:p w14:paraId="0424D80F" w14:textId="77777777" w:rsidR="00CF188A" w:rsidRPr="000B14D6" w:rsidRDefault="00CF188A" w:rsidP="00CF188A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39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1481792A" w14:textId="768715ED" w:rsidR="00CF188A" w:rsidRPr="000B14D6" w:rsidRDefault="00CF188A" w:rsidP="00CF188A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11FF33" w14:textId="661F4EF0" w:rsidR="00CF188A" w:rsidRPr="000B14D6" w:rsidRDefault="00CF188A" w:rsidP="00CF188A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57-1.6</w:t>
            </w:r>
            <w:r w:rsidR="003E1254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3B78112F" w14:textId="30D1BF44" w:rsidR="00CF188A" w:rsidRPr="000B14D6" w:rsidRDefault="00CF188A" w:rsidP="00CF188A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61</w:t>
            </w:r>
          </w:p>
        </w:tc>
        <w:tc>
          <w:tcPr>
            <w:tcW w:w="283" w:type="dxa"/>
            <w:tcBorders>
              <w:left w:val="nil"/>
            </w:tcBorders>
            <w:shd w:val="clear" w:color="000000" w:fill="FFFFFF"/>
          </w:tcPr>
          <w:p w14:paraId="083800C2" w14:textId="77777777" w:rsidR="00CF188A" w:rsidRPr="000B14D6" w:rsidRDefault="00CF188A" w:rsidP="00CF188A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1" w:type="dxa"/>
            <w:tcBorders>
              <w:left w:val="nil"/>
            </w:tcBorders>
          </w:tcPr>
          <w:p w14:paraId="6781CD4B" w14:textId="77777777" w:rsidR="00CF188A" w:rsidRPr="000B14D6" w:rsidRDefault="00CF188A" w:rsidP="00CF188A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3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9ADA6A3" w14:textId="73C74D66" w:rsidR="00CF188A" w:rsidRPr="000B14D6" w:rsidRDefault="00CF188A" w:rsidP="00CF188A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5DEA6BD" w14:textId="26878424" w:rsidR="00CF188A" w:rsidRPr="000B14D6" w:rsidRDefault="00CF188A" w:rsidP="00CF188A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53-1.28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9AF6D51" w14:textId="6B94F8EF" w:rsidR="00CF188A" w:rsidRPr="000B14D6" w:rsidRDefault="00CF188A" w:rsidP="00CF188A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96</w:t>
            </w:r>
          </w:p>
        </w:tc>
        <w:tc>
          <w:tcPr>
            <w:tcW w:w="848" w:type="dxa"/>
            <w:tcBorders>
              <w:left w:val="nil"/>
            </w:tcBorders>
          </w:tcPr>
          <w:p w14:paraId="7A0168EE" w14:textId="77777777" w:rsidR="00CF188A" w:rsidRPr="000B14D6" w:rsidRDefault="00CF188A" w:rsidP="00CF188A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39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23236E9F" w14:textId="6EC58672" w:rsidR="00CF188A" w:rsidRPr="000B14D6" w:rsidRDefault="00CF188A" w:rsidP="00CF188A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577C7E" w14:textId="2E9F8AE9" w:rsidR="00CF188A" w:rsidRPr="000B14D6" w:rsidRDefault="00CF188A" w:rsidP="00CF188A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79-1.41]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344FA020" w14:textId="6CB414D8" w:rsidR="00CF188A" w:rsidRPr="000B14D6" w:rsidRDefault="00CF188A" w:rsidP="00CF188A">
            <w:pPr>
              <w:spacing w:after="0" w:line="240" w:lineRule="auto"/>
              <w:jc w:val="right"/>
              <w:rPr>
                <w:rFonts w:ascii="Aptos" w:hAnsi="Aptos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16</w:t>
            </w:r>
          </w:p>
        </w:tc>
      </w:tr>
      <w:tr w:rsidR="00CF188A" w:rsidRPr="000B14D6" w14:paraId="4B6B7567" w14:textId="77777777" w:rsidTr="00CF188A">
        <w:trPr>
          <w:trHeight w:hRule="exact" w:val="340"/>
        </w:trPr>
        <w:tc>
          <w:tcPr>
            <w:tcW w:w="3436" w:type="dxa"/>
            <w:noWrap/>
          </w:tcPr>
          <w:p w14:paraId="4B0633C3" w14:textId="77777777" w:rsidR="00CF188A" w:rsidRPr="000B14D6" w:rsidRDefault="00CF188A" w:rsidP="00CF188A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55-64 </w:t>
            </w:r>
            <w:r w:rsidRPr="00D82FA3">
              <w:rPr>
                <w:rFonts w:cstheme="minorHAnsi"/>
                <w:i/>
                <w:iCs/>
                <w:sz w:val="18"/>
                <w:szCs w:val="18"/>
              </w:rPr>
              <w:t>v 18-54</w:t>
            </w:r>
          </w:p>
        </w:tc>
        <w:tc>
          <w:tcPr>
            <w:tcW w:w="284" w:type="dxa"/>
            <w:tcBorders>
              <w:right w:val="nil"/>
            </w:tcBorders>
          </w:tcPr>
          <w:p w14:paraId="47FCAEF5" w14:textId="77777777" w:rsidR="00CF188A" w:rsidRPr="000B14D6" w:rsidRDefault="00CF188A" w:rsidP="00CF188A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left w:val="nil"/>
            </w:tcBorders>
          </w:tcPr>
          <w:p w14:paraId="43D0D528" w14:textId="77777777" w:rsidR="00CF188A" w:rsidRPr="000B14D6" w:rsidRDefault="00CF188A" w:rsidP="00CF188A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62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3D8E2571" w14:textId="0CBFA9E8" w:rsidR="00CF188A" w:rsidRPr="000B14D6" w:rsidRDefault="00CF188A" w:rsidP="00CF188A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3F2596" w14:textId="1FC8D65C" w:rsidR="00CF188A" w:rsidRPr="000B14D6" w:rsidRDefault="00CF188A" w:rsidP="00CF188A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91-2.01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3E91B48C" w14:textId="47B911A8" w:rsidR="00CF188A" w:rsidRPr="000B14D6" w:rsidRDefault="00CF188A" w:rsidP="00CF188A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33</w:t>
            </w:r>
          </w:p>
        </w:tc>
        <w:tc>
          <w:tcPr>
            <w:tcW w:w="283" w:type="dxa"/>
            <w:tcBorders>
              <w:left w:val="nil"/>
            </w:tcBorders>
            <w:shd w:val="clear" w:color="000000" w:fill="FFFFFF"/>
          </w:tcPr>
          <w:p w14:paraId="76C83C84" w14:textId="77777777" w:rsidR="00CF188A" w:rsidRPr="000B14D6" w:rsidRDefault="00CF188A" w:rsidP="00CF188A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1" w:type="dxa"/>
            <w:tcBorders>
              <w:left w:val="nil"/>
            </w:tcBorders>
          </w:tcPr>
          <w:p w14:paraId="7AC6961A" w14:textId="77777777" w:rsidR="00CF188A" w:rsidRPr="000B14D6" w:rsidRDefault="00CF188A" w:rsidP="00CF188A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6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F7950EB" w14:textId="32C806C8" w:rsidR="00CF188A" w:rsidRPr="000B14D6" w:rsidRDefault="00CF188A" w:rsidP="00CF188A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C220962" w14:textId="30D0E47A" w:rsidR="00CF188A" w:rsidRPr="000B14D6" w:rsidRDefault="00CF188A" w:rsidP="00CF188A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5</w:t>
            </w:r>
            <w:r w:rsidR="00D637A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-1.08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0CECF6B" w14:textId="5A02F536" w:rsidR="00CF188A" w:rsidRPr="000B14D6" w:rsidRDefault="00CF188A" w:rsidP="00CF188A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17</w:t>
            </w:r>
          </w:p>
        </w:tc>
        <w:tc>
          <w:tcPr>
            <w:tcW w:w="848" w:type="dxa"/>
            <w:tcBorders>
              <w:left w:val="nil"/>
            </w:tcBorders>
          </w:tcPr>
          <w:p w14:paraId="38F7F50B" w14:textId="77777777" w:rsidR="00CF188A" w:rsidRPr="000B14D6" w:rsidRDefault="00CF188A" w:rsidP="00CF188A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62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1B80712D" w14:textId="6F4A4BD1" w:rsidR="00CF188A" w:rsidRPr="000B14D6" w:rsidRDefault="00CF188A" w:rsidP="00CF188A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829E72" w14:textId="3C76230C" w:rsidR="00CF188A" w:rsidRPr="000B14D6" w:rsidRDefault="00CF188A" w:rsidP="00CF188A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68-1.1]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13053FC0" w14:textId="66C0806F" w:rsidR="00CF188A" w:rsidRPr="000B14D6" w:rsidRDefault="00CF188A" w:rsidP="00CF188A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42</w:t>
            </w:r>
          </w:p>
        </w:tc>
      </w:tr>
      <w:tr w:rsidR="00CF188A" w:rsidRPr="000B14D6" w14:paraId="5133B66F" w14:textId="77777777" w:rsidTr="00CF188A">
        <w:trPr>
          <w:trHeight w:hRule="exact" w:val="340"/>
        </w:trPr>
        <w:tc>
          <w:tcPr>
            <w:tcW w:w="3436" w:type="dxa"/>
            <w:noWrap/>
          </w:tcPr>
          <w:p w14:paraId="7483C349" w14:textId="77777777" w:rsidR="00CF188A" w:rsidRPr="000B14D6" w:rsidRDefault="00CF188A" w:rsidP="00CF188A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65+ </w:t>
            </w:r>
            <w:r w:rsidRPr="00D82FA3">
              <w:rPr>
                <w:rFonts w:cstheme="minorHAnsi"/>
                <w:i/>
                <w:iCs/>
                <w:sz w:val="18"/>
                <w:szCs w:val="18"/>
              </w:rPr>
              <w:t>v 18-64</w:t>
            </w:r>
          </w:p>
        </w:tc>
        <w:tc>
          <w:tcPr>
            <w:tcW w:w="284" w:type="dxa"/>
          </w:tcPr>
          <w:p w14:paraId="7DE7C3AC" w14:textId="77777777" w:rsidR="00CF188A" w:rsidRPr="000B14D6" w:rsidRDefault="00CF188A" w:rsidP="00CF188A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left w:val="nil"/>
            </w:tcBorders>
          </w:tcPr>
          <w:p w14:paraId="3F4A9CF0" w14:textId="77777777" w:rsidR="00CF188A" w:rsidRPr="000B14D6" w:rsidRDefault="00CF188A" w:rsidP="00CF188A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68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2C737BFB" w14:textId="3DF74119" w:rsidR="00CF188A" w:rsidRPr="000B14D6" w:rsidRDefault="00CF188A" w:rsidP="00CF188A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680906" w14:textId="75A385E7" w:rsidR="00CF188A" w:rsidRPr="000B14D6" w:rsidRDefault="00CF188A" w:rsidP="00CF188A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52-1.2</w:t>
            </w:r>
            <w:r w:rsidR="007E018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632F17E6" w14:textId="130DF896" w:rsidR="00CF188A" w:rsidRPr="000B14D6" w:rsidRDefault="00CF188A" w:rsidP="00CF188A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70</w:t>
            </w:r>
          </w:p>
        </w:tc>
        <w:tc>
          <w:tcPr>
            <w:tcW w:w="283" w:type="dxa"/>
            <w:tcBorders>
              <w:left w:val="nil"/>
            </w:tcBorders>
            <w:shd w:val="clear" w:color="000000" w:fill="FFFFFF"/>
          </w:tcPr>
          <w:p w14:paraId="20B4C1E6" w14:textId="77777777" w:rsidR="00CF188A" w:rsidRPr="000B14D6" w:rsidRDefault="00CF188A" w:rsidP="00CF188A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dxa"/>
            <w:tcBorders>
              <w:left w:val="nil"/>
            </w:tcBorders>
          </w:tcPr>
          <w:p w14:paraId="517F6B3F" w14:textId="77777777" w:rsidR="00CF188A" w:rsidRPr="000B14D6" w:rsidRDefault="00CF188A" w:rsidP="00CF188A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68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0422FCC" w14:textId="380BB221" w:rsidR="00CF188A" w:rsidRPr="000B14D6" w:rsidRDefault="00CF188A" w:rsidP="00CF188A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6306BC5" w14:textId="03029E5C" w:rsidR="00CF188A" w:rsidRPr="000B14D6" w:rsidRDefault="00CF188A" w:rsidP="00CF188A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48-1.01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AA3230F" w14:textId="10887C1F" w:rsidR="00CF188A" w:rsidRPr="000B14D6" w:rsidRDefault="00CF188A" w:rsidP="00CF188A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848" w:type="dxa"/>
            <w:tcBorders>
              <w:left w:val="nil"/>
            </w:tcBorders>
          </w:tcPr>
          <w:p w14:paraId="4F84BCA8" w14:textId="77777777" w:rsidR="00CF188A" w:rsidRPr="000B14D6" w:rsidRDefault="00CF188A" w:rsidP="00CF188A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68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32465A70" w14:textId="2442617D" w:rsidR="00CF188A" w:rsidRPr="000B14D6" w:rsidRDefault="00CF188A" w:rsidP="00CF188A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08599F" w14:textId="79F39D44" w:rsidR="00CF188A" w:rsidRPr="000B14D6" w:rsidRDefault="00CF188A" w:rsidP="00CF188A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52-0.84]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6B6307EB" w14:textId="672BCBD5" w:rsidR="00CF188A" w:rsidRPr="000B14D6" w:rsidRDefault="00E06AC2" w:rsidP="00CF188A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</w:t>
            </w:r>
            <w:r w:rsidR="00CF188A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</w:tr>
      <w:tr w:rsidR="00CF188A" w:rsidRPr="000B14D6" w14:paraId="40524FF6" w14:textId="77777777" w:rsidTr="00CF188A">
        <w:trPr>
          <w:trHeight w:hRule="exact" w:val="284"/>
        </w:trPr>
        <w:tc>
          <w:tcPr>
            <w:tcW w:w="3436" w:type="dxa"/>
            <w:noWrap/>
          </w:tcPr>
          <w:p w14:paraId="47EAA81A" w14:textId="77777777" w:rsidR="00CF188A" w:rsidRPr="000B14D6" w:rsidRDefault="00CF188A" w:rsidP="00CF188A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0B14D6">
              <w:rPr>
                <w:rFonts w:cstheme="minorHAnsi"/>
                <w:b/>
                <w:bCs/>
                <w:sz w:val="18"/>
                <w:szCs w:val="18"/>
              </w:rPr>
              <w:t>Social Grade</w:t>
            </w:r>
          </w:p>
        </w:tc>
        <w:tc>
          <w:tcPr>
            <w:tcW w:w="284" w:type="dxa"/>
          </w:tcPr>
          <w:p w14:paraId="103FB6E1" w14:textId="77777777" w:rsidR="00CF188A" w:rsidRPr="000B14D6" w:rsidRDefault="00CF188A" w:rsidP="00CF188A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</w:tcPr>
          <w:p w14:paraId="77578983" w14:textId="77777777" w:rsidR="00CF188A" w:rsidRPr="000B14D6" w:rsidRDefault="00CF188A" w:rsidP="00CF188A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74435422" w14:textId="77777777" w:rsidR="00CF188A" w:rsidRPr="000B14D6" w:rsidRDefault="00CF188A" w:rsidP="00CF188A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FF8BC5" w14:textId="77777777" w:rsidR="00CF188A" w:rsidRPr="000B14D6" w:rsidRDefault="00CF188A" w:rsidP="00CF188A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47A1E24D" w14:textId="77777777" w:rsidR="00CF188A" w:rsidRPr="000B14D6" w:rsidRDefault="00CF188A" w:rsidP="00CF188A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" w:type="dxa"/>
          </w:tcPr>
          <w:p w14:paraId="287386BB" w14:textId="77777777" w:rsidR="00CF188A" w:rsidRPr="000B14D6" w:rsidRDefault="00CF188A" w:rsidP="00CF188A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dxa"/>
          </w:tcPr>
          <w:p w14:paraId="730476D7" w14:textId="77777777" w:rsidR="00CF188A" w:rsidRPr="000B14D6" w:rsidRDefault="00CF188A" w:rsidP="00CF188A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D501E2E" w14:textId="77777777" w:rsidR="00CF188A" w:rsidRPr="000B14D6" w:rsidRDefault="00CF188A" w:rsidP="00CF188A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5A278CA" w14:textId="77777777" w:rsidR="00CF188A" w:rsidRPr="000B14D6" w:rsidRDefault="00CF188A" w:rsidP="00CF188A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500D26B" w14:textId="77777777" w:rsidR="00CF188A" w:rsidRPr="000B14D6" w:rsidRDefault="00CF188A" w:rsidP="00CF188A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8" w:type="dxa"/>
          </w:tcPr>
          <w:p w14:paraId="1B954870" w14:textId="77777777" w:rsidR="00CF188A" w:rsidRPr="000B14D6" w:rsidRDefault="00CF188A" w:rsidP="00CF188A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4908A3F0" w14:textId="1F02B826" w:rsidR="00CF188A" w:rsidRPr="000B14D6" w:rsidRDefault="00CF188A" w:rsidP="00CF188A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861151" w14:textId="77777777" w:rsidR="00CF188A" w:rsidRPr="000B14D6" w:rsidRDefault="00CF188A" w:rsidP="00CF188A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1153362E" w14:textId="77777777" w:rsidR="00CF188A" w:rsidRPr="000B14D6" w:rsidRDefault="00CF188A" w:rsidP="00CF188A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CF188A" w:rsidRPr="000B14D6" w14:paraId="21E3B240" w14:textId="77777777" w:rsidTr="00CF188A">
        <w:trPr>
          <w:trHeight w:hRule="exact" w:val="340"/>
        </w:trPr>
        <w:tc>
          <w:tcPr>
            <w:tcW w:w="3436" w:type="dxa"/>
            <w:noWrap/>
          </w:tcPr>
          <w:p w14:paraId="30D2749F" w14:textId="77777777" w:rsidR="00CF188A" w:rsidRPr="000B14D6" w:rsidRDefault="00CF188A" w:rsidP="00CF188A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BC1</w:t>
            </w:r>
          </w:p>
        </w:tc>
        <w:tc>
          <w:tcPr>
            <w:tcW w:w="284" w:type="dxa"/>
            <w:tcBorders>
              <w:right w:val="nil"/>
            </w:tcBorders>
          </w:tcPr>
          <w:p w14:paraId="14D0D2F4" w14:textId="77777777" w:rsidR="00CF188A" w:rsidRPr="000B14D6" w:rsidRDefault="00CF188A" w:rsidP="00CF188A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left w:val="nil"/>
            </w:tcBorders>
          </w:tcPr>
          <w:p w14:paraId="2A39904A" w14:textId="18F15455" w:rsidR="00CF188A" w:rsidRPr="000B14D6" w:rsidRDefault="00CF188A" w:rsidP="00CF188A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B14D6">
              <w:rPr>
                <w:rFonts w:ascii="Aptos" w:hAnsi="Aptos"/>
                <w:sz w:val="18"/>
                <w:szCs w:val="18"/>
              </w:rPr>
              <w:t>1</w:t>
            </w:r>
            <w:r w:rsidR="00570329">
              <w:rPr>
                <w:rFonts w:ascii="Aptos" w:hAnsi="Aptos"/>
                <w:sz w:val="18"/>
                <w:szCs w:val="18"/>
              </w:rPr>
              <w:t>9</w:t>
            </w:r>
            <w:r>
              <w:rPr>
                <w:rFonts w:ascii="Aptos" w:hAnsi="Aptos"/>
                <w:sz w:val="18"/>
                <w:szCs w:val="18"/>
              </w:rPr>
              <w:t>7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7D6142D1" w14:textId="25185F1E" w:rsidR="00CF188A" w:rsidRPr="000B14D6" w:rsidRDefault="00CF188A" w:rsidP="00CF188A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B14D6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4D4743" w14:textId="77777777" w:rsidR="00CF188A" w:rsidRPr="000B14D6" w:rsidRDefault="00CF188A" w:rsidP="00CF188A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0AB38838" w14:textId="77777777" w:rsidR="00CF188A" w:rsidRPr="000B14D6" w:rsidRDefault="00CF188A" w:rsidP="00CF188A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" w:type="dxa"/>
            <w:shd w:val="clear" w:color="000000" w:fill="FFFFFF"/>
          </w:tcPr>
          <w:p w14:paraId="247D8CA2" w14:textId="77777777" w:rsidR="00CF188A" w:rsidRPr="000B14D6" w:rsidRDefault="00CF188A" w:rsidP="00CF188A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1" w:type="dxa"/>
            <w:tcBorders>
              <w:left w:val="nil"/>
            </w:tcBorders>
          </w:tcPr>
          <w:p w14:paraId="7F88F6D8" w14:textId="47CEFE2F" w:rsidR="00CF188A" w:rsidRPr="000B14D6" w:rsidRDefault="00CF188A" w:rsidP="00CF188A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14D6">
              <w:rPr>
                <w:rFonts w:ascii="Aptos" w:hAnsi="Aptos"/>
                <w:sz w:val="18"/>
                <w:szCs w:val="18"/>
              </w:rPr>
              <w:t>1</w:t>
            </w:r>
            <w:r w:rsidR="00570329">
              <w:rPr>
                <w:rFonts w:ascii="Aptos" w:hAnsi="Aptos"/>
                <w:sz w:val="18"/>
                <w:szCs w:val="18"/>
              </w:rPr>
              <w:t>9</w:t>
            </w:r>
            <w:r>
              <w:rPr>
                <w:rFonts w:ascii="Aptos" w:hAnsi="Aptos"/>
                <w:sz w:val="18"/>
                <w:szCs w:val="18"/>
              </w:rPr>
              <w:t>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472AE0F" w14:textId="6CE74926" w:rsidR="00CF188A" w:rsidRPr="000B14D6" w:rsidRDefault="00CF188A" w:rsidP="00CF188A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14D6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E8C5D5F" w14:textId="77777777" w:rsidR="00CF188A" w:rsidRPr="000B14D6" w:rsidRDefault="00CF188A" w:rsidP="00CF188A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9E7033D" w14:textId="77777777" w:rsidR="00CF188A" w:rsidRPr="000B14D6" w:rsidRDefault="00CF188A" w:rsidP="00CF188A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48" w:type="dxa"/>
            <w:tcBorders>
              <w:left w:val="nil"/>
            </w:tcBorders>
          </w:tcPr>
          <w:p w14:paraId="5E743392" w14:textId="68132C0A" w:rsidR="00CF188A" w:rsidRPr="000B14D6" w:rsidRDefault="00CF188A" w:rsidP="00CF188A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 w:rsidRPr="000B14D6">
              <w:rPr>
                <w:rFonts w:ascii="Aptos" w:hAnsi="Aptos"/>
                <w:sz w:val="18"/>
                <w:szCs w:val="18"/>
              </w:rPr>
              <w:t>1</w:t>
            </w:r>
            <w:r w:rsidR="00570329">
              <w:rPr>
                <w:rFonts w:ascii="Aptos" w:hAnsi="Aptos"/>
                <w:sz w:val="18"/>
                <w:szCs w:val="18"/>
              </w:rPr>
              <w:t>9</w:t>
            </w:r>
            <w:r>
              <w:rPr>
                <w:rFonts w:ascii="Aptos" w:hAnsi="Aptos"/>
                <w:sz w:val="18"/>
                <w:szCs w:val="18"/>
              </w:rPr>
              <w:t>7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2AEB3DE9" w14:textId="195362BD" w:rsidR="00CF188A" w:rsidRPr="000B14D6" w:rsidRDefault="00CF188A" w:rsidP="00CF188A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 w:rsidRPr="000B14D6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B2CD44" w14:textId="77777777" w:rsidR="00CF188A" w:rsidRPr="000B14D6" w:rsidRDefault="00CF188A" w:rsidP="00CF188A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6F797754" w14:textId="77777777" w:rsidR="00CF188A" w:rsidRPr="000B14D6" w:rsidRDefault="00CF188A" w:rsidP="00CF188A">
            <w:pPr>
              <w:spacing w:after="0" w:line="240" w:lineRule="auto"/>
              <w:jc w:val="right"/>
              <w:rPr>
                <w:rFonts w:ascii="Aptos" w:hAnsi="Aptos"/>
                <w:sz w:val="18"/>
                <w:szCs w:val="18"/>
              </w:rPr>
            </w:pPr>
          </w:p>
        </w:tc>
      </w:tr>
      <w:tr w:rsidR="00CF188A" w:rsidRPr="000B14D6" w14:paraId="5B3915C4" w14:textId="77777777" w:rsidTr="00CF188A">
        <w:trPr>
          <w:trHeight w:hRule="exact" w:val="340"/>
        </w:trPr>
        <w:tc>
          <w:tcPr>
            <w:tcW w:w="3436" w:type="dxa"/>
            <w:noWrap/>
          </w:tcPr>
          <w:p w14:paraId="373A07E9" w14:textId="77777777" w:rsidR="00CF188A" w:rsidRPr="000B14D6" w:rsidRDefault="00CF188A" w:rsidP="00CF188A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2DE</w:t>
            </w:r>
          </w:p>
        </w:tc>
        <w:tc>
          <w:tcPr>
            <w:tcW w:w="284" w:type="dxa"/>
          </w:tcPr>
          <w:p w14:paraId="484E3422" w14:textId="77777777" w:rsidR="00CF188A" w:rsidRPr="000B14D6" w:rsidRDefault="00CF188A" w:rsidP="00CF188A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</w:tcPr>
          <w:p w14:paraId="7B32E8EB" w14:textId="77777777" w:rsidR="00CF188A" w:rsidRPr="000B14D6" w:rsidRDefault="00CF188A" w:rsidP="00CF188A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87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6B1E8724" w14:textId="44FF7FA1" w:rsidR="00CF188A" w:rsidRPr="000B14D6" w:rsidRDefault="00CF188A" w:rsidP="00CF188A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334F04" w14:textId="0022124D" w:rsidR="00CF188A" w:rsidRPr="000B14D6" w:rsidRDefault="00CF188A" w:rsidP="00CF188A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68-1.31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046B0554" w14:textId="39133A56" w:rsidR="00CF188A" w:rsidRPr="000B14D6" w:rsidRDefault="00CF188A" w:rsidP="00CF188A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09</w:t>
            </w:r>
          </w:p>
        </w:tc>
        <w:tc>
          <w:tcPr>
            <w:tcW w:w="283" w:type="dxa"/>
          </w:tcPr>
          <w:p w14:paraId="18B815D3" w14:textId="77777777" w:rsidR="00CF188A" w:rsidRPr="000B14D6" w:rsidRDefault="00CF188A" w:rsidP="00CF188A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dxa"/>
          </w:tcPr>
          <w:p w14:paraId="6929FCDE" w14:textId="77777777" w:rsidR="00CF188A" w:rsidRPr="000B14D6" w:rsidRDefault="00CF188A" w:rsidP="00CF188A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87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AD6B9DA" w14:textId="4D685833" w:rsidR="00CF188A" w:rsidRPr="000B14D6" w:rsidRDefault="00CF188A" w:rsidP="00CF188A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AA49491" w14:textId="74B29F7B" w:rsidR="00CF188A" w:rsidRPr="000B14D6" w:rsidRDefault="00CF188A" w:rsidP="00CF188A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84-1.53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6E47D9B" w14:textId="3EFA5586" w:rsidR="00CF188A" w:rsidRPr="000B14D6" w:rsidRDefault="00CF188A" w:rsidP="00CF188A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01</w:t>
            </w:r>
          </w:p>
        </w:tc>
        <w:tc>
          <w:tcPr>
            <w:tcW w:w="848" w:type="dxa"/>
          </w:tcPr>
          <w:p w14:paraId="46B3719C" w14:textId="77777777" w:rsidR="00CF188A" w:rsidRPr="000B14D6" w:rsidRDefault="00CF188A" w:rsidP="00CF188A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87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6D1A4064" w14:textId="718E1FA7" w:rsidR="00CF188A" w:rsidRPr="000B14D6" w:rsidRDefault="00CF188A" w:rsidP="00CF188A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252A8D" w14:textId="5339434F" w:rsidR="00CF188A" w:rsidRPr="000B14D6" w:rsidRDefault="00CF188A" w:rsidP="00CF188A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95-1.39]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63DE1E30" w14:textId="3B4C6C49" w:rsidR="00CF188A" w:rsidRPr="000B14D6" w:rsidRDefault="00CF188A" w:rsidP="00CF188A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63</w:t>
            </w:r>
          </w:p>
        </w:tc>
      </w:tr>
      <w:tr w:rsidR="00CF188A" w:rsidRPr="000B14D6" w14:paraId="2CDC3487" w14:textId="77777777" w:rsidTr="00CF188A">
        <w:trPr>
          <w:trHeight w:hRule="exact" w:val="340"/>
        </w:trPr>
        <w:tc>
          <w:tcPr>
            <w:tcW w:w="3436" w:type="dxa"/>
            <w:noWrap/>
          </w:tcPr>
          <w:p w14:paraId="3804E37C" w14:textId="77777777" w:rsidR="00CF188A" w:rsidRPr="000B14D6" w:rsidRDefault="00CF188A" w:rsidP="00CF188A">
            <w:pPr>
              <w:spacing w:after="0"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Country</w:t>
            </w:r>
            <w:r w:rsidRPr="000B14D6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284" w:type="dxa"/>
          </w:tcPr>
          <w:p w14:paraId="2E97D960" w14:textId="77777777" w:rsidR="00CF188A" w:rsidRPr="000B14D6" w:rsidRDefault="00CF188A" w:rsidP="00CF188A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</w:tcPr>
          <w:p w14:paraId="127AFCBD" w14:textId="77777777" w:rsidR="00CF188A" w:rsidRPr="000B14D6" w:rsidRDefault="00CF188A" w:rsidP="00CF188A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133E8F5E" w14:textId="77777777" w:rsidR="00CF188A" w:rsidRPr="000B14D6" w:rsidRDefault="00CF188A" w:rsidP="00CF188A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0EBF2C" w14:textId="77777777" w:rsidR="00CF188A" w:rsidRPr="000B14D6" w:rsidRDefault="00CF188A" w:rsidP="00CF188A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6AC8D366" w14:textId="15AD1EE8" w:rsidR="00CF188A" w:rsidRPr="000B14D6" w:rsidRDefault="00736920" w:rsidP="00CF188A">
            <w:pPr>
              <w:spacing w:after="0" w:line="48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896</w:t>
            </w:r>
          </w:p>
        </w:tc>
        <w:tc>
          <w:tcPr>
            <w:tcW w:w="283" w:type="dxa"/>
          </w:tcPr>
          <w:p w14:paraId="3562D6C8" w14:textId="77777777" w:rsidR="00CF188A" w:rsidRPr="000B14D6" w:rsidRDefault="00CF188A" w:rsidP="00CF188A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dxa"/>
          </w:tcPr>
          <w:p w14:paraId="2BD691B2" w14:textId="77777777" w:rsidR="00CF188A" w:rsidRPr="000B14D6" w:rsidRDefault="00CF188A" w:rsidP="00CF188A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1A027BD" w14:textId="77777777" w:rsidR="00CF188A" w:rsidRPr="000B14D6" w:rsidRDefault="00CF188A" w:rsidP="00CF188A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82161D7" w14:textId="77777777" w:rsidR="00CF188A" w:rsidRPr="000B14D6" w:rsidRDefault="00CF188A" w:rsidP="00CF188A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3B34954" w14:textId="07AB733A" w:rsidR="00CF188A" w:rsidRPr="000B14D6" w:rsidRDefault="00FD11F5" w:rsidP="00CF188A">
            <w:pPr>
              <w:spacing w:after="0" w:line="48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595</w:t>
            </w:r>
          </w:p>
        </w:tc>
        <w:tc>
          <w:tcPr>
            <w:tcW w:w="848" w:type="dxa"/>
          </w:tcPr>
          <w:p w14:paraId="6010D549" w14:textId="77777777" w:rsidR="00CF188A" w:rsidRPr="000B14D6" w:rsidRDefault="00CF188A" w:rsidP="00CF188A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00D32D16" w14:textId="77777777" w:rsidR="00CF188A" w:rsidRPr="000B14D6" w:rsidRDefault="00CF188A" w:rsidP="00CF188A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75571F" w14:textId="77777777" w:rsidR="00CF188A" w:rsidRPr="000B14D6" w:rsidRDefault="00CF188A" w:rsidP="00CF188A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709C0798" w14:textId="317C407A" w:rsidR="00CF188A" w:rsidRPr="000B14D6" w:rsidRDefault="00D6101A" w:rsidP="00CF188A">
            <w:pPr>
              <w:spacing w:after="0" w:line="48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689</w:t>
            </w:r>
          </w:p>
        </w:tc>
      </w:tr>
      <w:tr w:rsidR="00CF188A" w:rsidRPr="000B14D6" w14:paraId="19BB37C5" w14:textId="77777777" w:rsidTr="00CF188A">
        <w:trPr>
          <w:trHeight w:hRule="exact" w:val="340"/>
        </w:trPr>
        <w:tc>
          <w:tcPr>
            <w:tcW w:w="3436" w:type="dxa"/>
            <w:noWrap/>
          </w:tcPr>
          <w:p w14:paraId="16D7DE83" w14:textId="77777777" w:rsidR="00CF188A" w:rsidRPr="000B14D6" w:rsidRDefault="00CF188A" w:rsidP="00CF188A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England</w:t>
            </w:r>
          </w:p>
        </w:tc>
        <w:tc>
          <w:tcPr>
            <w:tcW w:w="284" w:type="dxa"/>
          </w:tcPr>
          <w:p w14:paraId="727FF54B" w14:textId="77777777" w:rsidR="00CF188A" w:rsidRPr="000B14D6" w:rsidRDefault="00CF188A" w:rsidP="00CF188A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left w:val="nil"/>
            </w:tcBorders>
          </w:tcPr>
          <w:p w14:paraId="31F236CF" w14:textId="77777777" w:rsidR="00CF188A" w:rsidRPr="000B14D6" w:rsidRDefault="00CF188A" w:rsidP="00CF188A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230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342D60B7" w14:textId="3305C9D5" w:rsidR="00CF188A" w:rsidRPr="000B14D6" w:rsidRDefault="00CF188A" w:rsidP="00CF188A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14D6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E42B30" w14:textId="77777777" w:rsidR="00CF188A" w:rsidRPr="000B14D6" w:rsidRDefault="00CF188A" w:rsidP="00CF188A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0B59C10F" w14:textId="77777777" w:rsidR="00CF188A" w:rsidRPr="000B14D6" w:rsidRDefault="00CF188A" w:rsidP="00CF188A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83" w:type="dxa"/>
            <w:shd w:val="clear" w:color="000000" w:fill="FFFFFF"/>
          </w:tcPr>
          <w:p w14:paraId="0D501027" w14:textId="77777777" w:rsidR="00CF188A" w:rsidRPr="000B14D6" w:rsidRDefault="00CF188A" w:rsidP="00CF188A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1" w:type="dxa"/>
            <w:tcBorders>
              <w:left w:val="nil"/>
            </w:tcBorders>
          </w:tcPr>
          <w:p w14:paraId="53886861" w14:textId="77777777" w:rsidR="00CF188A" w:rsidRPr="000B14D6" w:rsidRDefault="00CF188A" w:rsidP="00CF188A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23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31944A1" w14:textId="00879838" w:rsidR="00CF188A" w:rsidRPr="000B14D6" w:rsidRDefault="00CF188A" w:rsidP="00CF188A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14D6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B6AA3D6" w14:textId="77777777" w:rsidR="00CF188A" w:rsidRPr="000B14D6" w:rsidRDefault="00CF188A" w:rsidP="00CF188A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51C304A" w14:textId="77777777" w:rsidR="00CF188A" w:rsidRPr="000B14D6" w:rsidRDefault="00CF188A" w:rsidP="00CF188A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48" w:type="dxa"/>
            <w:tcBorders>
              <w:left w:val="nil"/>
            </w:tcBorders>
          </w:tcPr>
          <w:p w14:paraId="55758848" w14:textId="77777777" w:rsidR="00CF188A" w:rsidRPr="000B14D6" w:rsidRDefault="00CF188A" w:rsidP="00CF188A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230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18FA26AC" w14:textId="1D6363DD" w:rsidR="00CF188A" w:rsidRPr="000B14D6" w:rsidRDefault="00CF188A" w:rsidP="00CF188A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14D6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AA5945" w14:textId="77777777" w:rsidR="00CF188A" w:rsidRPr="000B14D6" w:rsidRDefault="00CF188A" w:rsidP="00CF188A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552F7C2A" w14:textId="77777777" w:rsidR="00CF188A" w:rsidRPr="000B14D6" w:rsidRDefault="00CF188A" w:rsidP="00CF188A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CF188A" w:rsidRPr="000B14D6" w14:paraId="4AB66EFC" w14:textId="77777777" w:rsidTr="00CF188A">
        <w:trPr>
          <w:trHeight w:hRule="exact" w:val="340"/>
        </w:trPr>
        <w:tc>
          <w:tcPr>
            <w:tcW w:w="3436" w:type="dxa"/>
            <w:noWrap/>
          </w:tcPr>
          <w:p w14:paraId="3E57323F" w14:textId="77777777" w:rsidR="00CF188A" w:rsidRDefault="00CF188A" w:rsidP="00CF188A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Wales</w:t>
            </w:r>
          </w:p>
        </w:tc>
        <w:tc>
          <w:tcPr>
            <w:tcW w:w="284" w:type="dxa"/>
          </w:tcPr>
          <w:p w14:paraId="322F5EC6" w14:textId="77777777" w:rsidR="00CF188A" w:rsidRPr="000B14D6" w:rsidRDefault="00CF188A" w:rsidP="00CF188A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</w:tcPr>
          <w:p w14:paraId="5E539B22" w14:textId="77777777" w:rsidR="00CF188A" w:rsidRPr="000B14D6" w:rsidRDefault="00CF188A" w:rsidP="00CF188A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19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487352F3" w14:textId="239EBBEA" w:rsidR="00CF188A" w:rsidRPr="000B14D6" w:rsidRDefault="00CF188A" w:rsidP="00CF188A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4207D3" w14:textId="43A83B06" w:rsidR="00CF188A" w:rsidRPr="000B14D6" w:rsidRDefault="00CF188A" w:rsidP="00CF188A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68-2.07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7F32F16E" w14:textId="507F6C81" w:rsidR="00CF188A" w:rsidRPr="000B14D6" w:rsidRDefault="00CF188A" w:rsidP="00CF188A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54</w:t>
            </w:r>
          </w:p>
        </w:tc>
        <w:tc>
          <w:tcPr>
            <w:tcW w:w="283" w:type="dxa"/>
          </w:tcPr>
          <w:p w14:paraId="6065099C" w14:textId="77777777" w:rsidR="00CF188A" w:rsidRPr="000B14D6" w:rsidRDefault="00CF188A" w:rsidP="00CF188A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1" w:type="dxa"/>
          </w:tcPr>
          <w:p w14:paraId="1F2EA13B" w14:textId="77777777" w:rsidR="00CF188A" w:rsidRPr="000B14D6" w:rsidRDefault="00CF188A" w:rsidP="00CF188A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19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AEC1C10" w14:textId="5EBEAD16" w:rsidR="00CF188A" w:rsidRPr="000B14D6" w:rsidRDefault="00CF188A" w:rsidP="00CF188A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EFD8487" w14:textId="1341942E" w:rsidR="00CF188A" w:rsidRPr="000B14D6" w:rsidRDefault="00CF188A" w:rsidP="00CF188A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39-1.33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ED20C67" w14:textId="5229A514" w:rsidR="00CF188A" w:rsidRPr="000B14D6" w:rsidRDefault="00CF188A" w:rsidP="00CF188A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97</w:t>
            </w:r>
          </w:p>
        </w:tc>
        <w:tc>
          <w:tcPr>
            <w:tcW w:w="848" w:type="dxa"/>
          </w:tcPr>
          <w:p w14:paraId="6B32B1B1" w14:textId="77777777" w:rsidR="00CF188A" w:rsidRPr="000B14D6" w:rsidRDefault="00CF188A" w:rsidP="00CF188A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19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12D7D12F" w14:textId="50F5F5AF" w:rsidR="00CF188A" w:rsidRPr="000B14D6" w:rsidRDefault="00CF188A" w:rsidP="00CF188A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80B18A" w14:textId="356FCB94" w:rsidR="00CF188A" w:rsidRPr="000B14D6" w:rsidRDefault="00CF188A" w:rsidP="00CF188A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68-1.38]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7028078C" w14:textId="1D227342" w:rsidR="00CF188A" w:rsidRPr="000B14D6" w:rsidRDefault="00CF188A" w:rsidP="00CF188A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60</w:t>
            </w:r>
          </w:p>
        </w:tc>
      </w:tr>
      <w:tr w:rsidR="00CF188A" w:rsidRPr="000B14D6" w14:paraId="5327FC49" w14:textId="77777777" w:rsidTr="00CF188A">
        <w:trPr>
          <w:trHeight w:hRule="exact" w:val="340"/>
        </w:trPr>
        <w:tc>
          <w:tcPr>
            <w:tcW w:w="3436" w:type="dxa"/>
            <w:noWrap/>
          </w:tcPr>
          <w:p w14:paraId="53CC8D64" w14:textId="77777777" w:rsidR="00CF188A" w:rsidRPr="000B14D6" w:rsidRDefault="00CF188A" w:rsidP="00CF188A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cotland</w:t>
            </w:r>
          </w:p>
        </w:tc>
        <w:tc>
          <w:tcPr>
            <w:tcW w:w="284" w:type="dxa"/>
          </w:tcPr>
          <w:p w14:paraId="695918FB" w14:textId="77777777" w:rsidR="00CF188A" w:rsidRPr="000B14D6" w:rsidRDefault="00CF188A" w:rsidP="00CF188A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</w:tcPr>
          <w:p w14:paraId="1A20455B" w14:textId="77777777" w:rsidR="00CF188A" w:rsidRPr="000B14D6" w:rsidRDefault="00CF188A" w:rsidP="00CF188A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25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63116450" w14:textId="1B2EA221" w:rsidR="00CF188A" w:rsidRPr="000B14D6" w:rsidRDefault="00CF188A" w:rsidP="00CF188A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422A01" w14:textId="3419F46F" w:rsidR="00CF188A" w:rsidRPr="000B14D6" w:rsidRDefault="00CF188A" w:rsidP="00CF188A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52-1.52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5E523324" w14:textId="739BB295" w:rsidR="00CF188A" w:rsidRPr="000B14D6" w:rsidRDefault="00CF188A" w:rsidP="00CF188A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69</w:t>
            </w:r>
          </w:p>
        </w:tc>
        <w:tc>
          <w:tcPr>
            <w:tcW w:w="283" w:type="dxa"/>
            <w:tcBorders>
              <w:left w:val="nil"/>
            </w:tcBorders>
          </w:tcPr>
          <w:p w14:paraId="1280D08F" w14:textId="77777777" w:rsidR="00CF188A" w:rsidRPr="000B14D6" w:rsidRDefault="00CF188A" w:rsidP="00CF188A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1" w:type="dxa"/>
          </w:tcPr>
          <w:p w14:paraId="72CDC7AD" w14:textId="77777777" w:rsidR="00CF188A" w:rsidRPr="000B14D6" w:rsidRDefault="00CF188A" w:rsidP="00CF188A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2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B722DDC" w14:textId="26FC5A70" w:rsidR="00CF188A" w:rsidRPr="000B14D6" w:rsidRDefault="00CF188A" w:rsidP="00CF188A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6562E0F" w14:textId="6A5D7E08" w:rsidR="00CF188A" w:rsidRPr="000B14D6" w:rsidRDefault="00CF188A" w:rsidP="00CF188A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48-1.31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331C6D2" w14:textId="1687155B" w:rsidR="00CF188A" w:rsidRPr="000B14D6" w:rsidRDefault="00CF188A" w:rsidP="00CF188A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63</w:t>
            </w:r>
          </w:p>
        </w:tc>
        <w:tc>
          <w:tcPr>
            <w:tcW w:w="848" w:type="dxa"/>
          </w:tcPr>
          <w:p w14:paraId="57A54A2B" w14:textId="77777777" w:rsidR="00CF188A" w:rsidRPr="000B14D6" w:rsidRDefault="00CF188A" w:rsidP="00CF188A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25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7B1B3267" w14:textId="6B007F2B" w:rsidR="00CF188A" w:rsidRPr="000B14D6" w:rsidRDefault="00CF188A" w:rsidP="00CF188A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699101" w14:textId="755A3DB5" w:rsidR="00CF188A" w:rsidRPr="000B14D6" w:rsidRDefault="00CF188A" w:rsidP="00CF188A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66-1.24]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35ECA94F" w14:textId="32B4D72A" w:rsidR="00CF188A" w:rsidRPr="000B14D6" w:rsidRDefault="00CF188A" w:rsidP="00CF188A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42</w:t>
            </w:r>
          </w:p>
        </w:tc>
      </w:tr>
      <w:tr w:rsidR="00CF188A" w:rsidRPr="000B14D6" w14:paraId="08B148CF" w14:textId="77777777" w:rsidTr="00CF188A">
        <w:trPr>
          <w:trHeight w:hRule="exact" w:val="340"/>
        </w:trPr>
        <w:tc>
          <w:tcPr>
            <w:tcW w:w="3436" w:type="dxa"/>
            <w:noWrap/>
          </w:tcPr>
          <w:p w14:paraId="40066C63" w14:textId="77777777" w:rsidR="00CF188A" w:rsidRPr="000B14D6" w:rsidRDefault="00CF188A" w:rsidP="00CF188A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. Ireland</w:t>
            </w:r>
          </w:p>
        </w:tc>
        <w:tc>
          <w:tcPr>
            <w:tcW w:w="284" w:type="dxa"/>
          </w:tcPr>
          <w:p w14:paraId="5178F312" w14:textId="77777777" w:rsidR="00CF188A" w:rsidRPr="000B14D6" w:rsidRDefault="00CF188A" w:rsidP="00CF188A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</w:tcPr>
          <w:p w14:paraId="2811E2F7" w14:textId="77777777" w:rsidR="00CF188A" w:rsidRPr="000B14D6" w:rsidRDefault="00CF188A" w:rsidP="00CF188A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8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513CE702" w14:textId="3794BCB8" w:rsidR="00CF188A" w:rsidRPr="000B14D6" w:rsidRDefault="00CF188A" w:rsidP="00CF188A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772A4B" w14:textId="2C66E64B" w:rsidR="00CF188A" w:rsidRPr="000B14D6" w:rsidRDefault="00CF188A" w:rsidP="00CF188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47-2.34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7E9E4EAB" w14:textId="7565A811" w:rsidR="00CF188A" w:rsidRPr="000B14D6" w:rsidRDefault="00CF188A" w:rsidP="00CF188A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99</w:t>
            </w:r>
          </w:p>
        </w:tc>
        <w:tc>
          <w:tcPr>
            <w:tcW w:w="283" w:type="dxa"/>
            <w:tcBorders>
              <w:left w:val="nil"/>
            </w:tcBorders>
          </w:tcPr>
          <w:p w14:paraId="1A3CE4A5" w14:textId="77777777" w:rsidR="00CF188A" w:rsidRPr="000B14D6" w:rsidRDefault="00CF188A" w:rsidP="00CF188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dxa"/>
          </w:tcPr>
          <w:p w14:paraId="2D1C3E6C" w14:textId="77777777" w:rsidR="00CF188A" w:rsidRPr="000B14D6" w:rsidRDefault="00CF188A" w:rsidP="00CF188A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8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F937CB8" w14:textId="72886E9E" w:rsidR="00CF188A" w:rsidRPr="000B14D6" w:rsidRDefault="00CF188A" w:rsidP="00CF188A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8245D42" w14:textId="225C328D" w:rsidR="00CF188A" w:rsidRPr="000B14D6" w:rsidRDefault="00CF188A" w:rsidP="00CF188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38-1.86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61A9295" w14:textId="5A333147" w:rsidR="00CF188A" w:rsidRPr="000B14D6" w:rsidRDefault="00CF188A" w:rsidP="00CF188A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73</w:t>
            </w:r>
          </w:p>
        </w:tc>
        <w:tc>
          <w:tcPr>
            <w:tcW w:w="848" w:type="dxa"/>
          </w:tcPr>
          <w:p w14:paraId="34761D4B" w14:textId="77777777" w:rsidR="00CF188A" w:rsidRPr="000B14D6" w:rsidRDefault="00CF188A" w:rsidP="00CF188A">
            <w:pPr>
              <w:spacing w:after="0" w:line="240" w:lineRule="auto"/>
              <w:ind w:firstLine="24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8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324EA4CF" w14:textId="02048A3C" w:rsidR="00CF188A" w:rsidRPr="000B14D6" w:rsidRDefault="00CF188A" w:rsidP="00CF188A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155585" w14:textId="108E4C26" w:rsidR="00CF188A" w:rsidRPr="000B14D6" w:rsidRDefault="00CF188A" w:rsidP="00CF188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79-2.04]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637E8B42" w14:textId="6F6B75E3" w:rsidR="00CF188A" w:rsidRPr="000B14D6" w:rsidRDefault="00CF188A" w:rsidP="00CF188A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23</w:t>
            </w:r>
          </w:p>
        </w:tc>
      </w:tr>
      <w:tr w:rsidR="00CF188A" w:rsidRPr="000B14D6" w14:paraId="6BF8C035" w14:textId="77777777" w:rsidTr="00CF188A">
        <w:trPr>
          <w:trHeight w:hRule="exact" w:val="340"/>
        </w:trPr>
        <w:tc>
          <w:tcPr>
            <w:tcW w:w="3436" w:type="dxa"/>
            <w:noWrap/>
          </w:tcPr>
          <w:p w14:paraId="1442DAE9" w14:textId="4901AC1F" w:rsidR="00CF188A" w:rsidRDefault="00CF188A" w:rsidP="00CF188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Current vaping and/or smoking status</w:t>
            </w:r>
          </w:p>
        </w:tc>
        <w:tc>
          <w:tcPr>
            <w:tcW w:w="284" w:type="dxa"/>
            <w:tcBorders>
              <w:right w:val="nil"/>
            </w:tcBorders>
          </w:tcPr>
          <w:p w14:paraId="63D4C87A" w14:textId="77777777" w:rsidR="00CF188A" w:rsidRPr="000B14D6" w:rsidRDefault="00CF188A" w:rsidP="00CF188A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left w:val="nil"/>
            </w:tcBorders>
          </w:tcPr>
          <w:p w14:paraId="751BD41F" w14:textId="77777777" w:rsidR="00CF188A" w:rsidRPr="000B14D6" w:rsidRDefault="00CF188A" w:rsidP="00CF188A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47A5A75E" w14:textId="77777777" w:rsidR="00CF188A" w:rsidRPr="000B14D6" w:rsidRDefault="00CF188A" w:rsidP="00CF188A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128F99" w14:textId="77777777" w:rsidR="00CF188A" w:rsidRPr="000B14D6" w:rsidRDefault="00CF188A" w:rsidP="00CF188A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181BC13E" w14:textId="0B69BB4E" w:rsidR="00CF188A" w:rsidRPr="000B14D6" w:rsidRDefault="00D146FD" w:rsidP="00D146FD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0B14D6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283" w:type="dxa"/>
            <w:tcBorders>
              <w:left w:val="nil"/>
            </w:tcBorders>
            <w:shd w:val="clear" w:color="000000" w:fill="FFFFFF"/>
          </w:tcPr>
          <w:p w14:paraId="7BD12722" w14:textId="77777777" w:rsidR="00CF188A" w:rsidRPr="000B14D6" w:rsidRDefault="00CF188A" w:rsidP="00D146FD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1" w:type="dxa"/>
            <w:tcBorders>
              <w:left w:val="nil"/>
            </w:tcBorders>
          </w:tcPr>
          <w:p w14:paraId="21D74BB9" w14:textId="77777777" w:rsidR="00CF188A" w:rsidRPr="000B14D6" w:rsidRDefault="00CF188A" w:rsidP="00D146FD">
            <w:pPr>
              <w:spacing w:after="0" w:line="240" w:lineRule="auto"/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B80C229" w14:textId="77777777" w:rsidR="00CF188A" w:rsidRPr="000B14D6" w:rsidRDefault="00CF188A" w:rsidP="00D146FD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5A58372" w14:textId="77777777" w:rsidR="00CF188A" w:rsidRPr="000B14D6" w:rsidRDefault="00CF188A" w:rsidP="00D146FD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9B0A379" w14:textId="38F614C8" w:rsidR="00CF188A" w:rsidRPr="000B14D6" w:rsidRDefault="007D2FAC" w:rsidP="00D146FD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0B14D6">
              <w:rPr>
                <w:rFonts w:ascii="Calibri" w:hAnsi="Calibri" w:cs="Calibri"/>
                <w:sz w:val="18"/>
                <w:szCs w:val="18"/>
              </w:rPr>
              <w:t>0.00</w:t>
            </w:r>
            <w:r w:rsidR="000B5DDB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848" w:type="dxa"/>
            <w:tcBorders>
              <w:left w:val="nil"/>
            </w:tcBorders>
          </w:tcPr>
          <w:p w14:paraId="387C4AEC" w14:textId="77777777" w:rsidR="00CF188A" w:rsidRPr="000B14D6" w:rsidRDefault="00CF188A" w:rsidP="00D146FD">
            <w:pPr>
              <w:spacing w:after="0" w:line="240" w:lineRule="auto"/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13532424" w14:textId="77777777" w:rsidR="00CF188A" w:rsidRPr="000B14D6" w:rsidRDefault="00CF188A" w:rsidP="00D146FD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9E3BD6" w14:textId="77777777" w:rsidR="00CF188A" w:rsidRPr="000B14D6" w:rsidRDefault="00CF188A" w:rsidP="00D146FD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0C6A7AE1" w14:textId="560D2778" w:rsidR="00CF188A" w:rsidRPr="000B14D6" w:rsidRDefault="004277C5" w:rsidP="00D146FD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0B14D6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</w:tr>
      <w:tr w:rsidR="00570329" w:rsidRPr="000B14D6" w14:paraId="09F2558F" w14:textId="77777777" w:rsidTr="00CF188A">
        <w:trPr>
          <w:trHeight w:hRule="exact" w:val="340"/>
        </w:trPr>
        <w:tc>
          <w:tcPr>
            <w:tcW w:w="3436" w:type="dxa"/>
            <w:noWrap/>
          </w:tcPr>
          <w:p w14:paraId="40F2B37B" w14:textId="753273B8" w:rsidR="00570329" w:rsidRPr="000B14D6" w:rsidRDefault="00570329" w:rsidP="00570329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Does not </w:t>
            </w:r>
            <w:r w:rsidR="000B5DDB">
              <w:rPr>
                <w:rFonts w:cstheme="minorHAnsi"/>
                <w:sz w:val="18"/>
                <w:szCs w:val="18"/>
              </w:rPr>
              <w:t xml:space="preserve">currently </w:t>
            </w:r>
            <w:r>
              <w:rPr>
                <w:rFonts w:cstheme="minorHAnsi"/>
                <w:sz w:val="18"/>
                <w:szCs w:val="18"/>
              </w:rPr>
              <w:t>vape or smoke</w:t>
            </w:r>
          </w:p>
        </w:tc>
        <w:tc>
          <w:tcPr>
            <w:tcW w:w="284" w:type="dxa"/>
            <w:tcBorders>
              <w:right w:val="nil"/>
            </w:tcBorders>
          </w:tcPr>
          <w:p w14:paraId="39DC43D6" w14:textId="77777777" w:rsidR="00570329" w:rsidRPr="000B14D6" w:rsidRDefault="00570329" w:rsidP="005703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left w:val="nil"/>
            </w:tcBorders>
          </w:tcPr>
          <w:p w14:paraId="52232D87" w14:textId="62C1F1C4" w:rsidR="00570329" w:rsidRPr="000B14D6" w:rsidRDefault="00570329" w:rsidP="005703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48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2A966425" w14:textId="001CB23F" w:rsidR="00570329" w:rsidRPr="000B14D6" w:rsidRDefault="00570329" w:rsidP="005703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B14D6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8C9995" w14:textId="77777777" w:rsidR="00570329" w:rsidRPr="000B14D6" w:rsidRDefault="00570329" w:rsidP="005703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3AECE789" w14:textId="77777777" w:rsidR="00570329" w:rsidRPr="000B14D6" w:rsidRDefault="00570329" w:rsidP="00570329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" w:type="dxa"/>
            <w:shd w:val="clear" w:color="000000" w:fill="FFFFFF"/>
          </w:tcPr>
          <w:p w14:paraId="2D7B36A8" w14:textId="77777777" w:rsidR="00570329" w:rsidRPr="000B14D6" w:rsidRDefault="00570329" w:rsidP="00570329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1" w:type="dxa"/>
            <w:tcBorders>
              <w:left w:val="nil"/>
            </w:tcBorders>
          </w:tcPr>
          <w:p w14:paraId="6AEC943C" w14:textId="30423430" w:rsidR="00570329" w:rsidRPr="000B14D6" w:rsidRDefault="00570329" w:rsidP="00570329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48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0FFAD66" w14:textId="4677E48C" w:rsidR="00570329" w:rsidRPr="000B14D6" w:rsidRDefault="00570329" w:rsidP="00570329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14D6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BABCF3D" w14:textId="77777777" w:rsidR="00570329" w:rsidRPr="000B14D6" w:rsidRDefault="00570329" w:rsidP="00570329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93A1EF1" w14:textId="77777777" w:rsidR="00570329" w:rsidRPr="000B14D6" w:rsidRDefault="00570329" w:rsidP="00570329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48" w:type="dxa"/>
            <w:tcBorders>
              <w:left w:val="nil"/>
            </w:tcBorders>
          </w:tcPr>
          <w:p w14:paraId="55C1DDD7" w14:textId="7A8D2A83" w:rsidR="00570329" w:rsidRPr="000B14D6" w:rsidRDefault="00570329" w:rsidP="00570329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48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0968563A" w14:textId="1A35CF6E" w:rsidR="00570329" w:rsidRPr="000B14D6" w:rsidRDefault="00570329" w:rsidP="00570329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14D6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C0AFBD" w14:textId="77777777" w:rsidR="00570329" w:rsidRPr="000B14D6" w:rsidRDefault="00570329" w:rsidP="00570329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35228FC5" w14:textId="77777777" w:rsidR="00570329" w:rsidRPr="000B14D6" w:rsidRDefault="00570329" w:rsidP="00570329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570329" w:rsidRPr="000B14D6" w14:paraId="1978368C" w14:textId="77777777" w:rsidTr="00CF188A">
        <w:trPr>
          <w:trHeight w:hRule="exact" w:val="340"/>
        </w:trPr>
        <w:tc>
          <w:tcPr>
            <w:tcW w:w="3436" w:type="dxa"/>
            <w:noWrap/>
          </w:tcPr>
          <w:p w14:paraId="30C90307" w14:textId="5844CE7A" w:rsidR="00570329" w:rsidRDefault="00570329" w:rsidP="00570329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al use</w:t>
            </w:r>
          </w:p>
        </w:tc>
        <w:tc>
          <w:tcPr>
            <w:tcW w:w="284" w:type="dxa"/>
          </w:tcPr>
          <w:p w14:paraId="2A85E03D" w14:textId="77777777" w:rsidR="00570329" w:rsidRPr="000B14D6" w:rsidRDefault="00570329" w:rsidP="005703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</w:tcPr>
          <w:p w14:paraId="6CF83C94" w14:textId="49C2FAFD" w:rsidR="00570329" w:rsidRDefault="00570329" w:rsidP="00570329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54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0A38F15B" w14:textId="43B42FA5" w:rsidR="00570329" w:rsidRDefault="00570329" w:rsidP="00570329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8FDFA3" w14:textId="4CBACDB9" w:rsidR="00570329" w:rsidRPr="000B14D6" w:rsidRDefault="00570329" w:rsidP="00570329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1.87-6.2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3B83572B" w14:textId="31B3555F" w:rsidR="00570329" w:rsidRPr="000B14D6" w:rsidRDefault="00570329" w:rsidP="00570329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0B14D6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283" w:type="dxa"/>
          </w:tcPr>
          <w:p w14:paraId="38B3D620" w14:textId="77777777" w:rsidR="00570329" w:rsidRPr="000B14D6" w:rsidRDefault="00570329" w:rsidP="005703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dxa"/>
          </w:tcPr>
          <w:p w14:paraId="662A6ABB" w14:textId="77DF70D0" w:rsidR="00570329" w:rsidRDefault="00570329" w:rsidP="00570329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5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44D715D" w14:textId="1A6ECBAC" w:rsidR="00570329" w:rsidRDefault="00570329" w:rsidP="00570329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6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A029FB4" w14:textId="7CFD1673" w:rsidR="00570329" w:rsidRPr="000B14D6" w:rsidRDefault="00570329" w:rsidP="00570329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1.56-4.5</w:t>
            </w:r>
            <w:r w:rsidR="00B00FD8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1B58898" w14:textId="31EB1C6A" w:rsidR="00570329" w:rsidRDefault="007D2FAC" w:rsidP="00570329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0B14D6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848" w:type="dxa"/>
          </w:tcPr>
          <w:p w14:paraId="6C45FEA4" w14:textId="14145C76" w:rsidR="00570329" w:rsidRDefault="00570329" w:rsidP="00570329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54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5446C819" w14:textId="77A6B955" w:rsidR="00570329" w:rsidRDefault="00570329" w:rsidP="00570329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773DED" w14:textId="54C023B4" w:rsidR="00570329" w:rsidRPr="000B14D6" w:rsidRDefault="00570329" w:rsidP="00570329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4.5-9.46]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0B8F7495" w14:textId="62F2BAA0" w:rsidR="00570329" w:rsidRPr="000B14D6" w:rsidRDefault="00570329" w:rsidP="00570329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78514F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</w:tr>
      <w:tr w:rsidR="003C33EA" w:rsidRPr="000B14D6" w14:paraId="769A429E" w14:textId="77777777" w:rsidTr="00CF188A">
        <w:trPr>
          <w:trHeight w:hRule="exact" w:val="340"/>
        </w:trPr>
        <w:tc>
          <w:tcPr>
            <w:tcW w:w="3436" w:type="dxa"/>
            <w:noWrap/>
          </w:tcPr>
          <w:p w14:paraId="33D1581A" w14:textId="154F5067" w:rsidR="003C33EA" w:rsidRDefault="003C33EA" w:rsidP="003C33EA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Exclusively vapes</w:t>
            </w:r>
          </w:p>
        </w:tc>
        <w:tc>
          <w:tcPr>
            <w:tcW w:w="284" w:type="dxa"/>
          </w:tcPr>
          <w:p w14:paraId="012D9C9D" w14:textId="77777777" w:rsidR="003C33EA" w:rsidRPr="000B14D6" w:rsidRDefault="003C33EA" w:rsidP="003C33EA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</w:tcPr>
          <w:p w14:paraId="4DDDEB3B" w14:textId="6B4E14BA" w:rsidR="003C33EA" w:rsidRDefault="003C33EA" w:rsidP="003C33EA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102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5596191D" w14:textId="7026AA7D" w:rsidR="003C33EA" w:rsidRDefault="003C33EA" w:rsidP="003C33EA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4E5B4D" w14:textId="169EF796" w:rsidR="003C33EA" w:rsidRPr="000B14D6" w:rsidRDefault="003C33EA" w:rsidP="003C33EA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1.32-4.17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2B119D26" w14:textId="17006D36" w:rsidR="003C33EA" w:rsidRPr="000B14D6" w:rsidRDefault="003C33EA" w:rsidP="003C33EA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283" w:type="dxa"/>
          </w:tcPr>
          <w:p w14:paraId="5DC67E2A" w14:textId="77777777" w:rsidR="003C33EA" w:rsidRPr="000B14D6" w:rsidRDefault="003C33EA" w:rsidP="003C33EA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dxa"/>
          </w:tcPr>
          <w:p w14:paraId="22E2F66A" w14:textId="29E2608B" w:rsidR="003C33EA" w:rsidRDefault="003C33EA" w:rsidP="003C33EA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10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813FC39" w14:textId="26A9185A" w:rsidR="003C33EA" w:rsidRDefault="003C33EA" w:rsidP="003C33EA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7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1C00DFE" w14:textId="7203A4C1" w:rsidR="003C33EA" w:rsidRPr="000B14D6" w:rsidRDefault="003C33EA" w:rsidP="003C33EA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1.06-2.96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FE5A9B5" w14:textId="41546BBB" w:rsidR="003C33EA" w:rsidRDefault="003C33EA" w:rsidP="003C33EA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848" w:type="dxa"/>
          </w:tcPr>
          <w:p w14:paraId="18AC55D4" w14:textId="670AFDFA" w:rsidR="003C33EA" w:rsidRDefault="003C33EA" w:rsidP="003C33EA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102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26656E06" w14:textId="6659A17F" w:rsidR="003C33EA" w:rsidRDefault="003C33EA" w:rsidP="003C33EA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3AA503" w14:textId="5CD31BAA" w:rsidR="003C33EA" w:rsidRPr="000B14D6" w:rsidRDefault="003C33EA" w:rsidP="003C33EA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3.31-6.7]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10D92CD9" w14:textId="1E42676C" w:rsidR="003C33EA" w:rsidRPr="000B14D6" w:rsidRDefault="003C33EA" w:rsidP="003C33EA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78514F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</w:tr>
      <w:tr w:rsidR="003C33EA" w:rsidRPr="000B14D6" w14:paraId="122293D7" w14:textId="77777777" w:rsidTr="00CF188A">
        <w:trPr>
          <w:trHeight w:hRule="exact" w:val="340"/>
        </w:trPr>
        <w:tc>
          <w:tcPr>
            <w:tcW w:w="3436" w:type="dxa"/>
            <w:tcBorders>
              <w:bottom w:val="single" w:sz="4" w:space="0" w:color="auto"/>
            </w:tcBorders>
            <w:noWrap/>
          </w:tcPr>
          <w:p w14:paraId="16FA93AC" w14:textId="1EF3BCE3" w:rsidR="003C33EA" w:rsidRPr="000B14D6" w:rsidRDefault="003C33EA" w:rsidP="003C33EA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Exclusively smokes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25FFF318" w14:textId="77777777" w:rsidR="003C33EA" w:rsidRPr="000B14D6" w:rsidRDefault="003C33EA" w:rsidP="003C33EA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14:paraId="671DAFBD" w14:textId="5763A063" w:rsidR="003C33EA" w:rsidRPr="000B14D6" w:rsidRDefault="003C33EA" w:rsidP="003C33EA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80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78EBE58F" w14:textId="39978983" w:rsidR="003C33EA" w:rsidRPr="000B14D6" w:rsidRDefault="003C33EA" w:rsidP="003C33EA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D2A17A" w14:textId="1898FEA2" w:rsidR="003C33EA" w:rsidRPr="000B14D6" w:rsidRDefault="003C33EA" w:rsidP="003C33EA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1.17-3.82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078988FC" w14:textId="3D51C545" w:rsidR="003C33EA" w:rsidRPr="000B14D6" w:rsidRDefault="003C33EA" w:rsidP="003C33EA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4258DFD9" w14:textId="77777777" w:rsidR="003C33EA" w:rsidRPr="000B14D6" w:rsidRDefault="003C33EA" w:rsidP="003C33EA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14:paraId="6690596D" w14:textId="15691D3A" w:rsidR="003C33EA" w:rsidRPr="000B14D6" w:rsidRDefault="003C33EA" w:rsidP="003C33EA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8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AC3A362" w14:textId="7C2B31B2" w:rsidR="003C33EA" w:rsidRPr="000B14D6" w:rsidRDefault="003C33EA" w:rsidP="003C33EA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2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E5FB8F2" w14:textId="4A787F5E" w:rsidR="003C33EA" w:rsidRPr="000B14D6" w:rsidRDefault="003C33EA" w:rsidP="003C33EA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1.35-3.78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9470DA8" w14:textId="20C07D82" w:rsidR="003C33EA" w:rsidRPr="000B14D6" w:rsidRDefault="003C33EA" w:rsidP="003C33EA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14:paraId="45E3B588" w14:textId="3D2C8941" w:rsidR="003C33EA" w:rsidRPr="000B14D6" w:rsidRDefault="003C33EA" w:rsidP="003C33EA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80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4BB7F188" w14:textId="114D30AF" w:rsidR="003C33EA" w:rsidRPr="000B14D6" w:rsidRDefault="003C33EA" w:rsidP="003C33EA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B9C10D" w14:textId="23937491" w:rsidR="003C33EA" w:rsidRPr="000B14D6" w:rsidRDefault="003C33EA" w:rsidP="003C33EA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1.61-3.37]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732FF6F9" w14:textId="633FC42B" w:rsidR="003C33EA" w:rsidRPr="000B14D6" w:rsidRDefault="003C33EA" w:rsidP="003C33EA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78514F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</w:tr>
      <w:tr w:rsidR="007D6A41" w:rsidRPr="000B14D6" w14:paraId="5016214D" w14:textId="77777777" w:rsidTr="00C610EB">
        <w:trPr>
          <w:trHeight w:hRule="exact" w:val="227"/>
        </w:trPr>
        <w:tc>
          <w:tcPr>
            <w:tcW w:w="3436" w:type="dxa"/>
            <w:tcBorders>
              <w:top w:val="single" w:sz="4" w:space="0" w:color="auto"/>
            </w:tcBorders>
            <w:noWrap/>
          </w:tcPr>
          <w:p w14:paraId="538E4970" w14:textId="77777777" w:rsidR="007D6A41" w:rsidRDefault="007D6A41" w:rsidP="007D6A41">
            <w:pPr>
              <w:spacing w:after="0" w:line="240" w:lineRule="auto"/>
              <w:ind w:left="-83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est of model coefficients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14A43F95" w14:textId="77777777" w:rsidR="007D6A41" w:rsidRPr="000B14D6" w:rsidRDefault="007D6A41" w:rsidP="007D6A4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5" w:type="dxa"/>
            <w:gridSpan w:val="2"/>
            <w:tcBorders>
              <w:top w:val="single" w:sz="4" w:space="0" w:color="auto"/>
            </w:tcBorders>
          </w:tcPr>
          <w:p w14:paraId="7C27EE33" w14:textId="0BC50093" w:rsidR="007D6A41" w:rsidRPr="000A2BC6" w:rsidRDefault="007D6A41" w:rsidP="007D6A41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0A2BC6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χ</w:t>
            </w:r>
            <w:r w:rsidRPr="000A2BC6">
              <w:rPr>
                <w:rFonts w:eastAsia="Aptos" w:cs="Arial"/>
                <w:kern w:val="2"/>
                <w:sz w:val="16"/>
                <w:szCs w:val="16"/>
                <w:vertAlign w:val="superscript"/>
                <w14:ligatures w14:val="standardContextual"/>
              </w:rPr>
              <w:t xml:space="preserve">2 </w:t>
            </w:r>
            <w:r w:rsidRPr="000A2BC6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=</w:t>
            </w:r>
            <w:r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40.85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2EA07C6" w14:textId="5B52D4BB" w:rsidR="007D6A41" w:rsidRPr="000A2BC6" w:rsidRDefault="007D6A41" w:rsidP="007D6A41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0A2BC6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df</w:t>
            </w:r>
            <w:proofErr w:type="spellEnd"/>
            <w:r w:rsidRPr="000A2BC6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=1</w:t>
            </w:r>
            <w:r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3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000000" w:fill="FFFFFF"/>
          </w:tcPr>
          <w:p w14:paraId="07390A7B" w14:textId="77777777" w:rsidR="007D6A41" w:rsidRPr="000A2BC6" w:rsidRDefault="007D6A41" w:rsidP="007D6A41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A2BC6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P&lt;0.001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3253B21A" w14:textId="77777777" w:rsidR="007D6A41" w:rsidRPr="000A2BC6" w:rsidRDefault="007D6A41" w:rsidP="007D6A4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9" w:type="dxa"/>
            <w:gridSpan w:val="2"/>
            <w:tcBorders>
              <w:top w:val="single" w:sz="4" w:space="0" w:color="auto"/>
            </w:tcBorders>
          </w:tcPr>
          <w:p w14:paraId="4FE469BC" w14:textId="7790042D" w:rsidR="007D6A41" w:rsidRPr="000A2BC6" w:rsidRDefault="007D6A41" w:rsidP="007D6A41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0A2BC6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χ</w:t>
            </w:r>
            <w:r w:rsidRPr="000A2BC6">
              <w:rPr>
                <w:rFonts w:eastAsia="Aptos" w:cs="Arial"/>
                <w:kern w:val="2"/>
                <w:sz w:val="16"/>
                <w:szCs w:val="16"/>
                <w:vertAlign w:val="superscript"/>
                <w14:ligatures w14:val="standardContextual"/>
              </w:rPr>
              <w:t xml:space="preserve">2 </w:t>
            </w:r>
            <w:r w:rsidRPr="000A2BC6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=</w:t>
            </w:r>
            <w:r w:rsidR="000E45AF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41.89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08B9266B" w14:textId="378F238B" w:rsidR="007D6A41" w:rsidRPr="000A2BC6" w:rsidRDefault="007D6A41" w:rsidP="007D6A41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0A2BC6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df</w:t>
            </w:r>
            <w:proofErr w:type="spellEnd"/>
            <w:r w:rsidRPr="000A2BC6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=1</w:t>
            </w:r>
            <w:r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000000" w:fill="FFFFFF"/>
          </w:tcPr>
          <w:p w14:paraId="42039789" w14:textId="77777777" w:rsidR="007D6A41" w:rsidRPr="000A2BC6" w:rsidRDefault="007D6A41" w:rsidP="007D6A41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A2BC6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P&lt;0.001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</w:tcBorders>
          </w:tcPr>
          <w:p w14:paraId="1ED9333F" w14:textId="56D05F51" w:rsidR="007D6A41" w:rsidRPr="000A2BC6" w:rsidRDefault="007D6A41" w:rsidP="007D6A41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0A2BC6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χ</w:t>
            </w:r>
            <w:r w:rsidRPr="000A2BC6">
              <w:rPr>
                <w:rFonts w:eastAsia="Aptos" w:cs="Arial"/>
                <w:kern w:val="2"/>
                <w:sz w:val="16"/>
                <w:szCs w:val="16"/>
                <w:vertAlign w:val="superscript"/>
                <w14:ligatures w14:val="standardContextual"/>
              </w:rPr>
              <w:t xml:space="preserve">2 </w:t>
            </w:r>
            <w:r w:rsidRPr="000A2BC6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=</w:t>
            </w:r>
            <w:r w:rsidR="000B454C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254.6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D8FAE83" w14:textId="35F57838" w:rsidR="007D6A41" w:rsidRPr="000A2BC6" w:rsidRDefault="007D6A41" w:rsidP="007D6A41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0A2BC6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df</w:t>
            </w:r>
            <w:proofErr w:type="spellEnd"/>
            <w:r w:rsidRPr="000A2BC6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=</w:t>
            </w:r>
            <w:r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13</w:t>
            </w:r>
          </w:p>
        </w:tc>
        <w:tc>
          <w:tcPr>
            <w:tcW w:w="853" w:type="dxa"/>
            <w:tcBorders>
              <w:top w:val="single" w:sz="4" w:space="0" w:color="auto"/>
            </w:tcBorders>
            <w:shd w:val="clear" w:color="000000" w:fill="FFFFFF"/>
          </w:tcPr>
          <w:p w14:paraId="5C269B06" w14:textId="77777777" w:rsidR="007D6A41" w:rsidRPr="000A2BC6" w:rsidRDefault="007D6A41" w:rsidP="007D6A41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A2BC6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P&lt;0.001</w:t>
            </w:r>
          </w:p>
        </w:tc>
      </w:tr>
      <w:tr w:rsidR="007D6A41" w:rsidRPr="000B14D6" w14:paraId="16847B16" w14:textId="77777777" w:rsidTr="00C610EB">
        <w:trPr>
          <w:trHeight w:hRule="exact" w:val="227"/>
        </w:trPr>
        <w:tc>
          <w:tcPr>
            <w:tcW w:w="3436" w:type="dxa"/>
            <w:tcBorders>
              <w:bottom w:val="single" w:sz="4" w:space="0" w:color="auto"/>
            </w:tcBorders>
            <w:noWrap/>
          </w:tcPr>
          <w:p w14:paraId="7C0864EE" w14:textId="77777777" w:rsidR="007D6A41" w:rsidRDefault="007D6A41" w:rsidP="007D6A41">
            <w:pPr>
              <w:spacing w:after="0" w:line="240" w:lineRule="auto"/>
              <w:ind w:left="-83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Naglekerke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R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6914F61F" w14:textId="77777777" w:rsidR="007D6A41" w:rsidRPr="000B14D6" w:rsidRDefault="007D6A41" w:rsidP="007D6A4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14:paraId="6432E03F" w14:textId="57525FDA" w:rsidR="007D6A41" w:rsidRPr="000A2BC6" w:rsidRDefault="007D6A41" w:rsidP="007D6A41">
            <w:pPr>
              <w:spacing w:after="0" w:line="240" w:lineRule="auto"/>
              <w:rPr>
                <w:rFonts w:ascii="Aptos" w:hAnsi="Aptos"/>
                <w:sz w:val="16"/>
                <w:szCs w:val="16"/>
              </w:rPr>
            </w:pPr>
            <w:r w:rsidRPr="000A2BC6">
              <w:rPr>
                <w:rFonts w:ascii="Aptos" w:hAnsi="Aptos"/>
                <w:sz w:val="16"/>
                <w:szCs w:val="16"/>
              </w:rPr>
              <w:t>0.0</w:t>
            </w:r>
            <w:r>
              <w:rPr>
                <w:rFonts w:ascii="Aptos" w:hAnsi="Aptos"/>
                <w:sz w:val="16"/>
                <w:szCs w:val="16"/>
              </w:rPr>
              <w:t>36</w:t>
            </w:r>
          </w:p>
        </w:tc>
        <w:tc>
          <w:tcPr>
            <w:tcW w:w="738" w:type="dxa"/>
            <w:tcBorders>
              <w:bottom w:val="single" w:sz="4" w:space="0" w:color="auto"/>
            </w:tcBorders>
          </w:tcPr>
          <w:p w14:paraId="0ED1BAB0" w14:textId="77777777" w:rsidR="007D6A41" w:rsidRPr="000B14D6" w:rsidRDefault="007D6A41" w:rsidP="007D6A4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</w:tcPr>
          <w:p w14:paraId="1EF3B7B3" w14:textId="77777777" w:rsidR="007D6A41" w:rsidRPr="000B14D6" w:rsidRDefault="007D6A41" w:rsidP="007D6A4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000000" w:fill="FFFFFF"/>
          </w:tcPr>
          <w:p w14:paraId="06DB05A1" w14:textId="77777777" w:rsidR="007D6A41" w:rsidRPr="000B14D6" w:rsidRDefault="007D6A41" w:rsidP="007D6A4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1B739C6D" w14:textId="77777777" w:rsidR="007D6A41" w:rsidRPr="000B14D6" w:rsidRDefault="007D6A41" w:rsidP="007D6A4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14:paraId="3D44B825" w14:textId="69B408EB" w:rsidR="007D6A41" w:rsidRDefault="007D6A41" w:rsidP="007D6A41">
            <w:pPr>
              <w:spacing w:after="0" w:line="240" w:lineRule="auto"/>
              <w:rPr>
                <w:rFonts w:ascii="Aptos" w:hAnsi="Aptos"/>
                <w:sz w:val="18"/>
                <w:szCs w:val="18"/>
              </w:rPr>
            </w:pPr>
            <w:r w:rsidRPr="000A2BC6">
              <w:rPr>
                <w:rFonts w:ascii="Aptos" w:hAnsi="Aptos"/>
                <w:sz w:val="16"/>
                <w:szCs w:val="16"/>
              </w:rPr>
              <w:t>0.0</w:t>
            </w:r>
            <w:r>
              <w:rPr>
                <w:rFonts w:ascii="Aptos" w:hAnsi="Aptos"/>
                <w:sz w:val="16"/>
                <w:szCs w:val="16"/>
              </w:rPr>
              <w:t>3</w:t>
            </w:r>
            <w:r w:rsidR="00701EE0">
              <w:rPr>
                <w:rFonts w:ascii="Aptos" w:hAnsi="Aptos"/>
                <w:sz w:val="16"/>
                <w:szCs w:val="16"/>
              </w:rPr>
              <w:t>4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10594646" w14:textId="77777777" w:rsidR="007D6A41" w:rsidRPr="000B14D6" w:rsidRDefault="007D6A41" w:rsidP="007D6A4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000000" w:fill="FFFFFF"/>
          </w:tcPr>
          <w:p w14:paraId="4BE9B54F" w14:textId="77777777" w:rsidR="007D6A41" w:rsidRPr="000B14D6" w:rsidRDefault="007D6A41" w:rsidP="007D6A4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000000" w:fill="FFFFFF"/>
          </w:tcPr>
          <w:p w14:paraId="5FDD7548" w14:textId="77777777" w:rsidR="007D6A41" w:rsidRPr="000B14D6" w:rsidRDefault="007D6A41" w:rsidP="007D6A4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14:paraId="4DE94656" w14:textId="09B35283" w:rsidR="007D6A41" w:rsidRDefault="007D6A41" w:rsidP="007D6A41">
            <w:pPr>
              <w:spacing w:after="0" w:line="240" w:lineRule="auto"/>
              <w:rPr>
                <w:rFonts w:ascii="Aptos" w:hAnsi="Aptos"/>
                <w:sz w:val="18"/>
                <w:szCs w:val="18"/>
              </w:rPr>
            </w:pPr>
            <w:r w:rsidRPr="000A2BC6">
              <w:rPr>
                <w:rFonts w:ascii="Aptos" w:hAnsi="Aptos"/>
                <w:sz w:val="16"/>
                <w:szCs w:val="16"/>
              </w:rPr>
              <w:t>0.</w:t>
            </w:r>
            <w:r w:rsidR="00405AE9">
              <w:rPr>
                <w:rFonts w:ascii="Aptos" w:hAnsi="Aptos"/>
                <w:sz w:val="16"/>
                <w:szCs w:val="16"/>
              </w:rPr>
              <w:t>13</w:t>
            </w:r>
          </w:p>
        </w:tc>
        <w:tc>
          <w:tcPr>
            <w:tcW w:w="712" w:type="dxa"/>
            <w:tcBorders>
              <w:bottom w:val="single" w:sz="4" w:space="0" w:color="auto"/>
            </w:tcBorders>
          </w:tcPr>
          <w:p w14:paraId="093C42C3" w14:textId="77777777" w:rsidR="007D6A41" w:rsidRPr="000B14D6" w:rsidRDefault="007D6A41" w:rsidP="007D6A4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</w:tcPr>
          <w:p w14:paraId="67D9ED6F" w14:textId="77777777" w:rsidR="007D6A41" w:rsidRPr="000B14D6" w:rsidRDefault="007D6A41" w:rsidP="007D6A4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3" w:type="dxa"/>
            <w:tcBorders>
              <w:bottom w:val="single" w:sz="4" w:space="0" w:color="auto"/>
            </w:tcBorders>
            <w:shd w:val="clear" w:color="000000" w:fill="FFFFFF"/>
          </w:tcPr>
          <w:p w14:paraId="2E7696D0" w14:textId="77777777" w:rsidR="007D6A41" w:rsidRPr="000B14D6" w:rsidRDefault="007D6A41" w:rsidP="007D6A4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</w:tbl>
    <w:p w14:paraId="7372C671" w14:textId="029DDE65" w:rsidR="007B209D" w:rsidRPr="000B14D6" w:rsidRDefault="0009649B" w:rsidP="00D71709">
      <w:pPr>
        <w:ind w:left="142"/>
        <w:rPr>
          <w:rFonts w:cstheme="minorHAnsi"/>
          <w:sz w:val="18"/>
          <w:szCs w:val="20"/>
        </w:rPr>
      </w:pPr>
      <w:r w:rsidRPr="00CF1D7C">
        <w:rPr>
          <w:i/>
          <w:iCs/>
          <w:sz w:val="16"/>
          <w:szCs w:val="16"/>
        </w:rPr>
        <w:t xml:space="preserve">Base: All </w:t>
      </w:r>
      <w:r w:rsidR="00D71709">
        <w:rPr>
          <w:i/>
          <w:iCs/>
          <w:sz w:val="16"/>
          <w:szCs w:val="16"/>
        </w:rPr>
        <w:t xml:space="preserve">adults </w:t>
      </w:r>
      <w:r w:rsidR="00D71709" w:rsidRPr="00CF1D7C">
        <w:rPr>
          <w:i/>
          <w:iCs/>
          <w:sz w:val="16"/>
          <w:szCs w:val="16"/>
        </w:rPr>
        <w:t>(</w:t>
      </w:r>
      <w:r w:rsidRPr="00CF1D7C">
        <w:rPr>
          <w:i/>
          <w:iCs/>
          <w:sz w:val="16"/>
          <w:szCs w:val="16"/>
        </w:rPr>
        <w:t>N=2,</w:t>
      </w:r>
      <w:r>
        <w:rPr>
          <w:i/>
          <w:iCs/>
          <w:sz w:val="16"/>
          <w:szCs w:val="16"/>
        </w:rPr>
        <w:t>851)</w:t>
      </w:r>
      <w:r w:rsidR="00D71709">
        <w:rPr>
          <w:i/>
          <w:iCs/>
          <w:sz w:val="16"/>
          <w:szCs w:val="16"/>
        </w:rPr>
        <w:t xml:space="preserve">; </w:t>
      </w:r>
      <w:r w:rsidR="007B209D" w:rsidRPr="000B14D6">
        <w:rPr>
          <w:rFonts w:cstheme="minorHAnsi"/>
          <w:sz w:val="18"/>
          <w:szCs w:val="20"/>
        </w:rPr>
        <w:t>* adjusted for all other variables in the model, AOR, adjusted odds ratio; ref, reference category; 95% CI, 95% confidence interval</w:t>
      </w:r>
      <w:r w:rsidR="00E856CC">
        <w:rPr>
          <w:rFonts w:cstheme="minorHAnsi"/>
          <w:sz w:val="18"/>
          <w:szCs w:val="20"/>
        </w:rPr>
        <w:t>.</w:t>
      </w:r>
      <w:r w:rsidR="002D21C4">
        <w:rPr>
          <w:rFonts w:cstheme="minorHAnsi"/>
          <w:sz w:val="18"/>
          <w:szCs w:val="20"/>
        </w:rPr>
        <w:t xml:space="preserve"> </w:t>
      </w:r>
      <w:r w:rsidR="002D21C4" w:rsidRPr="002D21C4">
        <w:rPr>
          <w:rFonts w:cstheme="minorHAnsi"/>
          <w:sz w:val="18"/>
          <w:szCs w:val="20"/>
          <w:vertAlign w:val="superscript"/>
        </w:rPr>
        <w:t>#</w:t>
      </w:r>
      <w:r w:rsidR="002D21C4">
        <w:rPr>
          <w:rFonts w:cstheme="minorHAnsi"/>
          <w:sz w:val="18"/>
          <w:szCs w:val="20"/>
        </w:rPr>
        <w:t xml:space="preserve"> includes ‘not sure’ responses.</w:t>
      </w:r>
    </w:p>
    <w:p w14:paraId="1D36FC3B" w14:textId="45FABA7A" w:rsidR="00C610EB" w:rsidRPr="000B14D6" w:rsidRDefault="00C610EB" w:rsidP="00C610EB">
      <w:pPr>
        <w:spacing w:after="160" w:line="259" w:lineRule="auto"/>
        <w:ind w:left="142"/>
        <w:rPr>
          <w:rFonts w:cstheme="minorHAnsi"/>
          <w:b/>
          <w:bCs/>
          <w:sz w:val="20"/>
          <w:szCs w:val="20"/>
        </w:rPr>
      </w:pPr>
      <w:r w:rsidRPr="000B14D6">
        <w:rPr>
          <w:rFonts w:cstheme="minorHAnsi"/>
          <w:b/>
          <w:bCs/>
          <w:sz w:val="20"/>
          <w:szCs w:val="20"/>
        </w:rPr>
        <w:lastRenderedPageBreak/>
        <w:t xml:space="preserve">Table </w:t>
      </w:r>
      <w:r>
        <w:rPr>
          <w:rFonts w:cstheme="minorHAnsi"/>
          <w:b/>
          <w:bCs/>
          <w:sz w:val="20"/>
          <w:szCs w:val="20"/>
        </w:rPr>
        <w:t>S</w:t>
      </w:r>
      <w:r w:rsidR="004F369C">
        <w:rPr>
          <w:rFonts w:cstheme="minorHAnsi"/>
          <w:b/>
          <w:bCs/>
          <w:sz w:val="20"/>
          <w:szCs w:val="20"/>
        </w:rPr>
        <w:t>3</w:t>
      </w:r>
      <w:r w:rsidR="004D0DB7">
        <w:rPr>
          <w:rFonts w:cstheme="minorHAnsi"/>
          <w:b/>
          <w:bCs/>
          <w:sz w:val="20"/>
          <w:szCs w:val="20"/>
        </w:rPr>
        <w:t>a Cont’d</w:t>
      </w:r>
      <w:r w:rsidRPr="000B14D6">
        <w:rPr>
          <w:rFonts w:cstheme="minorHAnsi"/>
          <w:b/>
          <w:bCs/>
          <w:sz w:val="20"/>
          <w:szCs w:val="20"/>
        </w:rPr>
        <w:t xml:space="preserve">: </w:t>
      </w:r>
      <w:r>
        <w:rPr>
          <w:rFonts w:cstheme="minorHAnsi"/>
          <w:b/>
          <w:bCs/>
          <w:sz w:val="20"/>
          <w:szCs w:val="20"/>
        </w:rPr>
        <w:t>Logistic regressions</w:t>
      </w:r>
      <w:r w:rsidRPr="000B14D6">
        <w:rPr>
          <w:rFonts w:cstheme="minorHAnsi"/>
          <w:b/>
          <w:bCs/>
          <w:sz w:val="20"/>
          <w:szCs w:val="20"/>
        </w:rPr>
        <w:t xml:space="preserve">: perceptions of </w:t>
      </w:r>
      <w:r>
        <w:rPr>
          <w:rFonts w:cstheme="minorHAnsi"/>
          <w:b/>
          <w:bCs/>
          <w:sz w:val="20"/>
          <w:szCs w:val="20"/>
        </w:rPr>
        <w:t xml:space="preserve">acceptability of vaping in each location: Adults </w:t>
      </w:r>
    </w:p>
    <w:tbl>
      <w:tblPr>
        <w:tblW w:w="14382" w:type="dxa"/>
        <w:tblInd w:w="108" w:type="dxa"/>
        <w:tblLayout w:type="fixed"/>
        <w:tblCellMar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3436"/>
        <w:gridCol w:w="284"/>
        <w:gridCol w:w="707"/>
        <w:gridCol w:w="738"/>
        <w:gridCol w:w="1134"/>
        <w:gridCol w:w="849"/>
        <w:gridCol w:w="283"/>
        <w:gridCol w:w="711"/>
        <w:gridCol w:w="708"/>
        <w:gridCol w:w="1135"/>
        <w:gridCol w:w="850"/>
        <w:gridCol w:w="848"/>
        <w:gridCol w:w="712"/>
        <w:gridCol w:w="1134"/>
        <w:gridCol w:w="853"/>
      </w:tblGrid>
      <w:tr w:rsidR="00C610EB" w:rsidRPr="000B14D6" w14:paraId="100B3BC1" w14:textId="77777777" w:rsidTr="00724D29">
        <w:trPr>
          <w:trHeight w:hRule="exact" w:val="284"/>
        </w:trPr>
        <w:tc>
          <w:tcPr>
            <w:tcW w:w="3436" w:type="dxa"/>
            <w:tcBorders>
              <w:top w:val="single" w:sz="4" w:space="0" w:color="auto"/>
            </w:tcBorders>
            <w:noWrap/>
          </w:tcPr>
          <w:p w14:paraId="61772B84" w14:textId="77777777" w:rsidR="00C610EB" w:rsidRPr="000B14D6" w:rsidRDefault="00C610EB" w:rsidP="00C610EB">
            <w:pPr>
              <w:spacing w:after="0"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33CD4DC1" w14:textId="77777777" w:rsidR="00C610EB" w:rsidRPr="000B14D6" w:rsidRDefault="00C610EB" w:rsidP="00C610EB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28" w:type="dxa"/>
            <w:gridSpan w:val="4"/>
            <w:tcBorders>
              <w:top w:val="single" w:sz="4" w:space="0" w:color="auto"/>
            </w:tcBorders>
          </w:tcPr>
          <w:p w14:paraId="662CC70B" w14:textId="1CA71E28" w:rsidR="00C610EB" w:rsidRPr="004D0DB7" w:rsidRDefault="00C610EB" w:rsidP="00C610EB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D0DB7">
              <w:rPr>
                <w:rFonts w:cstheme="minorHAnsi"/>
                <w:b/>
                <w:sz w:val="18"/>
                <w:szCs w:val="18"/>
              </w:rPr>
              <w:t>d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5EDCDA58" w14:textId="77777777" w:rsidR="00C610EB" w:rsidRPr="004D0DB7" w:rsidRDefault="00C610EB" w:rsidP="00C610EB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04" w:type="dxa"/>
            <w:gridSpan w:val="4"/>
            <w:tcBorders>
              <w:top w:val="single" w:sz="4" w:space="0" w:color="auto"/>
            </w:tcBorders>
          </w:tcPr>
          <w:p w14:paraId="59B14AA4" w14:textId="7A91CB88" w:rsidR="00C610EB" w:rsidRPr="004D0DB7" w:rsidRDefault="00C610EB" w:rsidP="00C610EB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D0DB7">
              <w:rPr>
                <w:rFonts w:cstheme="minorHAnsi"/>
                <w:b/>
                <w:sz w:val="18"/>
                <w:szCs w:val="18"/>
              </w:rPr>
              <w:t>e</w:t>
            </w:r>
          </w:p>
        </w:tc>
        <w:tc>
          <w:tcPr>
            <w:tcW w:w="3547" w:type="dxa"/>
            <w:gridSpan w:val="4"/>
            <w:tcBorders>
              <w:top w:val="single" w:sz="4" w:space="0" w:color="auto"/>
            </w:tcBorders>
          </w:tcPr>
          <w:p w14:paraId="01896C45" w14:textId="3ECE14BF" w:rsidR="00C610EB" w:rsidRPr="004D0DB7" w:rsidRDefault="00C610EB" w:rsidP="00C610EB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D0DB7">
              <w:rPr>
                <w:rFonts w:cstheme="minorHAnsi"/>
                <w:b/>
                <w:sz w:val="18"/>
                <w:szCs w:val="18"/>
              </w:rPr>
              <w:t>f</w:t>
            </w:r>
          </w:p>
        </w:tc>
      </w:tr>
      <w:tr w:rsidR="00C610EB" w:rsidRPr="000B14D6" w14:paraId="22C963CF" w14:textId="77777777" w:rsidTr="00724D29">
        <w:trPr>
          <w:trHeight w:hRule="exact" w:val="284"/>
        </w:trPr>
        <w:tc>
          <w:tcPr>
            <w:tcW w:w="3436" w:type="dxa"/>
            <w:noWrap/>
          </w:tcPr>
          <w:p w14:paraId="1A0026CB" w14:textId="77777777" w:rsidR="00C610EB" w:rsidRPr="006134DB" w:rsidRDefault="00C610EB" w:rsidP="00C610EB">
            <w:pPr>
              <w:spacing w:after="160" w:line="259" w:lineRule="auto"/>
              <w:rPr>
                <w:rFonts w:eastAsia="Aptos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6134DB">
              <w:rPr>
                <w:rFonts w:eastAsia="Aptos" w:cs="Arial"/>
                <w:b/>
                <w:bCs/>
                <w:kern w:val="2"/>
                <w:sz w:val="18"/>
                <w:szCs w:val="18"/>
                <w14:ligatures w14:val="standardContextual"/>
              </w:rPr>
              <w:t>Dependent variable:</w:t>
            </w:r>
          </w:p>
          <w:p w14:paraId="12DD0A42" w14:textId="77777777" w:rsidR="00C610EB" w:rsidRPr="000B14D6" w:rsidRDefault="00C610EB" w:rsidP="00C610EB">
            <w:pPr>
              <w:spacing w:after="0"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44DF5344" w14:textId="77777777" w:rsidR="00C610EB" w:rsidRPr="000B14D6" w:rsidRDefault="00C610EB" w:rsidP="00C610EB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28" w:type="dxa"/>
            <w:gridSpan w:val="4"/>
          </w:tcPr>
          <w:p w14:paraId="02FEC133" w14:textId="77777777" w:rsidR="00C610EB" w:rsidRPr="004D0DB7" w:rsidRDefault="00C610EB" w:rsidP="00C610EB">
            <w:pPr>
              <w:spacing w:after="0" w:line="480" w:lineRule="auto"/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4D0DB7">
              <w:rPr>
                <w:rFonts w:cstheme="minorHAnsi"/>
                <w:b/>
                <w:color w:val="000000" w:themeColor="text1"/>
                <w:sz w:val="18"/>
                <w:szCs w:val="18"/>
              </w:rPr>
              <w:t>Inside nightclubs</w:t>
            </w:r>
          </w:p>
          <w:p w14:paraId="3DD0CC53" w14:textId="77777777" w:rsidR="00C610EB" w:rsidRPr="004D0DB7" w:rsidRDefault="00C610EB" w:rsidP="00C610EB">
            <w:pPr>
              <w:spacing w:after="0"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</w:tcPr>
          <w:p w14:paraId="0E3B58A8" w14:textId="77777777" w:rsidR="00C610EB" w:rsidRPr="004D0DB7" w:rsidRDefault="00C610EB" w:rsidP="00C610EB">
            <w:pPr>
              <w:spacing w:after="0"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3404" w:type="dxa"/>
            <w:gridSpan w:val="4"/>
          </w:tcPr>
          <w:p w14:paraId="024684E4" w14:textId="77777777" w:rsidR="00C610EB" w:rsidRPr="004D0DB7" w:rsidRDefault="00C610EB" w:rsidP="00C610EB">
            <w:pPr>
              <w:spacing w:after="0" w:line="480" w:lineRule="auto"/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4D0DB7">
              <w:rPr>
                <w:rFonts w:cstheme="minorHAnsi"/>
                <w:b/>
                <w:color w:val="000000" w:themeColor="text1"/>
                <w:sz w:val="18"/>
                <w:szCs w:val="18"/>
              </w:rPr>
              <w:t>Hospital entrances (outdoors)</w:t>
            </w:r>
          </w:p>
          <w:p w14:paraId="3E5086C4" w14:textId="77777777" w:rsidR="00C610EB" w:rsidRPr="004D0DB7" w:rsidRDefault="00C610EB" w:rsidP="00C610EB">
            <w:pPr>
              <w:spacing w:after="0"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3547" w:type="dxa"/>
            <w:gridSpan w:val="4"/>
          </w:tcPr>
          <w:p w14:paraId="6664DD9E" w14:textId="77777777" w:rsidR="00C610EB" w:rsidRPr="004D0DB7" w:rsidRDefault="00C610EB" w:rsidP="00C610EB">
            <w:pPr>
              <w:spacing w:after="0" w:line="480" w:lineRule="auto"/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4D0DB7">
              <w:rPr>
                <w:rFonts w:cstheme="minorHAnsi"/>
                <w:b/>
                <w:color w:val="000000" w:themeColor="text1"/>
                <w:sz w:val="18"/>
                <w:szCs w:val="18"/>
              </w:rPr>
              <w:t>Open air playparks</w:t>
            </w:r>
          </w:p>
          <w:p w14:paraId="17C60563" w14:textId="77777777" w:rsidR="00C610EB" w:rsidRPr="004D0DB7" w:rsidRDefault="00C610EB" w:rsidP="00C610EB">
            <w:pPr>
              <w:spacing w:after="0"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C610EB" w:rsidRPr="000B14D6" w14:paraId="66D5BC5B" w14:textId="77777777" w:rsidTr="00724D29">
        <w:trPr>
          <w:trHeight w:hRule="exact" w:val="284"/>
        </w:trPr>
        <w:tc>
          <w:tcPr>
            <w:tcW w:w="3436" w:type="dxa"/>
            <w:noWrap/>
          </w:tcPr>
          <w:p w14:paraId="2306C28F" w14:textId="77777777" w:rsidR="00C610EB" w:rsidRPr="000B14D6" w:rsidRDefault="00C610EB" w:rsidP="00724D29">
            <w:pPr>
              <w:spacing w:after="0"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5562B0EE" w14:textId="77777777" w:rsidR="00C610EB" w:rsidRPr="000B14D6" w:rsidRDefault="00C610EB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28" w:type="dxa"/>
            <w:gridSpan w:val="4"/>
          </w:tcPr>
          <w:p w14:paraId="462A7127" w14:textId="1B9689C7" w:rsidR="00C610EB" w:rsidRPr="004D0DB7" w:rsidRDefault="00C610EB" w:rsidP="00724D29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D0DB7">
              <w:rPr>
                <w:rFonts w:cstheme="minorHAnsi"/>
                <w:b/>
                <w:sz w:val="18"/>
                <w:szCs w:val="18"/>
              </w:rPr>
              <w:t xml:space="preserve">1= Acceptable (score </w:t>
            </w:r>
            <w:r w:rsidR="00F57523">
              <w:rPr>
                <w:rFonts w:cstheme="minorHAnsi"/>
                <w:b/>
                <w:sz w:val="18"/>
                <w:szCs w:val="18"/>
              </w:rPr>
              <w:t>1</w:t>
            </w:r>
            <w:r w:rsidRPr="004D0DB7">
              <w:rPr>
                <w:rFonts w:cstheme="minorHAnsi"/>
                <w:b/>
                <w:sz w:val="18"/>
                <w:szCs w:val="18"/>
              </w:rPr>
              <w:t>-</w:t>
            </w:r>
            <w:r w:rsidR="00F57523">
              <w:rPr>
                <w:rFonts w:cstheme="minorHAnsi"/>
                <w:b/>
                <w:sz w:val="18"/>
                <w:szCs w:val="18"/>
              </w:rPr>
              <w:t>2</w:t>
            </w:r>
            <w:r w:rsidRPr="004D0DB7">
              <w:rPr>
                <w:rFonts w:cstheme="minorHAnsi"/>
                <w:b/>
                <w:sz w:val="18"/>
                <w:szCs w:val="18"/>
              </w:rPr>
              <w:t>) (n=852)</w:t>
            </w:r>
          </w:p>
          <w:p w14:paraId="6543C513" w14:textId="77777777" w:rsidR="00C610EB" w:rsidRPr="004D0DB7" w:rsidRDefault="00C610EB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" w:type="dxa"/>
          </w:tcPr>
          <w:p w14:paraId="73EC56EC" w14:textId="77777777" w:rsidR="00C610EB" w:rsidRPr="004D0DB7" w:rsidRDefault="00C610EB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04" w:type="dxa"/>
            <w:gridSpan w:val="4"/>
          </w:tcPr>
          <w:p w14:paraId="4CCF8096" w14:textId="148BB510" w:rsidR="00C610EB" w:rsidRPr="004D0DB7" w:rsidRDefault="00C610EB" w:rsidP="00724D29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D0DB7">
              <w:rPr>
                <w:rFonts w:cstheme="minorHAnsi"/>
                <w:b/>
                <w:sz w:val="18"/>
                <w:szCs w:val="18"/>
              </w:rPr>
              <w:t xml:space="preserve">1= Acceptable (score </w:t>
            </w:r>
            <w:r w:rsidR="00F57523">
              <w:rPr>
                <w:rFonts w:cstheme="minorHAnsi"/>
                <w:b/>
                <w:sz w:val="18"/>
                <w:szCs w:val="18"/>
              </w:rPr>
              <w:t>1</w:t>
            </w:r>
            <w:r w:rsidRPr="004D0DB7">
              <w:rPr>
                <w:rFonts w:cstheme="minorHAnsi"/>
                <w:b/>
                <w:sz w:val="18"/>
                <w:szCs w:val="18"/>
              </w:rPr>
              <w:t>-</w:t>
            </w:r>
            <w:r w:rsidR="00F57523">
              <w:rPr>
                <w:rFonts w:cstheme="minorHAnsi"/>
                <w:b/>
                <w:sz w:val="18"/>
                <w:szCs w:val="18"/>
              </w:rPr>
              <w:t>2</w:t>
            </w:r>
            <w:r w:rsidRPr="004D0DB7">
              <w:rPr>
                <w:rFonts w:cstheme="minorHAnsi"/>
                <w:b/>
                <w:sz w:val="18"/>
                <w:szCs w:val="18"/>
              </w:rPr>
              <w:t>) (n=596)</w:t>
            </w:r>
          </w:p>
          <w:p w14:paraId="4F84E736" w14:textId="77777777" w:rsidR="00C610EB" w:rsidRPr="004D0DB7" w:rsidRDefault="00C610EB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47" w:type="dxa"/>
            <w:gridSpan w:val="4"/>
          </w:tcPr>
          <w:p w14:paraId="38A6F1F6" w14:textId="5C12525D" w:rsidR="00C610EB" w:rsidRPr="004D0DB7" w:rsidRDefault="00C610EB" w:rsidP="00724D29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D0DB7">
              <w:rPr>
                <w:rFonts w:cstheme="minorHAnsi"/>
                <w:b/>
                <w:sz w:val="18"/>
                <w:szCs w:val="18"/>
              </w:rPr>
              <w:t xml:space="preserve">1= Acceptable (score </w:t>
            </w:r>
            <w:r w:rsidR="00F57523">
              <w:rPr>
                <w:rFonts w:cstheme="minorHAnsi"/>
                <w:b/>
                <w:sz w:val="18"/>
                <w:szCs w:val="18"/>
              </w:rPr>
              <w:t>1</w:t>
            </w:r>
            <w:r w:rsidRPr="004D0DB7">
              <w:rPr>
                <w:rFonts w:cstheme="minorHAnsi"/>
                <w:b/>
                <w:sz w:val="18"/>
                <w:szCs w:val="18"/>
              </w:rPr>
              <w:t>-</w:t>
            </w:r>
            <w:r w:rsidR="00F57523">
              <w:rPr>
                <w:rFonts w:cstheme="minorHAnsi"/>
                <w:b/>
                <w:sz w:val="18"/>
                <w:szCs w:val="18"/>
              </w:rPr>
              <w:t>2</w:t>
            </w:r>
            <w:r w:rsidRPr="004D0DB7">
              <w:rPr>
                <w:rFonts w:cstheme="minorHAnsi"/>
                <w:b/>
                <w:sz w:val="18"/>
                <w:szCs w:val="18"/>
              </w:rPr>
              <w:t>) (n=1063)</w:t>
            </w:r>
          </w:p>
          <w:p w14:paraId="779D410E" w14:textId="77777777" w:rsidR="00C610EB" w:rsidRPr="004D0DB7" w:rsidRDefault="00C610EB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C610EB" w:rsidRPr="000B14D6" w14:paraId="5DCBC085" w14:textId="77777777" w:rsidTr="00724D29">
        <w:trPr>
          <w:trHeight w:hRule="exact" w:val="284"/>
        </w:trPr>
        <w:tc>
          <w:tcPr>
            <w:tcW w:w="3436" w:type="dxa"/>
            <w:noWrap/>
          </w:tcPr>
          <w:p w14:paraId="30A7DC15" w14:textId="77777777" w:rsidR="00C610EB" w:rsidRPr="000B14D6" w:rsidRDefault="00C610EB" w:rsidP="00724D29">
            <w:pPr>
              <w:spacing w:after="0"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32B2D01F" w14:textId="77777777" w:rsidR="00C610EB" w:rsidRPr="000B14D6" w:rsidRDefault="00C610EB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28" w:type="dxa"/>
            <w:gridSpan w:val="4"/>
          </w:tcPr>
          <w:p w14:paraId="10E6FB79" w14:textId="77777777" w:rsidR="00C610EB" w:rsidRPr="004D0DB7" w:rsidRDefault="00C610EB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D0DB7">
              <w:rPr>
                <w:rFonts w:cstheme="minorHAnsi"/>
                <w:b/>
                <w:sz w:val="18"/>
                <w:szCs w:val="18"/>
              </w:rPr>
              <w:t>0= Neutral or unacceptable</w:t>
            </w:r>
            <w:r w:rsidRPr="004D0DB7">
              <w:rPr>
                <w:rFonts w:cstheme="minorHAnsi"/>
                <w:b/>
                <w:sz w:val="18"/>
                <w:szCs w:val="18"/>
                <w:vertAlign w:val="superscript"/>
              </w:rPr>
              <w:t xml:space="preserve"># </w:t>
            </w:r>
            <w:r w:rsidRPr="004D0DB7">
              <w:rPr>
                <w:rFonts w:cstheme="minorHAnsi"/>
                <w:b/>
                <w:sz w:val="18"/>
                <w:szCs w:val="18"/>
              </w:rPr>
              <w:t>(n=1999)</w:t>
            </w:r>
          </w:p>
          <w:p w14:paraId="084A0C01" w14:textId="77777777" w:rsidR="00C610EB" w:rsidRPr="004D0DB7" w:rsidRDefault="00C610EB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" w:type="dxa"/>
          </w:tcPr>
          <w:p w14:paraId="1BBB3AF0" w14:textId="77777777" w:rsidR="00C610EB" w:rsidRPr="004D0DB7" w:rsidRDefault="00C610EB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04" w:type="dxa"/>
            <w:gridSpan w:val="4"/>
          </w:tcPr>
          <w:p w14:paraId="78D0C1FB" w14:textId="77777777" w:rsidR="00C610EB" w:rsidRPr="004D0DB7" w:rsidRDefault="00C610EB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D0DB7">
              <w:rPr>
                <w:rFonts w:cstheme="minorHAnsi"/>
                <w:b/>
                <w:sz w:val="18"/>
                <w:szCs w:val="18"/>
              </w:rPr>
              <w:t>0= Neutral or unacceptable</w:t>
            </w:r>
            <w:r w:rsidRPr="004D0DB7">
              <w:rPr>
                <w:rFonts w:cstheme="minorHAnsi"/>
                <w:b/>
                <w:sz w:val="18"/>
                <w:szCs w:val="18"/>
                <w:vertAlign w:val="superscript"/>
              </w:rPr>
              <w:t xml:space="preserve"># </w:t>
            </w:r>
            <w:r w:rsidRPr="004D0DB7">
              <w:rPr>
                <w:rFonts w:cstheme="minorHAnsi"/>
                <w:b/>
                <w:sz w:val="18"/>
                <w:szCs w:val="18"/>
              </w:rPr>
              <w:t>(n=2255)</w:t>
            </w:r>
          </w:p>
          <w:p w14:paraId="7BAEAE3F" w14:textId="77777777" w:rsidR="00C610EB" w:rsidRPr="004D0DB7" w:rsidRDefault="00C610EB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47" w:type="dxa"/>
            <w:gridSpan w:val="4"/>
          </w:tcPr>
          <w:p w14:paraId="775F8EA9" w14:textId="77777777" w:rsidR="00C610EB" w:rsidRPr="004D0DB7" w:rsidRDefault="00C610EB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D0DB7">
              <w:rPr>
                <w:rFonts w:cstheme="minorHAnsi"/>
                <w:b/>
                <w:sz w:val="18"/>
                <w:szCs w:val="18"/>
              </w:rPr>
              <w:t>0= Neutral or unacceptable</w:t>
            </w:r>
            <w:r w:rsidRPr="004D0DB7">
              <w:rPr>
                <w:rFonts w:cstheme="minorHAnsi"/>
                <w:b/>
                <w:sz w:val="18"/>
                <w:szCs w:val="18"/>
                <w:vertAlign w:val="superscript"/>
              </w:rPr>
              <w:t xml:space="preserve"># </w:t>
            </w:r>
            <w:r w:rsidRPr="004D0DB7">
              <w:rPr>
                <w:rFonts w:cstheme="minorHAnsi"/>
                <w:b/>
                <w:sz w:val="18"/>
                <w:szCs w:val="18"/>
              </w:rPr>
              <w:t>(n=1788)</w:t>
            </w:r>
          </w:p>
          <w:p w14:paraId="27F0D944" w14:textId="77777777" w:rsidR="00C610EB" w:rsidRPr="004D0DB7" w:rsidRDefault="00C610EB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C610EB" w:rsidRPr="000B14D6" w14:paraId="6E185784" w14:textId="77777777" w:rsidTr="00724D29">
        <w:trPr>
          <w:trHeight w:hRule="exact" w:val="57"/>
        </w:trPr>
        <w:tc>
          <w:tcPr>
            <w:tcW w:w="3436" w:type="dxa"/>
            <w:noWrap/>
          </w:tcPr>
          <w:p w14:paraId="6CA59EB5" w14:textId="77777777" w:rsidR="00C610EB" w:rsidRPr="000B14D6" w:rsidRDefault="00C610EB" w:rsidP="00724D29">
            <w:pPr>
              <w:spacing w:after="0"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28C67147" w14:textId="77777777" w:rsidR="00C610EB" w:rsidRPr="000B14D6" w:rsidRDefault="00C610EB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</w:tcPr>
          <w:p w14:paraId="5FF47D71" w14:textId="77777777" w:rsidR="00C610EB" w:rsidRPr="004D0DB7" w:rsidRDefault="00C610EB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8" w:type="dxa"/>
          </w:tcPr>
          <w:p w14:paraId="417D5149" w14:textId="77777777" w:rsidR="00C610EB" w:rsidRPr="004D0DB7" w:rsidRDefault="00C610EB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FA4334F" w14:textId="77777777" w:rsidR="00C610EB" w:rsidRPr="004D0DB7" w:rsidRDefault="00C610EB" w:rsidP="00724D29">
            <w:pPr>
              <w:spacing w:after="0" w:line="48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849" w:type="dxa"/>
          </w:tcPr>
          <w:p w14:paraId="59515D13" w14:textId="77777777" w:rsidR="00C610EB" w:rsidRPr="004D0DB7" w:rsidRDefault="00C610EB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" w:type="dxa"/>
          </w:tcPr>
          <w:p w14:paraId="216C9A04" w14:textId="77777777" w:rsidR="00C610EB" w:rsidRPr="004D0DB7" w:rsidRDefault="00C610EB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dxa"/>
          </w:tcPr>
          <w:p w14:paraId="5E5D4572" w14:textId="77777777" w:rsidR="00C610EB" w:rsidRPr="004D0DB7" w:rsidRDefault="00C610EB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8" w:type="dxa"/>
          </w:tcPr>
          <w:p w14:paraId="3B3E16E2" w14:textId="77777777" w:rsidR="00C610EB" w:rsidRPr="004D0DB7" w:rsidRDefault="00C610EB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5" w:type="dxa"/>
          </w:tcPr>
          <w:p w14:paraId="5800A83A" w14:textId="77777777" w:rsidR="00C610EB" w:rsidRPr="004D0DB7" w:rsidRDefault="00C610EB" w:rsidP="00724D29">
            <w:pPr>
              <w:spacing w:after="0" w:line="48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850" w:type="dxa"/>
          </w:tcPr>
          <w:p w14:paraId="2C42A7E4" w14:textId="77777777" w:rsidR="00C610EB" w:rsidRPr="004D0DB7" w:rsidRDefault="00C610EB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8" w:type="dxa"/>
          </w:tcPr>
          <w:p w14:paraId="142FA21C" w14:textId="77777777" w:rsidR="00C610EB" w:rsidRPr="004D0DB7" w:rsidRDefault="00C610EB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2" w:type="dxa"/>
          </w:tcPr>
          <w:p w14:paraId="026ABC34" w14:textId="77777777" w:rsidR="00C610EB" w:rsidRPr="004D0DB7" w:rsidRDefault="00C610EB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3C2DAED" w14:textId="77777777" w:rsidR="00C610EB" w:rsidRPr="004D0DB7" w:rsidRDefault="00C610EB" w:rsidP="00724D29">
            <w:pPr>
              <w:spacing w:after="0" w:line="48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853" w:type="dxa"/>
          </w:tcPr>
          <w:p w14:paraId="75558D3D" w14:textId="77777777" w:rsidR="00C610EB" w:rsidRPr="004D0DB7" w:rsidRDefault="00C610EB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C610EB" w:rsidRPr="000B14D6" w14:paraId="4BBF5936" w14:textId="77777777" w:rsidTr="00724D29">
        <w:trPr>
          <w:trHeight w:hRule="exact" w:val="227"/>
        </w:trPr>
        <w:tc>
          <w:tcPr>
            <w:tcW w:w="3436" w:type="dxa"/>
            <w:tcBorders>
              <w:bottom w:val="single" w:sz="4" w:space="0" w:color="auto"/>
            </w:tcBorders>
            <w:noWrap/>
          </w:tcPr>
          <w:p w14:paraId="36E2549F" w14:textId="77777777" w:rsidR="00C610EB" w:rsidRPr="000B14D6" w:rsidRDefault="00C610EB" w:rsidP="00724D29">
            <w:pPr>
              <w:spacing w:after="0"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23D5205F" w14:textId="77777777" w:rsidR="00C610EB" w:rsidRPr="000B14D6" w:rsidRDefault="00C610EB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bottom w:val="single" w:sz="4" w:space="0" w:color="auto"/>
            </w:tcBorders>
            <w:vAlign w:val="bottom"/>
          </w:tcPr>
          <w:p w14:paraId="4247905D" w14:textId="77777777" w:rsidR="00C610EB" w:rsidRPr="004D0DB7" w:rsidRDefault="00C610EB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D0DB7">
              <w:rPr>
                <w:rFonts w:cstheme="minorHAnsi"/>
                <w:b/>
                <w:bCs/>
                <w:sz w:val="15"/>
                <w:szCs w:val="15"/>
              </w:rPr>
              <w:t>N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vAlign w:val="bottom"/>
          </w:tcPr>
          <w:p w14:paraId="4E7A0DEF" w14:textId="77777777" w:rsidR="00C610EB" w:rsidRPr="004D0DB7" w:rsidRDefault="00C610EB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D0DB7">
              <w:rPr>
                <w:rFonts w:cstheme="minorHAnsi"/>
                <w:b/>
                <w:bCs/>
                <w:sz w:val="15"/>
                <w:szCs w:val="15"/>
              </w:rPr>
              <w:t>AOR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3B7574F9" w14:textId="77777777" w:rsidR="00C610EB" w:rsidRPr="004D0DB7" w:rsidRDefault="00C610EB" w:rsidP="00724D29">
            <w:pPr>
              <w:spacing w:after="0" w:line="48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D0DB7">
              <w:rPr>
                <w:rFonts w:cstheme="minorHAnsi"/>
                <w:b/>
                <w:bCs/>
                <w:sz w:val="15"/>
                <w:szCs w:val="15"/>
              </w:rPr>
              <w:t>95% CI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vAlign w:val="bottom"/>
          </w:tcPr>
          <w:p w14:paraId="2415448F" w14:textId="77777777" w:rsidR="00C610EB" w:rsidRPr="004D0DB7" w:rsidRDefault="00C610EB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D0DB7">
              <w:rPr>
                <w:rFonts w:cstheme="minorHAnsi"/>
                <w:b/>
                <w:bCs/>
                <w:sz w:val="15"/>
                <w:szCs w:val="15"/>
              </w:rPr>
              <w:t>P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5EF3DC18" w14:textId="77777777" w:rsidR="00C610EB" w:rsidRPr="004D0DB7" w:rsidRDefault="00C610EB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dxa"/>
            <w:tcBorders>
              <w:bottom w:val="single" w:sz="4" w:space="0" w:color="auto"/>
            </w:tcBorders>
            <w:vAlign w:val="bottom"/>
          </w:tcPr>
          <w:p w14:paraId="4C4F5CC2" w14:textId="77777777" w:rsidR="00C610EB" w:rsidRPr="004D0DB7" w:rsidRDefault="00C610EB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D0DB7">
              <w:rPr>
                <w:rFonts w:cstheme="minorHAnsi"/>
                <w:b/>
                <w:bCs/>
                <w:sz w:val="15"/>
                <w:szCs w:val="15"/>
              </w:rPr>
              <w:t>N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14:paraId="1BA668BA" w14:textId="77777777" w:rsidR="00C610EB" w:rsidRPr="004D0DB7" w:rsidRDefault="00C610EB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D0DB7">
              <w:rPr>
                <w:rFonts w:cstheme="minorHAnsi"/>
                <w:b/>
                <w:bCs/>
                <w:sz w:val="15"/>
                <w:szCs w:val="15"/>
              </w:rPr>
              <w:t>AOR*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vAlign w:val="bottom"/>
          </w:tcPr>
          <w:p w14:paraId="5A0C70C6" w14:textId="77777777" w:rsidR="00C610EB" w:rsidRPr="004D0DB7" w:rsidRDefault="00C610EB" w:rsidP="00724D29">
            <w:pPr>
              <w:spacing w:after="0" w:line="48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D0DB7">
              <w:rPr>
                <w:rFonts w:cstheme="minorHAnsi"/>
                <w:b/>
                <w:bCs/>
                <w:sz w:val="15"/>
                <w:szCs w:val="15"/>
              </w:rPr>
              <w:t>95% CI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2A4F4787" w14:textId="77777777" w:rsidR="00C610EB" w:rsidRPr="004D0DB7" w:rsidRDefault="00C610EB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D0DB7">
              <w:rPr>
                <w:rFonts w:cstheme="minorHAnsi"/>
                <w:b/>
                <w:bCs/>
                <w:sz w:val="15"/>
                <w:szCs w:val="15"/>
              </w:rPr>
              <w:t>P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vAlign w:val="bottom"/>
          </w:tcPr>
          <w:p w14:paraId="3E77D997" w14:textId="77777777" w:rsidR="00C610EB" w:rsidRPr="004D0DB7" w:rsidRDefault="00C610EB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D0DB7">
              <w:rPr>
                <w:rFonts w:cstheme="minorHAnsi"/>
                <w:b/>
                <w:bCs/>
                <w:sz w:val="15"/>
                <w:szCs w:val="15"/>
              </w:rPr>
              <w:t>N</w:t>
            </w:r>
          </w:p>
        </w:tc>
        <w:tc>
          <w:tcPr>
            <w:tcW w:w="712" w:type="dxa"/>
            <w:tcBorders>
              <w:bottom w:val="single" w:sz="4" w:space="0" w:color="auto"/>
            </w:tcBorders>
            <w:vAlign w:val="bottom"/>
          </w:tcPr>
          <w:p w14:paraId="16E33DA4" w14:textId="77777777" w:rsidR="00C610EB" w:rsidRPr="004D0DB7" w:rsidRDefault="00C610EB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D0DB7">
              <w:rPr>
                <w:rFonts w:cstheme="minorHAnsi"/>
                <w:b/>
                <w:bCs/>
                <w:sz w:val="15"/>
                <w:szCs w:val="15"/>
              </w:rPr>
              <w:t>AOR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26C07081" w14:textId="77777777" w:rsidR="00C610EB" w:rsidRPr="004D0DB7" w:rsidRDefault="00C610EB" w:rsidP="00724D29">
            <w:pPr>
              <w:spacing w:after="0" w:line="48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D0DB7">
              <w:rPr>
                <w:rFonts w:cstheme="minorHAnsi"/>
                <w:b/>
                <w:bCs/>
                <w:sz w:val="15"/>
                <w:szCs w:val="15"/>
              </w:rPr>
              <w:t>95% CI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vAlign w:val="bottom"/>
          </w:tcPr>
          <w:p w14:paraId="3FA8D9FB" w14:textId="77777777" w:rsidR="00C610EB" w:rsidRPr="004D0DB7" w:rsidRDefault="00C610EB" w:rsidP="00724D29">
            <w:pPr>
              <w:spacing w:after="0"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D0DB7">
              <w:rPr>
                <w:rFonts w:cstheme="minorHAnsi"/>
                <w:b/>
                <w:bCs/>
                <w:sz w:val="15"/>
                <w:szCs w:val="15"/>
              </w:rPr>
              <w:t>P</w:t>
            </w:r>
          </w:p>
        </w:tc>
      </w:tr>
      <w:tr w:rsidR="00C610EB" w:rsidRPr="000B14D6" w14:paraId="0DCC0223" w14:textId="77777777" w:rsidTr="00724D29">
        <w:trPr>
          <w:trHeight w:hRule="exact" w:val="284"/>
        </w:trPr>
        <w:tc>
          <w:tcPr>
            <w:tcW w:w="3436" w:type="dxa"/>
            <w:noWrap/>
          </w:tcPr>
          <w:p w14:paraId="06CE3D18" w14:textId="78E6B34D" w:rsidR="00C610EB" w:rsidRPr="000B14D6" w:rsidRDefault="00F126B0" w:rsidP="00724D29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284" w:type="dxa"/>
          </w:tcPr>
          <w:p w14:paraId="310A7858" w14:textId="77777777" w:rsidR="00C610EB" w:rsidRPr="000B14D6" w:rsidRDefault="00C610EB" w:rsidP="00724D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</w:tcPr>
          <w:p w14:paraId="79B78B67" w14:textId="77777777" w:rsidR="00C610EB" w:rsidRPr="000B14D6" w:rsidRDefault="00C610EB" w:rsidP="00724D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8" w:type="dxa"/>
          </w:tcPr>
          <w:p w14:paraId="116BDA8B" w14:textId="77777777" w:rsidR="00C610EB" w:rsidRPr="000B14D6" w:rsidRDefault="00C610EB" w:rsidP="00724D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1ABBE2A" w14:textId="77777777" w:rsidR="00C610EB" w:rsidRPr="000B14D6" w:rsidRDefault="00C610EB" w:rsidP="00724D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9" w:type="dxa"/>
          </w:tcPr>
          <w:p w14:paraId="64AB4FE2" w14:textId="77777777" w:rsidR="00C610EB" w:rsidRPr="000B14D6" w:rsidRDefault="00C610EB" w:rsidP="00724D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" w:type="dxa"/>
          </w:tcPr>
          <w:p w14:paraId="1B249068" w14:textId="77777777" w:rsidR="00C610EB" w:rsidRPr="000B14D6" w:rsidRDefault="00C610EB" w:rsidP="00724D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dxa"/>
          </w:tcPr>
          <w:p w14:paraId="64C4B08F" w14:textId="77777777" w:rsidR="00C610EB" w:rsidRPr="000B14D6" w:rsidRDefault="00C610EB" w:rsidP="00724D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8" w:type="dxa"/>
          </w:tcPr>
          <w:p w14:paraId="68B6426D" w14:textId="77777777" w:rsidR="00C610EB" w:rsidRPr="000B14D6" w:rsidRDefault="00C610EB" w:rsidP="00724D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5" w:type="dxa"/>
          </w:tcPr>
          <w:p w14:paraId="331F3FB1" w14:textId="77777777" w:rsidR="00C610EB" w:rsidRPr="000B14D6" w:rsidRDefault="00C610EB" w:rsidP="00724D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50DB38F3" w14:textId="77777777" w:rsidR="00C610EB" w:rsidRPr="000B14D6" w:rsidRDefault="00C610EB" w:rsidP="00724D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8" w:type="dxa"/>
          </w:tcPr>
          <w:p w14:paraId="05249F58" w14:textId="77777777" w:rsidR="00C610EB" w:rsidRPr="000B14D6" w:rsidRDefault="00C610EB" w:rsidP="00724D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2" w:type="dxa"/>
          </w:tcPr>
          <w:p w14:paraId="69019702" w14:textId="77777777" w:rsidR="00C610EB" w:rsidRPr="000B14D6" w:rsidRDefault="00C610EB" w:rsidP="00724D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D0B0FB9" w14:textId="77777777" w:rsidR="00C610EB" w:rsidRPr="000B14D6" w:rsidRDefault="00C610EB" w:rsidP="00724D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3" w:type="dxa"/>
          </w:tcPr>
          <w:p w14:paraId="2C6730E8" w14:textId="77777777" w:rsidR="00C610EB" w:rsidRPr="000B14D6" w:rsidRDefault="00C610EB" w:rsidP="00724D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C610EB" w:rsidRPr="000B14D6" w14:paraId="04E8037C" w14:textId="77777777" w:rsidTr="007362E6">
        <w:trPr>
          <w:trHeight w:hRule="exact" w:val="340"/>
        </w:trPr>
        <w:tc>
          <w:tcPr>
            <w:tcW w:w="3436" w:type="dxa"/>
            <w:noWrap/>
          </w:tcPr>
          <w:p w14:paraId="667AA1A0" w14:textId="77777777" w:rsidR="00C610EB" w:rsidRPr="000B14D6" w:rsidRDefault="00C610EB" w:rsidP="00724D29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</w:t>
            </w:r>
            <w:r w:rsidRPr="000B14D6">
              <w:rPr>
                <w:rFonts w:cstheme="minorHAnsi"/>
                <w:sz w:val="18"/>
                <w:szCs w:val="18"/>
              </w:rPr>
              <w:t>ale</w:t>
            </w:r>
          </w:p>
        </w:tc>
        <w:tc>
          <w:tcPr>
            <w:tcW w:w="284" w:type="dxa"/>
            <w:tcBorders>
              <w:right w:val="nil"/>
            </w:tcBorders>
          </w:tcPr>
          <w:p w14:paraId="099757B6" w14:textId="77777777" w:rsidR="00C610EB" w:rsidRPr="000B14D6" w:rsidRDefault="00C610EB" w:rsidP="00724D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left w:val="nil"/>
            </w:tcBorders>
          </w:tcPr>
          <w:p w14:paraId="0E0C99C4" w14:textId="77777777" w:rsidR="00C610EB" w:rsidRPr="000B14D6" w:rsidRDefault="00C610EB" w:rsidP="00724D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B14D6">
              <w:rPr>
                <w:rFonts w:ascii="Aptos" w:hAnsi="Aptos"/>
                <w:sz w:val="18"/>
                <w:szCs w:val="18"/>
              </w:rPr>
              <w:t>14</w:t>
            </w:r>
            <w:r>
              <w:rPr>
                <w:rFonts w:ascii="Aptos" w:hAnsi="Aptos"/>
                <w:sz w:val="18"/>
                <w:szCs w:val="18"/>
              </w:rPr>
              <w:t>37</w:t>
            </w:r>
          </w:p>
        </w:tc>
        <w:tc>
          <w:tcPr>
            <w:tcW w:w="738" w:type="dxa"/>
            <w:shd w:val="clear" w:color="000000" w:fill="FFFFFF"/>
          </w:tcPr>
          <w:p w14:paraId="1473B3F8" w14:textId="77777777" w:rsidR="00C610EB" w:rsidRPr="000B14D6" w:rsidRDefault="00C610EB" w:rsidP="00724D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B14D6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34" w:type="dxa"/>
            <w:shd w:val="clear" w:color="000000" w:fill="FFFFFF"/>
          </w:tcPr>
          <w:p w14:paraId="35CBFAAD" w14:textId="77777777" w:rsidR="00C610EB" w:rsidRPr="000B14D6" w:rsidRDefault="00C610EB" w:rsidP="00724D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9" w:type="dxa"/>
            <w:shd w:val="clear" w:color="000000" w:fill="FFFFFF"/>
          </w:tcPr>
          <w:p w14:paraId="6D5C808F" w14:textId="77777777" w:rsidR="00C610EB" w:rsidRPr="000B14D6" w:rsidRDefault="00C610EB" w:rsidP="00724D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" w:type="dxa"/>
            <w:shd w:val="clear" w:color="000000" w:fill="FFFFFF"/>
          </w:tcPr>
          <w:p w14:paraId="10BCD341" w14:textId="77777777" w:rsidR="00C610EB" w:rsidRPr="000B14D6" w:rsidRDefault="00C610EB" w:rsidP="00724D29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1" w:type="dxa"/>
            <w:tcBorders>
              <w:left w:val="nil"/>
            </w:tcBorders>
          </w:tcPr>
          <w:p w14:paraId="37012E45" w14:textId="77777777" w:rsidR="00C610EB" w:rsidRPr="000B14D6" w:rsidRDefault="00C610EB" w:rsidP="00724D29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14D6">
              <w:rPr>
                <w:rFonts w:ascii="Aptos" w:hAnsi="Aptos"/>
                <w:sz w:val="18"/>
                <w:szCs w:val="18"/>
              </w:rPr>
              <w:t>14</w:t>
            </w:r>
            <w:r>
              <w:rPr>
                <w:rFonts w:ascii="Aptos" w:hAnsi="Aptos"/>
                <w:sz w:val="18"/>
                <w:szCs w:val="18"/>
              </w:rPr>
              <w:t>37</w:t>
            </w:r>
          </w:p>
        </w:tc>
        <w:tc>
          <w:tcPr>
            <w:tcW w:w="708" w:type="dxa"/>
            <w:shd w:val="clear" w:color="000000" w:fill="FFFFFF"/>
          </w:tcPr>
          <w:p w14:paraId="4358D5BF" w14:textId="77777777" w:rsidR="00C610EB" w:rsidRPr="000B14D6" w:rsidRDefault="00C610EB" w:rsidP="00724D29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14D6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35" w:type="dxa"/>
            <w:shd w:val="clear" w:color="000000" w:fill="FFFFFF"/>
          </w:tcPr>
          <w:p w14:paraId="420CE192" w14:textId="77777777" w:rsidR="00C610EB" w:rsidRPr="000B14D6" w:rsidRDefault="00C610EB" w:rsidP="00724D29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000000" w:fill="FFFFFF"/>
          </w:tcPr>
          <w:p w14:paraId="03366812" w14:textId="77777777" w:rsidR="00C610EB" w:rsidRPr="000B14D6" w:rsidRDefault="00C610EB" w:rsidP="00724D29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48" w:type="dxa"/>
            <w:tcBorders>
              <w:left w:val="nil"/>
            </w:tcBorders>
          </w:tcPr>
          <w:p w14:paraId="59433FB2" w14:textId="77777777" w:rsidR="00C610EB" w:rsidRPr="000B14D6" w:rsidRDefault="00C610EB" w:rsidP="00724D29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 w:rsidRPr="000B14D6">
              <w:rPr>
                <w:rFonts w:ascii="Aptos" w:hAnsi="Aptos"/>
                <w:sz w:val="18"/>
                <w:szCs w:val="18"/>
              </w:rPr>
              <w:t>14</w:t>
            </w:r>
            <w:r>
              <w:rPr>
                <w:rFonts w:ascii="Aptos" w:hAnsi="Aptos"/>
                <w:sz w:val="18"/>
                <w:szCs w:val="18"/>
              </w:rPr>
              <w:t>37</w:t>
            </w:r>
          </w:p>
        </w:tc>
        <w:tc>
          <w:tcPr>
            <w:tcW w:w="712" w:type="dxa"/>
            <w:shd w:val="clear" w:color="000000" w:fill="FFFFFF"/>
          </w:tcPr>
          <w:p w14:paraId="03EF829C" w14:textId="77777777" w:rsidR="00C610EB" w:rsidRPr="000B14D6" w:rsidRDefault="00C610EB" w:rsidP="00724D29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 w:rsidRPr="000B14D6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34" w:type="dxa"/>
            <w:shd w:val="clear" w:color="000000" w:fill="FFFFFF"/>
          </w:tcPr>
          <w:p w14:paraId="16725738" w14:textId="77777777" w:rsidR="00C610EB" w:rsidRPr="000B14D6" w:rsidRDefault="00C610EB" w:rsidP="00724D29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853" w:type="dxa"/>
            <w:shd w:val="clear" w:color="000000" w:fill="FFFFFF"/>
          </w:tcPr>
          <w:p w14:paraId="3B88A9D4" w14:textId="77777777" w:rsidR="00C610EB" w:rsidRPr="000B14D6" w:rsidRDefault="00C610EB" w:rsidP="00724D29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</w:p>
        </w:tc>
      </w:tr>
      <w:tr w:rsidR="00135A2B" w:rsidRPr="000B14D6" w14:paraId="465936D1" w14:textId="77777777" w:rsidTr="00424C3A">
        <w:trPr>
          <w:trHeight w:hRule="exact" w:val="340"/>
        </w:trPr>
        <w:tc>
          <w:tcPr>
            <w:tcW w:w="3436" w:type="dxa"/>
            <w:noWrap/>
          </w:tcPr>
          <w:p w14:paraId="53DA5AE0" w14:textId="77777777" w:rsidR="00135A2B" w:rsidRPr="000B14D6" w:rsidRDefault="00135A2B" w:rsidP="00135A2B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Fem</w:t>
            </w:r>
            <w:r w:rsidRPr="000B14D6">
              <w:rPr>
                <w:rFonts w:cstheme="minorHAnsi"/>
                <w:sz w:val="18"/>
                <w:szCs w:val="18"/>
              </w:rPr>
              <w:t>ale</w:t>
            </w:r>
          </w:p>
        </w:tc>
        <w:tc>
          <w:tcPr>
            <w:tcW w:w="284" w:type="dxa"/>
          </w:tcPr>
          <w:p w14:paraId="7ADD315E" w14:textId="77777777" w:rsidR="00135A2B" w:rsidRPr="000B14D6" w:rsidRDefault="00135A2B" w:rsidP="00135A2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</w:tcPr>
          <w:p w14:paraId="12BBD5DE" w14:textId="77777777" w:rsidR="00135A2B" w:rsidRPr="000B14D6" w:rsidRDefault="00135A2B" w:rsidP="00135A2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141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4B085CB8" w14:textId="649C36E4" w:rsidR="00135A2B" w:rsidRPr="000B14D6" w:rsidRDefault="00135A2B" w:rsidP="00135A2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D9EC17" w14:textId="6B9F8DD1" w:rsidR="00135A2B" w:rsidRPr="000B14D6" w:rsidRDefault="00135A2B" w:rsidP="00135A2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49-0.7</w:t>
            </w:r>
            <w:r w:rsidR="00117B6A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354301C0" w14:textId="41F1EA7A" w:rsidR="00135A2B" w:rsidRPr="000B14D6" w:rsidRDefault="000103A5" w:rsidP="00135A2B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0B14D6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283" w:type="dxa"/>
          </w:tcPr>
          <w:p w14:paraId="66A702F5" w14:textId="77777777" w:rsidR="00135A2B" w:rsidRPr="000B14D6" w:rsidRDefault="00135A2B" w:rsidP="00135A2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dxa"/>
          </w:tcPr>
          <w:p w14:paraId="30295389" w14:textId="77777777" w:rsidR="00135A2B" w:rsidRPr="000B14D6" w:rsidRDefault="00135A2B" w:rsidP="00135A2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14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C768324" w14:textId="4465B728" w:rsidR="00135A2B" w:rsidRPr="000B14D6" w:rsidRDefault="00135A2B" w:rsidP="00135A2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991C3C9" w14:textId="102F49E1" w:rsidR="00135A2B" w:rsidRPr="000B14D6" w:rsidRDefault="00135A2B" w:rsidP="00135A2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58-0.84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810C957" w14:textId="00010496" w:rsidR="00135A2B" w:rsidRPr="000B14D6" w:rsidRDefault="000103A5" w:rsidP="00135A2B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0B14D6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848" w:type="dxa"/>
          </w:tcPr>
          <w:p w14:paraId="1708E7D9" w14:textId="77777777" w:rsidR="00135A2B" w:rsidRPr="000B14D6" w:rsidRDefault="00135A2B" w:rsidP="00135A2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141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4BB3301F" w14:textId="5C8FC055" w:rsidR="00135A2B" w:rsidRPr="000B14D6" w:rsidRDefault="00135A2B" w:rsidP="00135A2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49E942" w14:textId="4CD2986B" w:rsidR="00135A2B" w:rsidRPr="000B14D6" w:rsidRDefault="00135A2B" w:rsidP="00135A2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6</w:t>
            </w:r>
            <w:r w:rsidR="009F2BC5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82]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12865435" w14:textId="7F52C36E" w:rsidR="00135A2B" w:rsidRPr="000B14D6" w:rsidRDefault="00135A2B" w:rsidP="00135A2B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0B14D6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</w:tr>
      <w:tr w:rsidR="00135A2B" w:rsidRPr="000B14D6" w14:paraId="0BBDB2F7" w14:textId="77777777" w:rsidTr="00424C3A">
        <w:trPr>
          <w:trHeight w:hRule="exact" w:val="284"/>
        </w:trPr>
        <w:tc>
          <w:tcPr>
            <w:tcW w:w="3436" w:type="dxa"/>
            <w:noWrap/>
          </w:tcPr>
          <w:p w14:paraId="6798C74A" w14:textId="77777777" w:rsidR="00135A2B" w:rsidRPr="000B14D6" w:rsidRDefault="00135A2B" w:rsidP="00135A2B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0B14D6">
              <w:rPr>
                <w:rFonts w:cstheme="minorHAnsi"/>
                <w:b/>
                <w:bCs/>
                <w:sz w:val="18"/>
                <w:szCs w:val="18"/>
              </w:rPr>
              <w:t>Age group</w:t>
            </w:r>
          </w:p>
        </w:tc>
        <w:tc>
          <w:tcPr>
            <w:tcW w:w="284" w:type="dxa"/>
          </w:tcPr>
          <w:p w14:paraId="6B225A24" w14:textId="77777777" w:rsidR="00135A2B" w:rsidRPr="000B14D6" w:rsidRDefault="00135A2B" w:rsidP="00135A2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</w:tcPr>
          <w:p w14:paraId="1FE90560" w14:textId="77777777" w:rsidR="00135A2B" w:rsidRPr="000B14D6" w:rsidRDefault="00135A2B" w:rsidP="00135A2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497FF5BD" w14:textId="77777777" w:rsidR="00135A2B" w:rsidRPr="000B14D6" w:rsidRDefault="00135A2B" w:rsidP="00135A2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032089" w14:textId="77777777" w:rsidR="00135A2B" w:rsidRPr="000B14D6" w:rsidRDefault="00135A2B" w:rsidP="00135A2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0C040F8C" w14:textId="5CAD1A77" w:rsidR="00135A2B" w:rsidRPr="000B14D6" w:rsidRDefault="008C0327" w:rsidP="00135A2B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0B14D6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283" w:type="dxa"/>
          </w:tcPr>
          <w:p w14:paraId="12D5374B" w14:textId="77777777" w:rsidR="00135A2B" w:rsidRPr="000B14D6" w:rsidRDefault="00135A2B" w:rsidP="00135A2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dxa"/>
          </w:tcPr>
          <w:p w14:paraId="18B6EC06" w14:textId="77777777" w:rsidR="00135A2B" w:rsidRPr="000B14D6" w:rsidRDefault="00135A2B" w:rsidP="00135A2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C89695D" w14:textId="77777777" w:rsidR="00135A2B" w:rsidRPr="000B14D6" w:rsidRDefault="00135A2B" w:rsidP="00135A2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E9BDDB0" w14:textId="77777777" w:rsidR="00135A2B" w:rsidRPr="000B14D6" w:rsidRDefault="00135A2B" w:rsidP="00135A2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C949F06" w14:textId="2626382D" w:rsidR="00135A2B" w:rsidRPr="000B14D6" w:rsidRDefault="0049729F" w:rsidP="00135A2B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724</w:t>
            </w:r>
          </w:p>
        </w:tc>
        <w:tc>
          <w:tcPr>
            <w:tcW w:w="848" w:type="dxa"/>
          </w:tcPr>
          <w:p w14:paraId="2CA58D36" w14:textId="77777777" w:rsidR="00135A2B" w:rsidRPr="000B14D6" w:rsidRDefault="00135A2B" w:rsidP="00135A2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662716E6" w14:textId="77777777" w:rsidR="00135A2B" w:rsidRPr="000B14D6" w:rsidRDefault="00135A2B" w:rsidP="00135A2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A65DEF" w14:textId="77777777" w:rsidR="00135A2B" w:rsidRPr="000B14D6" w:rsidRDefault="00135A2B" w:rsidP="00135A2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3EFE6577" w14:textId="77777777" w:rsidR="00135A2B" w:rsidRDefault="00135A2B" w:rsidP="00135A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42</w:t>
            </w:r>
          </w:p>
          <w:p w14:paraId="7D6E4E45" w14:textId="47B5EF74" w:rsidR="00135A2B" w:rsidRPr="000B14D6" w:rsidRDefault="00135A2B" w:rsidP="00135A2B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135A2B" w:rsidRPr="000B14D6" w14:paraId="18AAF930" w14:textId="77777777" w:rsidTr="00424C3A">
        <w:trPr>
          <w:trHeight w:hRule="exact" w:val="340"/>
        </w:trPr>
        <w:tc>
          <w:tcPr>
            <w:tcW w:w="3436" w:type="dxa"/>
            <w:noWrap/>
          </w:tcPr>
          <w:p w14:paraId="078777FD" w14:textId="77777777" w:rsidR="00135A2B" w:rsidRPr="000B14D6" w:rsidRDefault="00135A2B" w:rsidP="00135A2B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8-24</w:t>
            </w:r>
          </w:p>
        </w:tc>
        <w:tc>
          <w:tcPr>
            <w:tcW w:w="284" w:type="dxa"/>
          </w:tcPr>
          <w:p w14:paraId="7312D89C" w14:textId="77777777" w:rsidR="00135A2B" w:rsidRPr="000B14D6" w:rsidRDefault="00135A2B" w:rsidP="00135A2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</w:tcPr>
          <w:p w14:paraId="350CBF40" w14:textId="77777777" w:rsidR="00135A2B" w:rsidRPr="000B14D6" w:rsidRDefault="00135A2B" w:rsidP="00135A2B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9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4511C75A" w14:textId="40685C32" w:rsidR="00135A2B" w:rsidRPr="000B14D6" w:rsidRDefault="00F57523" w:rsidP="00135A2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14D6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199E03" w14:textId="77777777" w:rsidR="00135A2B" w:rsidRPr="000B14D6" w:rsidRDefault="00135A2B" w:rsidP="00135A2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2FCFBC85" w14:textId="77777777" w:rsidR="00135A2B" w:rsidRPr="000B14D6" w:rsidRDefault="00135A2B" w:rsidP="00135A2B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83" w:type="dxa"/>
          </w:tcPr>
          <w:p w14:paraId="4F801594" w14:textId="77777777" w:rsidR="00135A2B" w:rsidRPr="000B14D6" w:rsidRDefault="00135A2B" w:rsidP="00135A2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1" w:type="dxa"/>
          </w:tcPr>
          <w:p w14:paraId="7FC8B1BE" w14:textId="77777777" w:rsidR="00135A2B" w:rsidRPr="000B14D6" w:rsidRDefault="00135A2B" w:rsidP="00135A2B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157C434" w14:textId="1742B1B9" w:rsidR="00135A2B" w:rsidRPr="000B14D6" w:rsidRDefault="00135A2B" w:rsidP="00135A2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14D6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F0ED43C" w14:textId="77777777" w:rsidR="00135A2B" w:rsidRPr="000B14D6" w:rsidRDefault="00135A2B" w:rsidP="00135A2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6F0D75D" w14:textId="77777777" w:rsidR="00135A2B" w:rsidRPr="000B14D6" w:rsidRDefault="00135A2B" w:rsidP="00135A2B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48" w:type="dxa"/>
          </w:tcPr>
          <w:p w14:paraId="4082F542" w14:textId="77777777" w:rsidR="00135A2B" w:rsidRPr="000B14D6" w:rsidRDefault="00135A2B" w:rsidP="00135A2B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9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7B07C315" w14:textId="51DF1C35" w:rsidR="00135A2B" w:rsidRPr="000B14D6" w:rsidRDefault="00F57523" w:rsidP="00135A2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14D6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D40239" w14:textId="77777777" w:rsidR="00135A2B" w:rsidRPr="000B14D6" w:rsidRDefault="00135A2B" w:rsidP="00135A2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27663FD1" w14:textId="77777777" w:rsidR="00135A2B" w:rsidRPr="000B14D6" w:rsidRDefault="00135A2B" w:rsidP="00135A2B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35A2B" w:rsidRPr="000B14D6" w14:paraId="6DF3FF11" w14:textId="77777777" w:rsidTr="00424C3A">
        <w:trPr>
          <w:trHeight w:hRule="exact" w:val="340"/>
        </w:trPr>
        <w:tc>
          <w:tcPr>
            <w:tcW w:w="3436" w:type="dxa"/>
            <w:noWrap/>
          </w:tcPr>
          <w:p w14:paraId="72266C1E" w14:textId="77777777" w:rsidR="00135A2B" w:rsidRPr="000B14D6" w:rsidRDefault="00135A2B" w:rsidP="00135A2B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25-34 </w:t>
            </w:r>
            <w:r w:rsidRPr="00D82FA3">
              <w:rPr>
                <w:rFonts w:cstheme="minorHAnsi"/>
                <w:i/>
                <w:iCs/>
                <w:sz w:val="18"/>
                <w:szCs w:val="18"/>
              </w:rPr>
              <w:t>v 18-24</w:t>
            </w:r>
          </w:p>
        </w:tc>
        <w:tc>
          <w:tcPr>
            <w:tcW w:w="284" w:type="dxa"/>
            <w:tcBorders>
              <w:right w:val="nil"/>
            </w:tcBorders>
          </w:tcPr>
          <w:p w14:paraId="470EB841" w14:textId="77777777" w:rsidR="00135A2B" w:rsidRPr="000B14D6" w:rsidRDefault="00135A2B" w:rsidP="00135A2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left w:val="nil"/>
            </w:tcBorders>
          </w:tcPr>
          <w:p w14:paraId="1ABF6B1C" w14:textId="77777777" w:rsidR="00135A2B" w:rsidRPr="000B14D6" w:rsidRDefault="00135A2B" w:rsidP="00135A2B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54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3C7CCE50" w14:textId="405BA898" w:rsidR="00135A2B" w:rsidRPr="000B14D6" w:rsidRDefault="00135A2B" w:rsidP="00135A2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03B54C" w14:textId="497E51CC" w:rsidR="00135A2B" w:rsidRPr="000B14D6" w:rsidRDefault="00135A2B" w:rsidP="00135A2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33-0.83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784EDD1A" w14:textId="50B13580" w:rsidR="00135A2B" w:rsidRPr="000B14D6" w:rsidRDefault="00135A2B" w:rsidP="00135A2B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283" w:type="dxa"/>
            <w:tcBorders>
              <w:left w:val="nil"/>
            </w:tcBorders>
            <w:shd w:val="clear" w:color="000000" w:fill="FFFFFF"/>
          </w:tcPr>
          <w:p w14:paraId="04852D01" w14:textId="77777777" w:rsidR="00135A2B" w:rsidRPr="000B14D6" w:rsidRDefault="00135A2B" w:rsidP="00135A2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1" w:type="dxa"/>
            <w:tcBorders>
              <w:left w:val="nil"/>
            </w:tcBorders>
          </w:tcPr>
          <w:p w14:paraId="041C2AE7" w14:textId="77777777" w:rsidR="00135A2B" w:rsidRPr="000B14D6" w:rsidRDefault="00135A2B" w:rsidP="00135A2B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5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7A6817C" w14:textId="2F9D578A" w:rsidR="00135A2B" w:rsidRPr="000B14D6" w:rsidRDefault="00135A2B" w:rsidP="00135A2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9C25A45" w14:textId="62B058D6" w:rsidR="00135A2B" w:rsidRPr="000B14D6" w:rsidRDefault="00135A2B" w:rsidP="00135A2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56-1.6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00DFC4F" w14:textId="7F91E572" w:rsidR="00135A2B" w:rsidRPr="000B14D6" w:rsidRDefault="00135A2B" w:rsidP="00135A2B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42</w:t>
            </w:r>
          </w:p>
        </w:tc>
        <w:tc>
          <w:tcPr>
            <w:tcW w:w="848" w:type="dxa"/>
            <w:tcBorders>
              <w:left w:val="nil"/>
            </w:tcBorders>
          </w:tcPr>
          <w:p w14:paraId="0395241E" w14:textId="77777777" w:rsidR="00135A2B" w:rsidRPr="000B14D6" w:rsidRDefault="00135A2B" w:rsidP="00135A2B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54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0B9735F8" w14:textId="78881910" w:rsidR="00135A2B" w:rsidRPr="000B14D6" w:rsidRDefault="00135A2B" w:rsidP="00135A2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FE1EDF" w14:textId="7E2E0DC8" w:rsidR="00135A2B" w:rsidRPr="000B14D6" w:rsidRDefault="00135A2B" w:rsidP="00135A2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77-1.98]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29F31832" w14:textId="1E894030" w:rsidR="00135A2B" w:rsidRPr="000B14D6" w:rsidRDefault="00135A2B" w:rsidP="00135A2B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70</w:t>
            </w:r>
          </w:p>
        </w:tc>
      </w:tr>
      <w:tr w:rsidR="000103A5" w:rsidRPr="000B14D6" w14:paraId="03DBD0B5" w14:textId="77777777" w:rsidTr="00424C3A">
        <w:trPr>
          <w:trHeight w:hRule="exact" w:val="340"/>
        </w:trPr>
        <w:tc>
          <w:tcPr>
            <w:tcW w:w="3436" w:type="dxa"/>
            <w:noWrap/>
          </w:tcPr>
          <w:p w14:paraId="448D2543" w14:textId="77777777" w:rsidR="000103A5" w:rsidRPr="000B14D6" w:rsidRDefault="000103A5" w:rsidP="000103A5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35-44 </w:t>
            </w:r>
            <w:r w:rsidRPr="00D82FA3">
              <w:rPr>
                <w:rFonts w:cstheme="minorHAnsi"/>
                <w:i/>
                <w:iCs/>
                <w:sz w:val="18"/>
                <w:szCs w:val="18"/>
              </w:rPr>
              <w:t>v 18-34</w:t>
            </w:r>
          </w:p>
        </w:tc>
        <w:tc>
          <w:tcPr>
            <w:tcW w:w="284" w:type="dxa"/>
            <w:tcBorders>
              <w:right w:val="nil"/>
            </w:tcBorders>
          </w:tcPr>
          <w:p w14:paraId="75DB5F5E" w14:textId="77777777" w:rsidR="000103A5" w:rsidRPr="000B14D6" w:rsidRDefault="000103A5" w:rsidP="000103A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left w:val="nil"/>
            </w:tcBorders>
          </w:tcPr>
          <w:p w14:paraId="7BE685CB" w14:textId="77777777" w:rsidR="000103A5" w:rsidRPr="000B14D6" w:rsidRDefault="000103A5" w:rsidP="000103A5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49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55A7A545" w14:textId="72C88DE9" w:rsidR="000103A5" w:rsidRPr="000B14D6" w:rsidRDefault="000103A5" w:rsidP="000103A5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7C30E5" w14:textId="795A1F2A" w:rsidR="000103A5" w:rsidRPr="000B14D6" w:rsidRDefault="000103A5" w:rsidP="000103A5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41-0.74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066C7917" w14:textId="0539D29E" w:rsidR="000103A5" w:rsidRPr="000B14D6" w:rsidRDefault="000103A5" w:rsidP="000103A5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950F5D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283" w:type="dxa"/>
            <w:tcBorders>
              <w:left w:val="nil"/>
            </w:tcBorders>
            <w:shd w:val="clear" w:color="000000" w:fill="FFFFFF"/>
          </w:tcPr>
          <w:p w14:paraId="0A6E2E2B" w14:textId="77777777" w:rsidR="000103A5" w:rsidRPr="000B14D6" w:rsidRDefault="000103A5" w:rsidP="000103A5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1" w:type="dxa"/>
            <w:tcBorders>
              <w:left w:val="nil"/>
            </w:tcBorders>
          </w:tcPr>
          <w:p w14:paraId="3FEDCDAF" w14:textId="77777777" w:rsidR="000103A5" w:rsidRPr="000B14D6" w:rsidRDefault="000103A5" w:rsidP="000103A5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49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0F896E8" w14:textId="26DF2C5F" w:rsidR="000103A5" w:rsidRPr="000B14D6" w:rsidRDefault="000103A5" w:rsidP="000103A5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BC1FE12" w14:textId="133057CC" w:rsidR="000103A5" w:rsidRPr="000B14D6" w:rsidRDefault="000103A5" w:rsidP="000103A5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69-1.36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C3CF6CB" w14:textId="10CFC617" w:rsidR="000103A5" w:rsidRPr="000B14D6" w:rsidRDefault="000103A5" w:rsidP="000103A5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48</w:t>
            </w:r>
          </w:p>
        </w:tc>
        <w:tc>
          <w:tcPr>
            <w:tcW w:w="848" w:type="dxa"/>
            <w:tcBorders>
              <w:left w:val="nil"/>
            </w:tcBorders>
          </w:tcPr>
          <w:p w14:paraId="29D4A622" w14:textId="77777777" w:rsidR="000103A5" w:rsidRPr="000B14D6" w:rsidRDefault="000103A5" w:rsidP="000103A5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49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5DF63EC4" w14:textId="746189E0" w:rsidR="000103A5" w:rsidRPr="000B14D6" w:rsidRDefault="000103A5" w:rsidP="000103A5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D2CBEE" w14:textId="7A95C83E" w:rsidR="000103A5" w:rsidRPr="000B14D6" w:rsidRDefault="000103A5" w:rsidP="000103A5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93-1.69]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13E6446D" w14:textId="4AE1D986" w:rsidR="000103A5" w:rsidRPr="000B14D6" w:rsidRDefault="000103A5" w:rsidP="000103A5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33</w:t>
            </w:r>
          </w:p>
        </w:tc>
      </w:tr>
      <w:tr w:rsidR="000103A5" w:rsidRPr="000B14D6" w14:paraId="3D685B94" w14:textId="77777777" w:rsidTr="00424C3A">
        <w:trPr>
          <w:trHeight w:hRule="exact" w:val="340"/>
        </w:trPr>
        <w:tc>
          <w:tcPr>
            <w:tcW w:w="3436" w:type="dxa"/>
            <w:noWrap/>
          </w:tcPr>
          <w:p w14:paraId="22E271B1" w14:textId="77777777" w:rsidR="000103A5" w:rsidRPr="000B14D6" w:rsidRDefault="000103A5" w:rsidP="000103A5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45-54 </w:t>
            </w:r>
            <w:r w:rsidRPr="00D82FA3">
              <w:rPr>
                <w:rFonts w:cstheme="minorHAnsi"/>
                <w:i/>
                <w:iCs/>
                <w:sz w:val="18"/>
                <w:szCs w:val="18"/>
              </w:rPr>
              <w:t>v 18-44</w:t>
            </w:r>
          </w:p>
        </w:tc>
        <w:tc>
          <w:tcPr>
            <w:tcW w:w="284" w:type="dxa"/>
            <w:tcBorders>
              <w:right w:val="nil"/>
            </w:tcBorders>
          </w:tcPr>
          <w:p w14:paraId="64306725" w14:textId="77777777" w:rsidR="000103A5" w:rsidRPr="000B14D6" w:rsidRDefault="000103A5" w:rsidP="000103A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left w:val="nil"/>
            </w:tcBorders>
          </w:tcPr>
          <w:p w14:paraId="2FF1DA19" w14:textId="77777777" w:rsidR="000103A5" w:rsidRPr="000B14D6" w:rsidRDefault="000103A5" w:rsidP="000103A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39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6C48BAE2" w14:textId="47ADA0C6" w:rsidR="000103A5" w:rsidRPr="000B14D6" w:rsidRDefault="000103A5" w:rsidP="000103A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366D15" w14:textId="1FF2A68F" w:rsidR="000103A5" w:rsidRPr="000B14D6" w:rsidRDefault="000103A5" w:rsidP="000103A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44-0.76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6C039791" w14:textId="56A4DE94" w:rsidR="000103A5" w:rsidRPr="000B14D6" w:rsidRDefault="000103A5" w:rsidP="000103A5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950F5D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283" w:type="dxa"/>
            <w:tcBorders>
              <w:left w:val="nil"/>
            </w:tcBorders>
            <w:shd w:val="clear" w:color="000000" w:fill="FFFFFF"/>
          </w:tcPr>
          <w:p w14:paraId="60DA86D1" w14:textId="77777777" w:rsidR="000103A5" w:rsidRPr="000B14D6" w:rsidRDefault="000103A5" w:rsidP="000103A5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1" w:type="dxa"/>
            <w:tcBorders>
              <w:left w:val="nil"/>
            </w:tcBorders>
          </w:tcPr>
          <w:p w14:paraId="3A72E48E" w14:textId="77777777" w:rsidR="000103A5" w:rsidRPr="000B14D6" w:rsidRDefault="000103A5" w:rsidP="000103A5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3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4B6F340" w14:textId="277F8810" w:rsidR="000103A5" w:rsidRPr="000B14D6" w:rsidRDefault="000103A5" w:rsidP="000103A5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99ECC05" w14:textId="51A85079" w:rsidR="000103A5" w:rsidRPr="000B14D6" w:rsidRDefault="000103A5" w:rsidP="000103A5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59-1.12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C05B9A1" w14:textId="21A5A319" w:rsidR="000103A5" w:rsidRPr="000B14D6" w:rsidRDefault="000103A5" w:rsidP="000103A5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08</w:t>
            </w:r>
          </w:p>
        </w:tc>
        <w:tc>
          <w:tcPr>
            <w:tcW w:w="848" w:type="dxa"/>
            <w:tcBorders>
              <w:left w:val="nil"/>
            </w:tcBorders>
          </w:tcPr>
          <w:p w14:paraId="42AF18D9" w14:textId="77777777" w:rsidR="000103A5" w:rsidRPr="000B14D6" w:rsidRDefault="000103A5" w:rsidP="000103A5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39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525921FC" w14:textId="4B241DC5" w:rsidR="000103A5" w:rsidRPr="000B14D6" w:rsidRDefault="000103A5" w:rsidP="000103A5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79A2A1" w14:textId="0F9B0CBE" w:rsidR="000103A5" w:rsidRPr="000B14D6" w:rsidRDefault="000103A5" w:rsidP="000103A5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76-1.3]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1560CB6A" w14:textId="40AB99E4" w:rsidR="000103A5" w:rsidRPr="000B14D6" w:rsidRDefault="000103A5" w:rsidP="000103A5">
            <w:pPr>
              <w:spacing w:after="0" w:line="240" w:lineRule="auto"/>
              <w:jc w:val="right"/>
              <w:rPr>
                <w:rFonts w:ascii="Aptos" w:hAnsi="Aptos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45</w:t>
            </w:r>
          </w:p>
        </w:tc>
      </w:tr>
      <w:tr w:rsidR="000103A5" w:rsidRPr="000B14D6" w14:paraId="3405665B" w14:textId="77777777" w:rsidTr="00424C3A">
        <w:trPr>
          <w:trHeight w:hRule="exact" w:val="340"/>
        </w:trPr>
        <w:tc>
          <w:tcPr>
            <w:tcW w:w="3436" w:type="dxa"/>
            <w:noWrap/>
          </w:tcPr>
          <w:p w14:paraId="678E0DD6" w14:textId="77777777" w:rsidR="000103A5" w:rsidRPr="000B14D6" w:rsidRDefault="000103A5" w:rsidP="000103A5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55-64 </w:t>
            </w:r>
            <w:r w:rsidRPr="00D82FA3">
              <w:rPr>
                <w:rFonts w:cstheme="minorHAnsi"/>
                <w:i/>
                <w:iCs/>
                <w:sz w:val="18"/>
                <w:szCs w:val="18"/>
              </w:rPr>
              <w:t>v 18-54</w:t>
            </w:r>
          </w:p>
        </w:tc>
        <w:tc>
          <w:tcPr>
            <w:tcW w:w="284" w:type="dxa"/>
            <w:tcBorders>
              <w:right w:val="nil"/>
            </w:tcBorders>
          </w:tcPr>
          <w:p w14:paraId="4FB5B91C" w14:textId="77777777" w:rsidR="000103A5" w:rsidRPr="000B14D6" w:rsidRDefault="000103A5" w:rsidP="000103A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left w:val="nil"/>
            </w:tcBorders>
          </w:tcPr>
          <w:p w14:paraId="098B565E" w14:textId="77777777" w:rsidR="000103A5" w:rsidRPr="000B14D6" w:rsidRDefault="000103A5" w:rsidP="000103A5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62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417D1CE7" w14:textId="114ECE60" w:rsidR="000103A5" w:rsidRPr="000B14D6" w:rsidRDefault="000103A5" w:rsidP="000103A5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CAB211" w14:textId="6E989C78" w:rsidR="000103A5" w:rsidRPr="000B14D6" w:rsidRDefault="000103A5" w:rsidP="000103A5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41-0.66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361E2273" w14:textId="0ECC3C1E" w:rsidR="000103A5" w:rsidRPr="000B14D6" w:rsidRDefault="000103A5" w:rsidP="000103A5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950F5D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283" w:type="dxa"/>
            <w:tcBorders>
              <w:left w:val="nil"/>
            </w:tcBorders>
            <w:shd w:val="clear" w:color="000000" w:fill="FFFFFF"/>
          </w:tcPr>
          <w:p w14:paraId="3D1C5B63" w14:textId="77777777" w:rsidR="000103A5" w:rsidRPr="000B14D6" w:rsidRDefault="000103A5" w:rsidP="000103A5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1" w:type="dxa"/>
            <w:tcBorders>
              <w:left w:val="nil"/>
            </w:tcBorders>
          </w:tcPr>
          <w:p w14:paraId="03EAB4FE" w14:textId="77777777" w:rsidR="000103A5" w:rsidRPr="000B14D6" w:rsidRDefault="000103A5" w:rsidP="000103A5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6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E2E2773" w14:textId="36459843" w:rsidR="000103A5" w:rsidRPr="000B14D6" w:rsidRDefault="000103A5" w:rsidP="000103A5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BAC42F1" w14:textId="3EEAB8F1" w:rsidR="000103A5" w:rsidRPr="000B14D6" w:rsidRDefault="000103A5" w:rsidP="000103A5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85-1.41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A90DB11" w14:textId="3989974D" w:rsidR="000103A5" w:rsidRPr="000B14D6" w:rsidRDefault="000103A5" w:rsidP="000103A5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96</w:t>
            </w:r>
          </w:p>
        </w:tc>
        <w:tc>
          <w:tcPr>
            <w:tcW w:w="848" w:type="dxa"/>
            <w:tcBorders>
              <w:left w:val="nil"/>
            </w:tcBorders>
          </w:tcPr>
          <w:p w14:paraId="7230C189" w14:textId="77777777" w:rsidR="000103A5" w:rsidRPr="000B14D6" w:rsidRDefault="000103A5" w:rsidP="000103A5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62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537DA4F9" w14:textId="11D0FA53" w:rsidR="000103A5" w:rsidRPr="000B14D6" w:rsidRDefault="000103A5" w:rsidP="000103A5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2EB635" w14:textId="7B528552" w:rsidR="000103A5" w:rsidRPr="000B14D6" w:rsidRDefault="000103A5" w:rsidP="000103A5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91-1.42]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1910C940" w14:textId="2C4B5571" w:rsidR="000103A5" w:rsidRPr="000B14D6" w:rsidRDefault="000103A5" w:rsidP="000103A5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47</w:t>
            </w:r>
          </w:p>
        </w:tc>
      </w:tr>
      <w:tr w:rsidR="000103A5" w:rsidRPr="000B14D6" w14:paraId="310567C6" w14:textId="77777777" w:rsidTr="00424C3A">
        <w:trPr>
          <w:trHeight w:hRule="exact" w:val="340"/>
        </w:trPr>
        <w:tc>
          <w:tcPr>
            <w:tcW w:w="3436" w:type="dxa"/>
            <w:noWrap/>
          </w:tcPr>
          <w:p w14:paraId="4E347D2F" w14:textId="77777777" w:rsidR="000103A5" w:rsidRPr="000B14D6" w:rsidRDefault="000103A5" w:rsidP="000103A5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65+ </w:t>
            </w:r>
            <w:r w:rsidRPr="00D82FA3">
              <w:rPr>
                <w:rFonts w:cstheme="minorHAnsi"/>
                <w:i/>
                <w:iCs/>
                <w:sz w:val="18"/>
                <w:szCs w:val="18"/>
              </w:rPr>
              <w:t>v 18-64</w:t>
            </w:r>
          </w:p>
        </w:tc>
        <w:tc>
          <w:tcPr>
            <w:tcW w:w="284" w:type="dxa"/>
          </w:tcPr>
          <w:p w14:paraId="4EB362E5" w14:textId="77777777" w:rsidR="000103A5" w:rsidRPr="000B14D6" w:rsidRDefault="000103A5" w:rsidP="000103A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left w:val="nil"/>
            </w:tcBorders>
          </w:tcPr>
          <w:p w14:paraId="52E5B778" w14:textId="77777777" w:rsidR="000103A5" w:rsidRPr="000B14D6" w:rsidRDefault="000103A5" w:rsidP="000103A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68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51BC4CFC" w14:textId="79748F42" w:rsidR="000103A5" w:rsidRPr="000B14D6" w:rsidRDefault="000103A5" w:rsidP="000103A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E249F2" w14:textId="700F5704" w:rsidR="000103A5" w:rsidRPr="000B14D6" w:rsidRDefault="000103A5" w:rsidP="000103A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31-0.51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673BA00E" w14:textId="28ACB7B4" w:rsidR="000103A5" w:rsidRPr="000B14D6" w:rsidRDefault="000103A5" w:rsidP="000103A5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950F5D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283" w:type="dxa"/>
            <w:tcBorders>
              <w:left w:val="nil"/>
            </w:tcBorders>
            <w:shd w:val="clear" w:color="000000" w:fill="FFFFFF"/>
          </w:tcPr>
          <w:p w14:paraId="75781C70" w14:textId="77777777" w:rsidR="000103A5" w:rsidRPr="000B14D6" w:rsidRDefault="000103A5" w:rsidP="000103A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dxa"/>
            <w:tcBorders>
              <w:left w:val="nil"/>
            </w:tcBorders>
          </w:tcPr>
          <w:p w14:paraId="1BE7EF59" w14:textId="77777777" w:rsidR="000103A5" w:rsidRPr="000B14D6" w:rsidRDefault="000103A5" w:rsidP="000103A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68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BD5EA26" w14:textId="7BD7E7C2" w:rsidR="000103A5" w:rsidRPr="000B14D6" w:rsidRDefault="000103A5" w:rsidP="000103A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8846BDA" w14:textId="31BADE83" w:rsidR="000103A5" w:rsidRPr="000B14D6" w:rsidRDefault="000103A5" w:rsidP="000103A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73-1.18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B2A5EF1" w14:textId="6B546FEF" w:rsidR="000103A5" w:rsidRPr="000B14D6" w:rsidRDefault="000103A5" w:rsidP="000103A5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46</w:t>
            </w:r>
          </w:p>
        </w:tc>
        <w:tc>
          <w:tcPr>
            <w:tcW w:w="848" w:type="dxa"/>
            <w:tcBorders>
              <w:left w:val="nil"/>
            </w:tcBorders>
          </w:tcPr>
          <w:p w14:paraId="438907BC" w14:textId="77777777" w:rsidR="000103A5" w:rsidRPr="000B14D6" w:rsidRDefault="000103A5" w:rsidP="000103A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68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7AFA9C5F" w14:textId="2F808E0C" w:rsidR="000103A5" w:rsidRPr="000B14D6" w:rsidRDefault="000103A5" w:rsidP="000103A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4DE9FC" w14:textId="3F694963" w:rsidR="000103A5" w:rsidRPr="000B14D6" w:rsidRDefault="000103A5" w:rsidP="000103A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76-1.15]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771663F3" w14:textId="091D3308" w:rsidR="000103A5" w:rsidRPr="000B14D6" w:rsidRDefault="000103A5" w:rsidP="000103A5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03</w:t>
            </w:r>
          </w:p>
        </w:tc>
      </w:tr>
      <w:tr w:rsidR="00135A2B" w:rsidRPr="000B14D6" w14:paraId="1E54F256" w14:textId="77777777" w:rsidTr="00424C3A">
        <w:trPr>
          <w:trHeight w:hRule="exact" w:val="284"/>
        </w:trPr>
        <w:tc>
          <w:tcPr>
            <w:tcW w:w="3436" w:type="dxa"/>
            <w:noWrap/>
          </w:tcPr>
          <w:p w14:paraId="376AF291" w14:textId="77777777" w:rsidR="00135A2B" w:rsidRPr="000B14D6" w:rsidRDefault="00135A2B" w:rsidP="00135A2B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0B14D6">
              <w:rPr>
                <w:rFonts w:cstheme="minorHAnsi"/>
                <w:b/>
                <w:bCs/>
                <w:sz w:val="18"/>
                <w:szCs w:val="18"/>
              </w:rPr>
              <w:t>Social Grade</w:t>
            </w:r>
          </w:p>
        </w:tc>
        <w:tc>
          <w:tcPr>
            <w:tcW w:w="284" w:type="dxa"/>
          </w:tcPr>
          <w:p w14:paraId="1CE88423" w14:textId="77777777" w:rsidR="00135A2B" w:rsidRPr="000B14D6" w:rsidRDefault="00135A2B" w:rsidP="00135A2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</w:tcPr>
          <w:p w14:paraId="1F21F5EE" w14:textId="77777777" w:rsidR="00135A2B" w:rsidRPr="000B14D6" w:rsidRDefault="00135A2B" w:rsidP="00135A2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74E45C50" w14:textId="77777777" w:rsidR="00135A2B" w:rsidRPr="000B14D6" w:rsidRDefault="00135A2B" w:rsidP="00135A2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B65362" w14:textId="77777777" w:rsidR="00135A2B" w:rsidRPr="000B14D6" w:rsidRDefault="00135A2B" w:rsidP="00135A2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28A9CD37" w14:textId="77777777" w:rsidR="00135A2B" w:rsidRPr="000B14D6" w:rsidRDefault="00135A2B" w:rsidP="00135A2B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" w:type="dxa"/>
          </w:tcPr>
          <w:p w14:paraId="15327F24" w14:textId="77777777" w:rsidR="00135A2B" w:rsidRPr="000B14D6" w:rsidRDefault="00135A2B" w:rsidP="00135A2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dxa"/>
          </w:tcPr>
          <w:p w14:paraId="4D44387B" w14:textId="77777777" w:rsidR="00135A2B" w:rsidRPr="000B14D6" w:rsidRDefault="00135A2B" w:rsidP="00135A2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D37AD8F" w14:textId="77777777" w:rsidR="00135A2B" w:rsidRPr="000B14D6" w:rsidRDefault="00135A2B" w:rsidP="00135A2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C0A2FD9" w14:textId="77777777" w:rsidR="00135A2B" w:rsidRPr="000B14D6" w:rsidRDefault="00135A2B" w:rsidP="00135A2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DDA7D0F" w14:textId="77777777" w:rsidR="00135A2B" w:rsidRPr="000B14D6" w:rsidRDefault="00135A2B" w:rsidP="00135A2B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8" w:type="dxa"/>
          </w:tcPr>
          <w:p w14:paraId="21FC9193" w14:textId="77777777" w:rsidR="00135A2B" w:rsidRPr="000B14D6" w:rsidRDefault="00135A2B" w:rsidP="00135A2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7169882B" w14:textId="77777777" w:rsidR="00135A2B" w:rsidRPr="000B14D6" w:rsidRDefault="00135A2B" w:rsidP="00135A2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99DCAB" w14:textId="77777777" w:rsidR="00135A2B" w:rsidRPr="000B14D6" w:rsidRDefault="00135A2B" w:rsidP="00135A2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41B3807C" w14:textId="77777777" w:rsidR="00135A2B" w:rsidRPr="000B14D6" w:rsidRDefault="00135A2B" w:rsidP="00135A2B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135A2B" w:rsidRPr="000B14D6" w14:paraId="2DBBB1C0" w14:textId="77777777" w:rsidTr="00424C3A">
        <w:trPr>
          <w:trHeight w:hRule="exact" w:val="340"/>
        </w:trPr>
        <w:tc>
          <w:tcPr>
            <w:tcW w:w="3436" w:type="dxa"/>
            <w:noWrap/>
          </w:tcPr>
          <w:p w14:paraId="3BE18630" w14:textId="77777777" w:rsidR="00135A2B" w:rsidRPr="000B14D6" w:rsidRDefault="00135A2B" w:rsidP="00135A2B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BC1</w:t>
            </w:r>
          </w:p>
        </w:tc>
        <w:tc>
          <w:tcPr>
            <w:tcW w:w="284" w:type="dxa"/>
            <w:tcBorders>
              <w:right w:val="nil"/>
            </w:tcBorders>
          </w:tcPr>
          <w:p w14:paraId="55E5BB13" w14:textId="77777777" w:rsidR="00135A2B" w:rsidRPr="000B14D6" w:rsidRDefault="00135A2B" w:rsidP="00135A2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left w:val="nil"/>
            </w:tcBorders>
          </w:tcPr>
          <w:p w14:paraId="6946A75C" w14:textId="6BF75CBA" w:rsidR="00135A2B" w:rsidRPr="000B14D6" w:rsidRDefault="00135A2B" w:rsidP="00135A2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B14D6">
              <w:rPr>
                <w:rFonts w:ascii="Aptos" w:hAnsi="Aptos"/>
                <w:sz w:val="18"/>
                <w:szCs w:val="18"/>
              </w:rPr>
              <w:t>1</w:t>
            </w:r>
            <w:r w:rsidR="00570329">
              <w:rPr>
                <w:rFonts w:ascii="Aptos" w:hAnsi="Aptos"/>
                <w:sz w:val="18"/>
                <w:szCs w:val="18"/>
              </w:rPr>
              <w:t>9</w:t>
            </w:r>
            <w:r>
              <w:rPr>
                <w:rFonts w:ascii="Aptos" w:hAnsi="Aptos"/>
                <w:sz w:val="18"/>
                <w:szCs w:val="18"/>
              </w:rPr>
              <w:t>7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568F5DFF" w14:textId="7EA5C81F" w:rsidR="00135A2B" w:rsidRPr="000B14D6" w:rsidRDefault="00F57523" w:rsidP="00135A2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B14D6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15D6DA" w14:textId="77777777" w:rsidR="00135A2B" w:rsidRPr="000B14D6" w:rsidRDefault="00135A2B" w:rsidP="00135A2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41E05385" w14:textId="77777777" w:rsidR="00135A2B" w:rsidRPr="000B14D6" w:rsidRDefault="00135A2B" w:rsidP="00135A2B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" w:type="dxa"/>
            <w:shd w:val="clear" w:color="000000" w:fill="FFFFFF"/>
          </w:tcPr>
          <w:p w14:paraId="55F0E57D" w14:textId="77777777" w:rsidR="00135A2B" w:rsidRPr="000B14D6" w:rsidRDefault="00135A2B" w:rsidP="00135A2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1" w:type="dxa"/>
            <w:tcBorders>
              <w:left w:val="nil"/>
            </w:tcBorders>
          </w:tcPr>
          <w:p w14:paraId="15A0D3E4" w14:textId="4E975FA6" w:rsidR="00135A2B" w:rsidRPr="000B14D6" w:rsidRDefault="00135A2B" w:rsidP="00135A2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14D6">
              <w:rPr>
                <w:rFonts w:ascii="Aptos" w:hAnsi="Aptos"/>
                <w:sz w:val="18"/>
                <w:szCs w:val="18"/>
              </w:rPr>
              <w:t>1</w:t>
            </w:r>
            <w:r w:rsidR="00570329">
              <w:rPr>
                <w:rFonts w:ascii="Aptos" w:hAnsi="Aptos"/>
                <w:sz w:val="18"/>
                <w:szCs w:val="18"/>
              </w:rPr>
              <w:t>9</w:t>
            </w:r>
            <w:r>
              <w:rPr>
                <w:rFonts w:ascii="Aptos" w:hAnsi="Aptos"/>
                <w:sz w:val="18"/>
                <w:szCs w:val="18"/>
              </w:rPr>
              <w:t>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5ED7F62" w14:textId="74A8C96A" w:rsidR="00135A2B" w:rsidRPr="000B14D6" w:rsidRDefault="00135A2B" w:rsidP="00135A2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14D6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33CBD3A" w14:textId="77777777" w:rsidR="00135A2B" w:rsidRPr="000B14D6" w:rsidRDefault="00135A2B" w:rsidP="00135A2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C341FC2" w14:textId="77777777" w:rsidR="00135A2B" w:rsidRPr="000B14D6" w:rsidRDefault="00135A2B" w:rsidP="00135A2B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48" w:type="dxa"/>
            <w:tcBorders>
              <w:left w:val="nil"/>
            </w:tcBorders>
          </w:tcPr>
          <w:p w14:paraId="16B3061C" w14:textId="4137A1F8" w:rsidR="00135A2B" w:rsidRPr="000B14D6" w:rsidRDefault="00135A2B" w:rsidP="00135A2B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 w:rsidRPr="000B14D6">
              <w:rPr>
                <w:rFonts w:ascii="Aptos" w:hAnsi="Aptos"/>
                <w:sz w:val="18"/>
                <w:szCs w:val="18"/>
              </w:rPr>
              <w:t>1</w:t>
            </w:r>
            <w:r w:rsidR="00570329">
              <w:rPr>
                <w:rFonts w:ascii="Aptos" w:hAnsi="Aptos"/>
                <w:sz w:val="18"/>
                <w:szCs w:val="18"/>
              </w:rPr>
              <w:t>9</w:t>
            </w:r>
            <w:r>
              <w:rPr>
                <w:rFonts w:ascii="Aptos" w:hAnsi="Aptos"/>
                <w:sz w:val="18"/>
                <w:szCs w:val="18"/>
              </w:rPr>
              <w:t>7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6CFE0F39" w14:textId="63B5D5FC" w:rsidR="00135A2B" w:rsidRPr="000B14D6" w:rsidRDefault="00F57523" w:rsidP="00135A2B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 w:rsidRPr="000B14D6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9B009B" w14:textId="77777777" w:rsidR="00135A2B" w:rsidRPr="000B14D6" w:rsidRDefault="00135A2B" w:rsidP="00135A2B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7A7320BB" w14:textId="77777777" w:rsidR="00135A2B" w:rsidRPr="000B14D6" w:rsidRDefault="00135A2B" w:rsidP="00135A2B">
            <w:pPr>
              <w:spacing w:after="0" w:line="240" w:lineRule="auto"/>
              <w:jc w:val="right"/>
              <w:rPr>
                <w:rFonts w:ascii="Aptos" w:hAnsi="Aptos"/>
                <w:sz w:val="18"/>
                <w:szCs w:val="18"/>
              </w:rPr>
            </w:pPr>
          </w:p>
        </w:tc>
      </w:tr>
      <w:tr w:rsidR="00135A2B" w:rsidRPr="000B14D6" w14:paraId="1F68813A" w14:textId="77777777" w:rsidTr="00424C3A">
        <w:trPr>
          <w:trHeight w:hRule="exact" w:val="340"/>
        </w:trPr>
        <w:tc>
          <w:tcPr>
            <w:tcW w:w="3436" w:type="dxa"/>
            <w:noWrap/>
          </w:tcPr>
          <w:p w14:paraId="149EEA7E" w14:textId="77777777" w:rsidR="00135A2B" w:rsidRPr="000B14D6" w:rsidRDefault="00135A2B" w:rsidP="00135A2B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2DE</w:t>
            </w:r>
          </w:p>
        </w:tc>
        <w:tc>
          <w:tcPr>
            <w:tcW w:w="284" w:type="dxa"/>
          </w:tcPr>
          <w:p w14:paraId="2F96B226" w14:textId="77777777" w:rsidR="00135A2B" w:rsidRPr="000B14D6" w:rsidRDefault="00135A2B" w:rsidP="00135A2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</w:tcPr>
          <w:p w14:paraId="433D357E" w14:textId="77777777" w:rsidR="00135A2B" w:rsidRPr="000B14D6" w:rsidRDefault="00135A2B" w:rsidP="00135A2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87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1E3A0CE0" w14:textId="2B0D9F33" w:rsidR="00135A2B" w:rsidRPr="000B14D6" w:rsidRDefault="00135A2B" w:rsidP="00135A2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0CA8A5" w14:textId="74FA36FF" w:rsidR="00135A2B" w:rsidRPr="000B14D6" w:rsidRDefault="00135A2B" w:rsidP="00135A2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85-1.24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64AE8F6A" w14:textId="713563D6" w:rsidR="00135A2B" w:rsidRPr="000B14D6" w:rsidRDefault="00135A2B" w:rsidP="00135A2B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02</w:t>
            </w:r>
          </w:p>
        </w:tc>
        <w:tc>
          <w:tcPr>
            <w:tcW w:w="283" w:type="dxa"/>
          </w:tcPr>
          <w:p w14:paraId="17C0CEAB" w14:textId="77777777" w:rsidR="00135A2B" w:rsidRPr="000B14D6" w:rsidRDefault="00135A2B" w:rsidP="00135A2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dxa"/>
          </w:tcPr>
          <w:p w14:paraId="5AC544F2" w14:textId="77777777" w:rsidR="00135A2B" w:rsidRPr="000B14D6" w:rsidRDefault="00135A2B" w:rsidP="00135A2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87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CF2D50C" w14:textId="65875D5F" w:rsidR="00135A2B" w:rsidRPr="000B14D6" w:rsidRDefault="00135A2B" w:rsidP="00135A2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AE42518" w14:textId="06F1E5A9" w:rsidR="00135A2B" w:rsidRPr="000B14D6" w:rsidRDefault="00135A2B" w:rsidP="00135A2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1.01-1.51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D6FED99" w14:textId="0008CCE6" w:rsidR="00135A2B" w:rsidRPr="000B14D6" w:rsidRDefault="00135A2B" w:rsidP="00135A2B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848" w:type="dxa"/>
          </w:tcPr>
          <w:p w14:paraId="59FAE55D" w14:textId="77777777" w:rsidR="00135A2B" w:rsidRPr="000B14D6" w:rsidRDefault="00135A2B" w:rsidP="00135A2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87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093E1860" w14:textId="1E38C1CC" w:rsidR="00135A2B" w:rsidRPr="000B14D6" w:rsidRDefault="00135A2B" w:rsidP="00135A2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39CA75" w14:textId="086D6BEA" w:rsidR="00135A2B" w:rsidRPr="000B14D6" w:rsidRDefault="00135A2B" w:rsidP="00135A2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91-1.29]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7A18AB17" w14:textId="4E8508AF" w:rsidR="00135A2B" w:rsidRPr="000B14D6" w:rsidRDefault="00135A2B" w:rsidP="00135A2B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70</w:t>
            </w:r>
          </w:p>
        </w:tc>
      </w:tr>
      <w:tr w:rsidR="00135A2B" w:rsidRPr="000B14D6" w14:paraId="4B551791" w14:textId="77777777" w:rsidTr="00424C3A">
        <w:trPr>
          <w:trHeight w:hRule="exact" w:val="340"/>
        </w:trPr>
        <w:tc>
          <w:tcPr>
            <w:tcW w:w="3436" w:type="dxa"/>
            <w:noWrap/>
          </w:tcPr>
          <w:p w14:paraId="073248E5" w14:textId="77777777" w:rsidR="00135A2B" w:rsidRPr="000B14D6" w:rsidRDefault="00135A2B" w:rsidP="00135A2B">
            <w:pPr>
              <w:spacing w:after="0"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Country</w:t>
            </w:r>
            <w:r w:rsidRPr="000B14D6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284" w:type="dxa"/>
          </w:tcPr>
          <w:p w14:paraId="2F231CDC" w14:textId="77777777" w:rsidR="00135A2B" w:rsidRPr="000B14D6" w:rsidRDefault="00135A2B" w:rsidP="00135A2B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</w:tcPr>
          <w:p w14:paraId="7116E914" w14:textId="77777777" w:rsidR="00135A2B" w:rsidRPr="000B14D6" w:rsidRDefault="00135A2B" w:rsidP="00135A2B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16F89735" w14:textId="77777777" w:rsidR="00135A2B" w:rsidRPr="000B14D6" w:rsidRDefault="00135A2B" w:rsidP="00135A2B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CD984E" w14:textId="77777777" w:rsidR="00135A2B" w:rsidRPr="000B14D6" w:rsidRDefault="00135A2B" w:rsidP="00135A2B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3F58D030" w14:textId="21C67A9D" w:rsidR="00135A2B" w:rsidRPr="000B14D6" w:rsidRDefault="008C0327" w:rsidP="00135A2B">
            <w:pPr>
              <w:spacing w:after="0" w:line="48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102</w:t>
            </w:r>
          </w:p>
        </w:tc>
        <w:tc>
          <w:tcPr>
            <w:tcW w:w="283" w:type="dxa"/>
          </w:tcPr>
          <w:p w14:paraId="4D3791D6" w14:textId="77777777" w:rsidR="00135A2B" w:rsidRPr="000B14D6" w:rsidRDefault="00135A2B" w:rsidP="00135A2B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dxa"/>
          </w:tcPr>
          <w:p w14:paraId="67E294C2" w14:textId="77777777" w:rsidR="00135A2B" w:rsidRPr="000B14D6" w:rsidRDefault="00135A2B" w:rsidP="00135A2B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A71C465" w14:textId="77777777" w:rsidR="00135A2B" w:rsidRPr="000B14D6" w:rsidRDefault="00135A2B" w:rsidP="00135A2B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988426F" w14:textId="77777777" w:rsidR="00135A2B" w:rsidRPr="000B14D6" w:rsidRDefault="00135A2B" w:rsidP="00135A2B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B69A451" w14:textId="3B51671A" w:rsidR="00135A2B" w:rsidRPr="000B14D6" w:rsidRDefault="00045487" w:rsidP="00135A2B">
            <w:pPr>
              <w:spacing w:after="0" w:line="48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228</w:t>
            </w:r>
          </w:p>
        </w:tc>
        <w:tc>
          <w:tcPr>
            <w:tcW w:w="848" w:type="dxa"/>
          </w:tcPr>
          <w:p w14:paraId="1ED1AB58" w14:textId="77777777" w:rsidR="00135A2B" w:rsidRPr="000B14D6" w:rsidRDefault="00135A2B" w:rsidP="00135A2B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6CA70271" w14:textId="77777777" w:rsidR="00135A2B" w:rsidRPr="000B14D6" w:rsidRDefault="00135A2B" w:rsidP="00135A2B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15A116" w14:textId="77777777" w:rsidR="00135A2B" w:rsidRPr="000B14D6" w:rsidRDefault="00135A2B" w:rsidP="00135A2B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7ED1A287" w14:textId="66F36549" w:rsidR="00135A2B" w:rsidRPr="005C08EE" w:rsidRDefault="005C08EE" w:rsidP="00135A2B">
            <w:pPr>
              <w:spacing w:after="0" w:line="48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5C08EE">
              <w:rPr>
                <w:rFonts w:ascii="Calibri" w:hAnsi="Calibri" w:cs="Calibri"/>
                <w:sz w:val="18"/>
                <w:szCs w:val="18"/>
              </w:rPr>
              <w:t>0.392</w:t>
            </w:r>
          </w:p>
        </w:tc>
      </w:tr>
      <w:tr w:rsidR="00135A2B" w:rsidRPr="000B14D6" w14:paraId="6B4858FD" w14:textId="77777777" w:rsidTr="00424C3A">
        <w:trPr>
          <w:trHeight w:hRule="exact" w:val="340"/>
        </w:trPr>
        <w:tc>
          <w:tcPr>
            <w:tcW w:w="3436" w:type="dxa"/>
            <w:noWrap/>
          </w:tcPr>
          <w:p w14:paraId="1A75FFB4" w14:textId="77777777" w:rsidR="00135A2B" w:rsidRPr="000B14D6" w:rsidRDefault="00135A2B" w:rsidP="00135A2B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England</w:t>
            </w:r>
          </w:p>
        </w:tc>
        <w:tc>
          <w:tcPr>
            <w:tcW w:w="284" w:type="dxa"/>
          </w:tcPr>
          <w:p w14:paraId="3BDF50B1" w14:textId="77777777" w:rsidR="00135A2B" w:rsidRPr="000B14D6" w:rsidRDefault="00135A2B" w:rsidP="00135A2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left w:val="nil"/>
            </w:tcBorders>
          </w:tcPr>
          <w:p w14:paraId="012767E7" w14:textId="77777777" w:rsidR="00135A2B" w:rsidRPr="000B14D6" w:rsidRDefault="00135A2B" w:rsidP="00135A2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230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5FC9B4F9" w14:textId="38FB44EC" w:rsidR="00135A2B" w:rsidRPr="000B14D6" w:rsidRDefault="00F57523" w:rsidP="00135A2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14D6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30AD2B" w14:textId="77777777" w:rsidR="00135A2B" w:rsidRPr="000B14D6" w:rsidRDefault="00135A2B" w:rsidP="00135A2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5E702176" w14:textId="77777777" w:rsidR="00135A2B" w:rsidRPr="000B14D6" w:rsidRDefault="00135A2B" w:rsidP="00135A2B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83" w:type="dxa"/>
            <w:shd w:val="clear" w:color="000000" w:fill="FFFFFF"/>
          </w:tcPr>
          <w:p w14:paraId="0EC099B7" w14:textId="77777777" w:rsidR="00135A2B" w:rsidRPr="000B14D6" w:rsidRDefault="00135A2B" w:rsidP="00135A2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1" w:type="dxa"/>
            <w:tcBorders>
              <w:left w:val="nil"/>
            </w:tcBorders>
          </w:tcPr>
          <w:p w14:paraId="0DD5BFE6" w14:textId="77777777" w:rsidR="00135A2B" w:rsidRPr="000B14D6" w:rsidRDefault="00135A2B" w:rsidP="00135A2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23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C2F99CB" w14:textId="0A43E517" w:rsidR="00135A2B" w:rsidRPr="000B14D6" w:rsidRDefault="00135A2B" w:rsidP="00135A2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14D6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92BE647" w14:textId="77777777" w:rsidR="00135A2B" w:rsidRPr="000B14D6" w:rsidRDefault="00135A2B" w:rsidP="00135A2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42DE9FE" w14:textId="77777777" w:rsidR="00135A2B" w:rsidRPr="000B14D6" w:rsidRDefault="00135A2B" w:rsidP="00135A2B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48" w:type="dxa"/>
            <w:tcBorders>
              <w:left w:val="nil"/>
            </w:tcBorders>
          </w:tcPr>
          <w:p w14:paraId="40767197" w14:textId="77777777" w:rsidR="00135A2B" w:rsidRPr="000B14D6" w:rsidRDefault="00135A2B" w:rsidP="00135A2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230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1AF0902A" w14:textId="2AFA69B4" w:rsidR="00135A2B" w:rsidRPr="000B14D6" w:rsidRDefault="00F57523" w:rsidP="00135A2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14D6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D75ABA" w14:textId="77777777" w:rsidR="00135A2B" w:rsidRPr="000B14D6" w:rsidRDefault="00135A2B" w:rsidP="00135A2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75C03F46" w14:textId="77777777" w:rsidR="00135A2B" w:rsidRPr="000B14D6" w:rsidRDefault="00135A2B" w:rsidP="00135A2B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35A2B" w:rsidRPr="000B14D6" w14:paraId="009CE64C" w14:textId="77777777" w:rsidTr="00424C3A">
        <w:trPr>
          <w:trHeight w:hRule="exact" w:val="340"/>
        </w:trPr>
        <w:tc>
          <w:tcPr>
            <w:tcW w:w="3436" w:type="dxa"/>
            <w:noWrap/>
          </w:tcPr>
          <w:p w14:paraId="518AC5CA" w14:textId="77777777" w:rsidR="00135A2B" w:rsidRDefault="00135A2B" w:rsidP="00135A2B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Wales</w:t>
            </w:r>
          </w:p>
        </w:tc>
        <w:tc>
          <w:tcPr>
            <w:tcW w:w="284" w:type="dxa"/>
          </w:tcPr>
          <w:p w14:paraId="53D2B52B" w14:textId="77777777" w:rsidR="00135A2B" w:rsidRPr="000B14D6" w:rsidRDefault="00135A2B" w:rsidP="00135A2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</w:tcPr>
          <w:p w14:paraId="557D03D8" w14:textId="77777777" w:rsidR="00135A2B" w:rsidRPr="000B14D6" w:rsidRDefault="00135A2B" w:rsidP="00135A2B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19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38094B6A" w14:textId="3E354D52" w:rsidR="00135A2B" w:rsidRPr="000B14D6" w:rsidRDefault="00135A2B" w:rsidP="00135A2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9EE218" w14:textId="5527E745" w:rsidR="00135A2B" w:rsidRPr="000B14D6" w:rsidRDefault="00135A2B" w:rsidP="00135A2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72-1.42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0554A297" w14:textId="0E7606A3" w:rsidR="00135A2B" w:rsidRPr="000B14D6" w:rsidRDefault="00135A2B" w:rsidP="00135A2B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47</w:t>
            </w:r>
          </w:p>
        </w:tc>
        <w:tc>
          <w:tcPr>
            <w:tcW w:w="283" w:type="dxa"/>
          </w:tcPr>
          <w:p w14:paraId="1AEE359A" w14:textId="77777777" w:rsidR="00135A2B" w:rsidRPr="000B14D6" w:rsidRDefault="00135A2B" w:rsidP="00135A2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1" w:type="dxa"/>
          </w:tcPr>
          <w:p w14:paraId="3F8B1802" w14:textId="77777777" w:rsidR="00135A2B" w:rsidRPr="000B14D6" w:rsidRDefault="00135A2B" w:rsidP="00135A2B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19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624CE01" w14:textId="086B7E01" w:rsidR="00135A2B" w:rsidRPr="000B14D6" w:rsidRDefault="00135A2B" w:rsidP="00135A2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CFFEEED" w14:textId="53D5719E" w:rsidR="00135A2B" w:rsidRPr="000B14D6" w:rsidRDefault="00135A2B" w:rsidP="00135A2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55-1.18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17DEFE2" w14:textId="1BE01D62" w:rsidR="00135A2B" w:rsidRPr="000B14D6" w:rsidRDefault="00135A2B" w:rsidP="00135A2B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62</w:t>
            </w:r>
          </w:p>
        </w:tc>
        <w:tc>
          <w:tcPr>
            <w:tcW w:w="848" w:type="dxa"/>
          </w:tcPr>
          <w:p w14:paraId="37689F9F" w14:textId="77777777" w:rsidR="00135A2B" w:rsidRPr="000B14D6" w:rsidRDefault="00135A2B" w:rsidP="00135A2B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19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43C06D87" w14:textId="63BF3A62" w:rsidR="00135A2B" w:rsidRPr="000B14D6" w:rsidRDefault="00135A2B" w:rsidP="00135A2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36BAEB" w14:textId="52A12ABC" w:rsidR="00135A2B" w:rsidRPr="000B14D6" w:rsidRDefault="00135A2B" w:rsidP="00135A2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65-1.21]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76ADB245" w14:textId="43F026CC" w:rsidR="00135A2B" w:rsidRPr="000B14D6" w:rsidRDefault="00135A2B" w:rsidP="00135A2B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46</w:t>
            </w:r>
          </w:p>
        </w:tc>
      </w:tr>
      <w:tr w:rsidR="00135A2B" w:rsidRPr="000B14D6" w14:paraId="3F53239C" w14:textId="77777777" w:rsidTr="00424C3A">
        <w:trPr>
          <w:trHeight w:hRule="exact" w:val="340"/>
        </w:trPr>
        <w:tc>
          <w:tcPr>
            <w:tcW w:w="3436" w:type="dxa"/>
            <w:noWrap/>
          </w:tcPr>
          <w:p w14:paraId="1E3BB45F" w14:textId="77777777" w:rsidR="00135A2B" w:rsidRPr="000B14D6" w:rsidRDefault="00135A2B" w:rsidP="00135A2B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cotland</w:t>
            </w:r>
          </w:p>
        </w:tc>
        <w:tc>
          <w:tcPr>
            <w:tcW w:w="284" w:type="dxa"/>
          </w:tcPr>
          <w:p w14:paraId="73837448" w14:textId="77777777" w:rsidR="00135A2B" w:rsidRPr="000B14D6" w:rsidRDefault="00135A2B" w:rsidP="00135A2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</w:tcPr>
          <w:p w14:paraId="1510D659" w14:textId="77777777" w:rsidR="00135A2B" w:rsidRPr="000B14D6" w:rsidRDefault="00135A2B" w:rsidP="00135A2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25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41FBCAA8" w14:textId="73B5D45D" w:rsidR="00135A2B" w:rsidRPr="000B14D6" w:rsidRDefault="00135A2B" w:rsidP="00135A2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9A5CF4" w14:textId="351F1548" w:rsidR="00135A2B" w:rsidRPr="000B14D6" w:rsidRDefault="00135A2B" w:rsidP="00135A2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48-0.92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03ECF940" w14:textId="45CFF43C" w:rsidR="00135A2B" w:rsidRPr="000B14D6" w:rsidRDefault="00135A2B" w:rsidP="00135A2B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283" w:type="dxa"/>
            <w:tcBorders>
              <w:left w:val="nil"/>
            </w:tcBorders>
          </w:tcPr>
          <w:p w14:paraId="3522C26D" w14:textId="77777777" w:rsidR="00135A2B" w:rsidRPr="000B14D6" w:rsidRDefault="00135A2B" w:rsidP="00135A2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1" w:type="dxa"/>
          </w:tcPr>
          <w:p w14:paraId="11898F97" w14:textId="77777777" w:rsidR="00135A2B" w:rsidRPr="000B14D6" w:rsidRDefault="00135A2B" w:rsidP="00135A2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2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5564BFA" w14:textId="021FB567" w:rsidR="00135A2B" w:rsidRPr="000B14D6" w:rsidRDefault="00135A2B" w:rsidP="00135A2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AAD9188" w14:textId="427D7CE6" w:rsidR="00135A2B" w:rsidRPr="000B14D6" w:rsidRDefault="00135A2B" w:rsidP="00135A2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51-1.02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FB4F4D6" w14:textId="5BAA3CCA" w:rsidR="00135A2B" w:rsidRPr="000B14D6" w:rsidRDefault="00135A2B" w:rsidP="00135A2B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848" w:type="dxa"/>
          </w:tcPr>
          <w:p w14:paraId="4C2174D5" w14:textId="77777777" w:rsidR="00135A2B" w:rsidRPr="000B14D6" w:rsidRDefault="00135A2B" w:rsidP="00135A2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25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3A8BE6F9" w14:textId="6BA297DC" w:rsidR="00135A2B" w:rsidRPr="000B14D6" w:rsidRDefault="00135A2B" w:rsidP="00135A2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289EE6" w14:textId="7DD2FCC1" w:rsidR="00135A2B" w:rsidRPr="000B14D6" w:rsidRDefault="00135A2B" w:rsidP="00135A2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61-1.06]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4564991F" w14:textId="45182CDC" w:rsidR="00135A2B" w:rsidRPr="000B14D6" w:rsidRDefault="00135A2B" w:rsidP="00135A2B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19</w:t>
            </w:r>
          </w:p>
        </w:tc>
      </w:tr>
      <w:tr w:rsidR="00135A2B" w:rsidRPr="000B14D6" w14:paraId="02B9C089" w14:textId="77777777" w:rsidTr="00424C3A">
        <w:trPr>
          <w:trHeight w:hRule="exact" w:val="340"/>
        </w:trPr>
        <w:tc>
          <w:tcPr>
            <w:tcW w:w="3436" w:type="dxa"/>
            <w:noWrap/>
          </w:tcPr>
          <w:p w14:paraId="738A0058" w14:textId="77777777" w:rsidR="00135A2B" w:rsidRPr="000B14D6" w:rsidRDefault="00135A2B" w:rsidP="00135A2B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. Ireland</w:t>
            </w:r>
          </w:p>
        </w:tc>
        <w:tc>
          <w:tcPr>
            <w:tcW w:w="284" w:type="dxa"/>
          </w:tcPr>
          <w:p w14:paraId="103C26A9" w14:textId="77777777" w:rsidR="00135A2B" w:rsidRPr="000B14D6" w:rsidRDefault="00135A2B" w:rsidP="00135A2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</w:tcPr>
          <w:p w14:paraId="6EA3CA14" w14:textId="77777777" w:rsidR="00135A2B" w:rsidRPr="000B14D6" w:rsidRDefault="00135A2B" w:rsidP="00135A2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8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1C8C534F" w14:textId="129CD712" w:rsidR="00135A2B" w:rsidRPr="000B14D6" w:rsidRDefault="00135A2B" w:rsidP="00135A2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64C2DC" w14:textId="0D32BF64" w:rsidR="00135A2B" w:rsidRPr="000B14D6" w:rsidRDefault="00135A2B" w:rsidP="00135A2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65-1.68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0A943E81" w14:textId="65EC908C" w:rsidR="00135A2B" w:rsidRPr="000B14D6" w:rsidRDefault="00135A2B" w:rsidP="00135A2B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56</w:t>
            </w:r>
          </w:p>
        </w:tc>
        <w:tc>
          <w:tcPr>
            <w:tcW w:w="283" w:type="dxa"/>
            <w:tcBorders>
              <w:left w:val="nil"/>
            </w:tcBorders>
          </w:tcPr>
          <w:p w14:paraId="742E8066" w14:textId="77777777" w:rsidR="00135A2B" w:rsidRPr="000B14D6" w:rsidRDefault="00135A2B" w:rsidP="00135A2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dxa"/>
          </w:tcPr>
          <w:p w14:paraId="3700C955" w14:textId="77777777" w:rsidR="00135A2B" w:rsidRPr="000B14D6" w:rsidRDefault="00135A2B" w:rsidP="00135A2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8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4389A85" w14:textId="4BD5D54D" w:rsidR="00135A2B" w:rsidRPr="000B14D6" w:rsidRDefault="00135A2B" w:rsidP="00135A2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A8CB595" w14:textId="6586153E" w:rsidR="00135A2B" w:rsidRPr="000B14D6" w:rsidRDefault="00135A2B" w:rsidP="00135A2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57-1.61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31F0A19" w14:textId="1C19DD61" w:rsidR="00135A2B" w:rsidRPr="000B14D6" w:rsidRDefault="00135A2B" w:rsidP="00135A2B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83</w:t>
            </w:r>
          </w:p>
        </w:tc>
        <w:tc>
          <w:tcPr>
            <w:tcW w:w="848" w:type="dxa"/>
          </w:tcPr>
          <w:p w14:paraId="58D30306" w14:textId="77777777" w:rsidR="00135A2B" w:rsidRPr="000B14D6" w:rsidRDefault="00135A2B" w:rsidP="00135A2B">
            <w:pPr>
              <w:spacing w:after="0" w:line="240" w:lineRule="auto"/>
              <w:ind w:firstLine="24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8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3227E1E3" w14:textId="3476A193" w:rsidR="00135A2B" w:rsidRPr="000B14D6" w:rsidRDefault="00135A2B" w:rsidP="00135A2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1190BD" w14:textId="05944B74" w:rsidR="00135A2B" w:rsidRPr="000B14D6" w:rsidRDefault="00135A2B" w:rsidP="00135A2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69-1.66]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1FEA833F" w14:textId="3F769221" w:rsidR="00135A2B" w:rsidRPr="000B14D6" w:rsidRDefault="00135A2B" w:rsidP="00D146FD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70</w:t>
            </w:r>
          </w:p>
        </w:tc>
      </w:tr>
      <w:tr w:rsidR="00D146FD" w:rsidRPr="000B14D6" w14:paraId="2270F640" w14:textId="77777777" w:rsidTr="00424C3A">
        <w:trPr>
          <w:trHeight w:hRule="exact" w:val="340"/>
        </w:trPr>
        <w:tc>
          <w:tcPr>
            <w:tcW w:w="3436" w:type="dxa"/>
            <w:noWrap/>
          </w:tcPr>
          <w:p w14:paraId="2B1C0789" w14:textId="77777777" w:rsidR="00D146FD" w:rsidRDefault="00D146FD" w:rsidP="00D146FD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Current vaping and/or smoking status</w:t>
            </w:r>
          </w:p>
        </w:tc>
        <w:tc>
          <w:tcPr>
            <w:tcW w:w="284" w:type="dxa"/>
            <w:tcBorders>
              <w:right w:val="nil"/>
            </w:tcBorders>
          </w:tcPr>
          <w:p w14:paraId="6D59DC59" w14:textId="77777777" w:rsidR="00D146FD" w:rsidRPr="000B14D6" w:rsidRDefault="00D146FD" w:rsidP="00D146F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left w:val="nil"/>
            </w:tcBorders>
          </w:tcPr>
          <w:p w14:paraId="2B674169" w14:textId="77777777" w:rsidR="00D146FD" w:rsidRPr="000B14D6" w:rsidRDefault="00D146FD" w:rsidP="00D146FD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33453562" w14:textId="77777777" w:rsidR="00D146FD" w:rsidRPr="000B14D6" w:rsidRDefault="00D146FD" w:rsidP="00D146FD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1DBB16" w14:textId="77777777" w:rsidR="00D146FD" w:rsidRPr="000B14D6" w:rsidRDefault="00D146FD" w:rsidP="00D146FD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6C9EDD3B" w14:textId="206B6EFC" w:rsidR="00D146FD" w:rsidRPr="000B14D6" w:rsidRDefault="00B51EE5" w:rsidP="00D146FD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0B14D6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283" w:type="dxa"/>
          </w:tcPr>
          <w:p w14:paraId="259A2103" w14:textId="77777777" w:rsidR="00D146FD" w:rsidRPr="000B14D6" w:rsidRDefault="00D146FD" w:rsidP="00D146FD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1" w:type="dxa"/>
          </w:tcPr>
          <w:p w14:paraId="24F149C8" w14:textId="77777777" w:rsidR="00D146FD" w:rsidRPr="000B14D6" w:rsidRDefault="00D146FD" w:rsidP="00D146FD">
            <w:pPr>
              <w:spacing w:after="0" w:line="240" w:lineRule="auto"/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7A84164" w14:textId="77777777" w:rsidR="00D146FD" w:rsidRPr="000B14D6" w:rsidRDefault="00D146FD" w:rsidP="00D146FD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CE17AF5" w14:textId="77777777" w:rsidR="00D146FD" w:rsidRPr="000B14D6" w:rsidRDefault="00D146FD" w:rsidP="00D146FD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136FCD8" w14:textId="0886D4A8" w:rsidR="00D146FD" w:rsidRPr="000B14D6" w:rsidRDefault="005E408C" w:rsidP="00D146FD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0B14D6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848" w:type="dxa"/>
            <w:tcBorders>
              <w:left w:val="nil"/>
            </w:tcBorders>
          </w:tcPr>
          <w:p w14:paraId="558EBD6A" w14:textId="77777777" w:rsidR="00D146FD" w:rsidRPr="000B14D6" w:rsidRDefault="00D146FD" w:rsidP="00D146FD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60056844" w14:textId="77777777" w:rsidR="00D146FD" w:rsidRPr="000B14D6" w:rsidRDefault="00D146FD" w:rsidP="00D146FD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7DF3F6" w14:textId="77777777" w:rsidR="00D146FD" w:rsidRPr="000B14D6" w:rsidRDefault="00D146FD" w:rsidP="00D146FD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5D04F67D" w14:textId="310FE9A4" w:rsidR="00D146FD" w:rsidRPr="000B14D6" w:rsidRDefault="00D146FD" w:rsidP="00D146FD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0B14D6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</w:tr>
      <w:tr w:rsidR="00570329" w:rsidRPr="000B14D6" w14:paraId="495740A2" w14:textId="77777777" w:rsidTr="00424C3A">
        <w:trPr>
          <w:trHeight w:hRule="exact" w:val="340"/>
        </w:trPr>
        <w:tc>
          <w:tcPr>
            <w:tcW w:w="3436" w:type="dxa"/>
            <w:noWrap/>
          </w:tcPr>
          <w:p w14:paraId="62A3AABF" w14:textId="753FE156" w:rsidR="00570329" w:rsidRPr="000B14D6" w:rsidRDefault="000B5DDB" w:rsidP="00570329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oes not currently vape or smoke</w:t>
            </w:r>
          </w:p>
        </w:tc>
        <w:tc>
          <w:tcPr>
            <w:tcW w:w="284" w:type="dxa"/>
            <w:tcBorders>
              <w:right w:val="nil"/>
            </w:tcBorders>
          </w:tcPr>
          <w:p w14:paraId="3BDA55C0" w14:textId="77777777" w:rsidR="00570329" w:rsidRPr="000B14D6" w:rsidRDefault="00570329" w:rsidP="005703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left w:val="nil"/>
            </w:tcBorders>
          </w:tcPr>
          <w:p w14:paraId="421883F6" w14:textId="1BC970C0" w:rsidR="00570329" w:rsidRPr="000B14D6" w:rsidRDefault="00570329" w:rsidP="005703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48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418B4CB5" w14:textId="1A8FEEB9" w:rsidR="00570329" w:rsidRPr="000B14D6" w:rsidRDefault="00F57523" w:rsidP="005703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B14D6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0A9B84" w14:textId="77777777" w:rsidR="00570329" w:rsidRPr="000B14D6" w:rsidRDefault="00570329" w:rsidP="005703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69FCCFAC" w14:textId="77777777" w:rsidR="00570329" w:rsidRPr="000B14D6" w:rsidRDefault="00570329" w:rsidP="00570329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" w:type="dxa"/>
            <w:shd w:val="clear" w:color="000000" w:fill="FFFFFF"/>
          </w:tcPr>
          <w:p w14:paraId="22B7E695" w14:textId="77777777" w:rsidR="00570329" w:rsidRPr="000B14D6" w:rsidRDefault="00570329" w:rsidP="00570329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1" w:type="dxa"/>
            <w:tcBorders>
              <w:left w:val="nil"/>
            </w:tcBorders>
          </w:tcPr>
          <w:p w14:paraId="0415A797" w14:textId="723CD3E8" w:rsidR="00570329" w:rsidRPr="000B14D6" w:rsidRDefault="00570329" w:rsidP="00570329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48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DCB0DF1" w14:textId="69B86750" w:rsidR="00570329" w:rsidRPr="000B14D6" w:rsidRDefault="00570329" w:rsidP="00570329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14D6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1E2B856" w14:textId="77777777" w:rsidR="00570329" w:rsidRPr="000B14D6" w:rsidRDefault="00570329" w:rsidP="00570329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1C6704A" w14:textId="77777777" w:rsidR="00570329" w:rsidRPr="000B14D6" w:rsidRDefault="00570329" w:rsidP="00570329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48" w:type="dxa"/>
            <w:tcBorders>
              <w:left w:val="nil"/>
            </w:tcBorders>
          </w:tcPr>
          <w:p w14:paraId="64CEB7CD" w14:textId="0DEA3C66" w:rsidR="00570329" w:rsidRPr="000B14D6" w:rsidRDefault="00570329" w:rsidP="00570329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48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696E1A0C" w14:textId="1EC5F2A5" w:rsidR="00570329" w:rsidRPr="000B14D6" w:rsidRDefault="00F57523" w:rsidP="00570329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14D6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EA31C0" w14:textId="77777777" w:rsidR="00570329" w:rsidRPr="000B14D6" w:rsidRDefault="00570329" w:rsidP="00570329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1683621A" w14:textId="77777777" w:rsidR="00570329" w:rsidRPr="000B14D6" w:rsidRDefault="00570329" w:rsidP="00570329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570329" w:rsidRPr="000B14D6" w14:paraId="52E04720" w14:textId="77777777" w:rsidTr="00424C3A">
        <w:trPr>
          <w:trHeight w:hRule="exact" w:val="340"/>
        </w:trPr>
        <w:tc>
          <w:tcPr>
            <w:tcW w:w="3436" w:type="dxa"/>
            <w:noWrap/>
          </w:tcPr>
          <w:p w14:paraId="335761BE" w14:textId="77777777" w:rsidR="00570329" w:rsidRDefault="00570329" w:rsidP="00570329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al use</w:t>
            </w:r>
          </w:p>
        </w:tc>
        <w:tc>
          <w:tcPr>
            <w:tcW w:w="284" w:type="dxa"/>
          </w:tcPr>
          <w:p w14:paraId="3A4D762A" w14:textId="77777777" w:rsidR="00570329" w:rsidRPr="000B14D6" w:rsidRDefault="00570329" w:rsidP="005703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</w:tcPr>
          <w:p w14:paraId="48BAEF51" w14:textId="3DDDBABD" w:rsidR="00570329" w:rsidRDefault="00570329" w:rsidP="00570329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54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467BC9E5" w14:textId="5150BC2E" w:rsidR="00570329" w:rsidRDefault="00570329" w:rsidP="00570329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FD3D5F" w14:textId="185DE1A1" w:rsidR="00570329" w:rsidRPr="000B14D6" w:rsidRDefault="00570329" w:rsidP="00570329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3.75-7.34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2F281D8F" w14:textId="673A6BA0" w:rsidR="00570329" w:rsidRPr="000B14D6" w:rsidRDefault="00570329" w:rsidP="00570329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576E72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283" w:type="dxa"/>
          </w:tcPr>
          <w:p w14:paraId="3102CBB2" w14:textId="77777777" w:rsidR="00570329" w:rsidRPr="000B14D6" w:rsidRDefault="00570329" w:rsidP="005703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dxa"/>
          </w:tcPr>
          <w:p w14:paraId="534D2FD9" w14:textId="160F48C5" w:rsidR="00570329" w:rsidRDefault="00570329" w:rsidP="00570329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5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3317CE9" w14:textId="0B1FFBC6" w:rsidR="00570329" w:rsidRDefault="00570329" w:rsidP="00570329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.2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C91D1C2" w14:textId="618A3781" w:rsidR="00570329" w:rsidRPr="000B14D6" w:rsidRDefault="00570329" w:rsidP="00570329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2.87-6.31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128D484" w14:textId="1BF6E8D3" w:rsidR="00570329" w:rsidRDefault="00570329" w:rsidP="00570329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D5638C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848" w:type="dxa"/>
          </w:tcPr>
          <w:p w14:paraId="466DD260" w14:textId="51D5E72A" w:rsidR="00570329" w:rsidRDefault="00570329" w:rsidP="00570329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54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7E2C819E" w14:textId="21022B08" w:rsidR="00570329" w:rsidRDefault="00570329" w:rsidP="00570329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7574F3" w14:textId="1A56FFE9" w:rsidR="00570329" w:rsidRPr="000B14D6" w:rsidRDefault="00570329" w:rsidP="00570329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2.95-5.36]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11144D25" w14:textId="352FF17B" w:rsidR="00570329" w:rsidRPr="000B14D6" w:rsidRDefault="00570329" w:rsidP="00570329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843DDE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</w:tr>
      <w:tr w:rsidR="00570329" w:rsidRPr="000B14D6" w14:paraId="3180C8AE" w14:textId="77777777" w:rsidTr="00424C3A">
        <w:trPr>
          <w:trHeight w:hRule="exact" w:val="340"/>
        </w:trPr>
        <w:tc>
          <w:tcPr>
            <w:tcW w:w="3436" w:type="dxa"/>
            <w:noWrap/>
          </w:tcPr>
          <w:p w14:paraId="011589CB" w14:textId="71B446C6" w:rsidR="00570329" w:rsidRDefault="003C33EA" w:rsidP="00570329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Exclusively vapes</w:t>
            </w:r>
          </w:p>
        </w:tc>
        <w:tc>
          <w:tcPr>
            <w:tcW w:w="284" w:type="dxa"/>
          </w:tcPr>
          <w:p w14:paraId="3253EB31" w14:textId="77777777" w:rsidR="00570329" w:rsidRPr="000B14D6" w:rsidRDefault="00570329" w:rsidP="005703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</w:tcPr>
          <w:p w14:paraId="5872845A" w14:textId="1EC1604C" w:rsidR="00570329" w:rsidRDefault="00570329" w:rsidP="00570329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102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3C4C55F6" w14:textId="1890369A" w:rsidR="00570329" w:rsidRDefault="00570329" w:rsidP="00570329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8A97AE" w14:textId="51C183A9" w:rsidR="00570329" w:rsidRPr="000B14D6" w:rsidRDefault="00570329" w:rsidP="00570329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2.71-</w:t>
            </w:r>
            <w:r w:rsidR="00B51EE5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9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7AE9DBD4" w14:textId="749E7E6C" w:rsidR="00570329" w:rsidRPr="000B14D6" w:rsidRDefault="00570329" w:rsidP="00570329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576E72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283" w:type="dxa"/>
          </w:tcPr>
          <w:p w14:paraId="78A34A40" w14:textId="77777777" w:rsidR="00570329" w:rsidRPr="000B14D6" w:rsidRDefault="00570329" w:rsidP="005703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dxa"/>
          </w:tcPr>
          <w:p w14:paraId="2B646B5E" w14:textId="10954E13" w:rsidR="00570329" w:rsidRDefault="00570329" w:rsidP="00570329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10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677C133" w14:textId="5DC630FB" w:rsidR="00570329" w:rsidRDefault="00570329" w:rsidP="00570329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9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B3BA960" w14:textId="3E910666" w:rsidR="00570329" w:rsidRPr="000B14D6" w:rsidRDefault="00570329" w:rsidP="00570329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2.7-5.66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ADDBEA3" w14:textId="64115A71" w:rsidR="00570329" w:rsidRDefault="00570329" w:rsidP="00570329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D5638C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848" w:type="dxa"/>
          </w:tcPr>
          <w:p w14:paraId="67E7494E" w14:textId="48ED7227" w:rsidR="00570329" w:rsidRDefault="00570329" w:rsidP="00570329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102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2EF42A3A" w14:textId="12E58573" w:rsidR="00570329" w:rsidRDefault="00570329" w:rsidP="00570329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04B455" w14:textId="6B834786" w:rsidR="00570329" w:rsidRPr="000B14D6" w:rsidRDefault="00570329" w:rsidP="00570329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2.68-4.62]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178702BD" w14:textId="10212E78" w:rsidR="00570329" w:rsidRPr="000B14D6" w:rsidRDefault="00570329" w:rsidP="00570329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843DDE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</w:tr>
      <w:tr w:rsidR="00570329" w:rsidRPr="000B14D6" w14:paraId="0595558B" w14:textId="77777777" w:rsidTr="00424C3A">
        <w:trPr>
          <w:trHeight w:hRule="exact" w:val="340"/>
        </w:trPr>
        <w:tc>
          <w:tcPr>
            <w:tcW w:w="3436" w:type="dxa"/>
            <w:tcBorders>
              <w:bottom w:val="single" w:sz="4" w:space="0" w:color="auto"/>
            </w:tcBorders>
            <w:noWrap/>
          </w:tcPr>
          <w:p w14:paraId="349F81A5" w14:textId="0B0BEC32" w:rsidR="00570329" w:rsidRPr="000B14D6" w:rsidRDefault="003C33EA" w:rsidP="00570329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Exclusively smokes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663D66E3" w14:textId="77777777" w:rsidR="00570329" w:rsidRPr="000B14D6" w:rsidRDefault="00570329" w:rsidP="005703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14:paraId="5CA10B66" w14:textId="13E2AB25" w:rsidR="00570329" w:rsidRPr="000B14D6" w:rsidRDefault="00570329" w:rsidP="005703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80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293F2857" w14:textId="5477E534" w:rsidR="00570329" w:rsidRPr="000B14D6" w:rsidRDefault="00570329" w:rsidP="005703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FB54BD" w14:textId="3675D31A" w:rsidR="00570329" w:rsidRPr="000B14D6" w:rsidRDefault="00570329" w:rsidP="005703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1.36-2.65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22EECD46" w14:textId="5CD59621" w:rsidR="00570329" w:rsidRPr="000B14D6" w:rsidRDefault="00570329" w:rsidP="00570329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576E72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3E45BE96" w14:textId="77777777" w:rsidR="00570329" w:rsidRPr="000B14D6" w:rsidRDefault="00570329" w:rsidP="005703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14:paraId="14AD5743" w14:textId="3347B328" w:rsidR="00570329" w:rsidRPr="000B14D6" w:rsidRDefault="00570329" w:rsidP="005703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8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8F965DA" w14:textId="5DCCBCFA" w:rsidR="00570329" w:rsidRPr="000B14D6" w:rsidRDefault="00570329" w:rsidP="005703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0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2C54518" w14:textId="046B95FC" w:rsidR="00570329" w:rsidRPr="000B14D6" w:rsidRDefault="00570329" w:rsidP="005703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2.11-4.51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4F88EF3" w14:textId="6D4B6EBD" w:rsidR="00570329" w:rsidRPr="000B14D6" w:rsidRDefault="00570329" w:rsidP="00570329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D5638C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14:paraId="1E90C30A" w14:textId="684134C8" w:rsidR="00570329" w:rsidRPr="000B14D6" w:rsidRDefault="00570329" w:rsidP="005703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80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32972A67" w14:textId="66AC4575" w:rsidR="00570329" w:rsidRPr="000B14D6" w:rsidRDefault="00570329" w:rsidP="005703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428E1A" w14:textId="3F9AC05D" w:rsidR="00570329" w:rsidRPr="000B14D6" w:rsidRDefault="00570329" w:rsidP="005703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2.06-3.61]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50526FBC" w14:textId="7D99DC10" w:rsidR="00570329" w:rsidRPr="000B14D6" w:rsidRDefault="00570329" w:rsidP="00570329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843DDE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</w:tr>
      <w:tr w:rsidR="00135A2B" w:rsidRPr="000B14D6" w14:paraId="00137273" w14:textId="77777777" w:rsidTr="00724D29">
        <w:trPr>
          <w:trHeight w:hRule="exact" w:val="227"/>
        </w:trPr>
        <w:tc>
          <w:tcPr>
            <w:tcW w:w="3436" w:type="dxa"/>
            <w:tcBorders>
              <w:top w:val="single" w:sz="4" w:space="0" w:color="auto"/>
            </w:tcBorders>
            <w:noWrap/>
          </w:tcPr>
          <w:p w14:paraId="4CFF6B98" w14:textId="77777777" w:rsidR="00135A2B" w:rsidRDefault="00135A2B" w:rsidP="00135A2B">
            <w:pPr>
              <w:spacing w:after="0" w:line="240" w:lineRule="auto"/>
              <w:ind w:left="-83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est of model coefficients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7DCF8599" w14:textId="77777777" w:rsidR="00135A2B" w:rsidRPr="000B14D6" w:rsidRDefault="00135A2B" w:rsidP="00135A2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5" w:type="dxa"/>
            <w:gridSpan w:val="2"/>
            <w:tcBorders>
              <w:top w:val="single" w:sz="4" w:space="0" w:color="auto"/>
            </w:tcBorders>
          </w:tcPr>
          <w:p w14:paraId="1D45478E" w14:textId="352A63A4" w:rsidR="00135A2B" w:rsidRPr="000A2BC6" w:rsidRDefault="00135A2B" w:rsidP="00135A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0A2BC6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χ</w:t>
            </w:r>
            <w:r w:rsidRPr="000A2BC6">
              <w:rPr>
                <w:rFonts w:eastAsia="Aptos" w:cs="Arial"/>
                <w:kern w:val="2"/>
                <w:sz w:val="16"/>
                <w:szCs w:val="16"/>
                <w:vertAlign w:val="superscript"/>
                <w14:ligatures w14:val="standardContextual"/>
              </w:rPr>
              <w:t xml:space="preserve">2 </w:t>
            </w:r>
            <w:r w:rsidRPr="000A2BC6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=</w:t>
            </w:r>
            <w:r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340.31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5D6C790" w14:textId="61496FC6" w:rsidR="00135A2B" w:rsidRPr="000A2BC6" w:rsidRDefault="00135A2B" w:rsidP="00135A2B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0A2BC6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df</w:t>
            </w:r>
            <w:proofErr w:type="spellEnd"/>
            <w:r w:rsidRPr="000A2BC6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=1</w:t>
            </w:r>
            <w:r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3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000000" w:fill="FFFFFF"/>
          </w:tcPr>
          <w:p w14:paraId="1BB2A2E6" w14:textId="77777777" w:rsidR="00135A2B" w:rsidRPr="000A2BC6" w:rsidRDefault="00135A2B" w:rsidP="00135A2B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A2BC6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P&lt;0.001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2F202540" w14:textId="77777777" w:rsidR="00135A2B" w:rsidRPr="000A2BC6" w:rsidRDefault="00135A2B" w:rsidP="00135A2B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9" w:type="dxa"/>
            <w:gridSpan w:val="2"/>
            <w:tcBorders>
              <w:top w:val="single" w:sz="4" w:space="0" w:color="auto"/>
            </w:tcBorders>
          </w:tcPr>
          <w:p w14:paraId="7F41DDF7" w14:textId="7C58E727" w:rsidR="00135A2B" w:rsidRPr="000A2BC6" w:rsidRDefault="00135A2B" w:rsidP="00135A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0A2BC6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χ</w:t>
            </w:r>
            <w:r w:rsidRPr="000A2BC6">
              <w:rPr>
                <w:rFonts w:eastAsia="Aptos" w:cs="Arial"/>
                <w:kern w:val="2"/>
                <w:sz w:val="16"/>
                <w:szCs w:val="16"/>
                <w:vertAlign w:val="superscript"/>
                <w14:ligatures w14:val="standardContextual"/>
              </w:rPr>
              <w:t xml:space="preserve">2 </w:t>
            </w:r>
            <w:r w:rsidRPr="000A2BC6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=</w:t>
            </w:r>
            <w:r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105.157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1CED4525" w14:textId="3A464983" w:rsidR="00135A2B" w:rsidRPr="000A2BC6" w:rsidRDefault="00135A2B" w:rsidP="00135A2B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0A2BC6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df</w:t>
            </w:r>
            <w:proofErr w:type="spellEnd"/>
            <w:r w:rsidRPr="000A2BC6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=1</w:t>
            </w:r>
            <w:r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000000" w:fill="FFFFFF"/>
          </w:tcPr>
          <w:p w14:paraId="55824C05" w14:textId="77777777" w:rsidR="00135A2B" w:rsidRPr="000A2BC6" w:rsidRDefault="00135A2B" w:rsidP="00135A2B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A2BC6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P&lt;0.001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</w:tcBorders>
          </w:tcPr>
          <w:p w14:paraId="02AB42C6" w14:textId="054EE0DE" w:rsidR="00135A2B" w:rsidRPr="000A2BC6" w:rsidRDefault="00135A2B" w:rsidP="00135A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0A2BC6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χ</w:t>
            </w:r>
            <w:r w:rsidRPr="000A2BC6">
              <w:rPr>
                <w:rFonts w:eastAsia="Aptos" w:cs="Arial"/>
                <w:kern w:val="2"/>
                <w:sz w:val="16"/>
                <w:szCs w:val="16"/>
                <w:vertAlign w:val="superscript"/>
                <w14:ligatures w14:val="standardContextual"/>
              </w:rPr>
              <w:t xml:space="preserve">2 </w:t>
            </w:r>
            <w:r w:rsidRPr="000A2BC6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=</w:t>
            </w:r>
            <w:r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148.71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F2D4911" w14:textId="361DD984" w:rsidR="00135A2B" w:rsidRPr="000A2BC6" w:rsidRDefault="00135A2B" w:rsidP="00135A2B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0A2BC6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df</w:t>
            </w:r>
            <w:proofErr w:type="spellEnd"/>
            <w:r w:rsidRPr="000A2BC6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=</w:t>
            </w:r>
            <w:r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13</w:t>
            </w:r>
          </w:p>
        </w:tc>
        <w:tc>
          <w:tcPr>
            <w:tcW w:w="853" w:type="dxa"/>
            <w:tcBorders>
              <w:top w:val="single" w:sz="4" w:space="0" w:color="auto"/>
            </w:tcBorders>
            <w:shd w:val="clear" w:color="000000" w:fill="FFFFFF"/>
          </w:tcPr>
          <w:p w14:paraId="075918A7" w14:textId="77777777" w:rsidR="00135A2B" w:rsidRPr="000A2BC6" w:rsidRDefault="00135A2B" w:rsidP="00135A2B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A2BC6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P&lt;0.001</w:t>
            </w:r>
          </w:p>
        </w:tc>
      </w:tr>
      <w:tr w:rsidR="00135A2B" w:rsidRPr="000B14D6" w14:paraId="1DE59277" w14:textId="77777777" w:rsidTr="00724D29">
        <w:trPr>
          <w:trHeight w:hRule="exact" w:val="227"/>
        </w:trPr>
        <w:tc>
          <w:tcPr>
            <w:tcW w:w="3436" w:type="dxa"/>
            <w:tcBorders>
              <w:bottom w:val="single" w:sz="4" w:space="0" w:color="auto"/>
            </w:tcBorders>
            <w:noWrap/>
          </w:tcPr>
          <w:p w14:paraId="051A469A" w14:textId="77777777" w:rsidR="00135A2B" w:rsidRDefault="00135A2B" w:rsidP="00135A2B">
            <w:pPr>
              <w:spacing w:after="0" w:line="240" w:lineRule="auto"/>
              <w:ind w:left="-83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Naglekerke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R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5C13247D" w14:textId="77777777" w:rsidR="00135A2B" w:rsidRPr="000B14D6" w:rsidRDefault="00135A2B" w:rsidP="00135A2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14:paraId="656BACCA" w14:textId="64984D81" w:rsidR="00135A2B" w:rsidRPr="000A2BC6" w:rsidRDefault="00135A2B" w:rsidP="00135A2B">
            <w:pPr>
              <w:spacing w:after="0" w:line="240" w:lineRule="auto"/>
              <w:rPr>
                <w:rFonts w:ascii="Aptos" w:hAnsi="Aptos"/>
                <w:sz w:val="16"/>
                <w:szCs w:val="16"/>
              </w:rPr>
            </w:pPr>
            <w:r w:rsidRPr="000A2BC6">
              <w:rPr>
                <w:rFonts w:ascii="Aptos" w:hAnsi="Aptos"/>
                <w:sz w:val="16"/>
                <w:szCs w:val="16"/>
              </w:rPr>
              <w:t>0.</w:t>
            </w:r>
            <w:r>
              <w:rPr>
                <w:rFonts w:ascii="Aptos" w:hAnsi="Aptos"/>
                <w:sz w:val="16"/>
                <w:szCs w:val="16"/>
              </w:rPr>
              <w:t>16</w:t>
            </w:r>
          </w:p>
        </w:tc>
        <w:tc>
          <w:tcPr>
            <w:tcW w:w="738" w:type="dxa"/>
            <w:tcBorders>
              <w:bottom w:val="single" w:sz="4" w:space="0" w:color="auto"/>
            </w:tcBorders>
          </w:tcPr>
          <w:p w14:paraId="6ED09FCA" w14:textId="77777777" w:rsidR="00135A2B" w:rsidRPr="000B14D6" w:rsidRDefault="00135A2B" w:rsidP="00135A2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</w:tcPr>
          <w:p w14:paraId="548F037D" w14:textId="77777777" w:rsidR="00135A2B" w:rsidRPr="000B14D6" w:rsidRDefault="00135A2B" w:rsidP="00135A2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000000" w:fill="FFFFFF"/>
          </w:tcPr>
          <w:p w14:paraId="0D85BD09" w14:textId="77777777" w:rsidR="00135A2B" w:rsidRPr="000B14D6" w:rsidRDefault="00135A2B" w:rsidP="00135A2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5EB1C7F4" w14:textId="77777777" w:rsidR="00135A2B" w:rsidRPr="000B14D6" w:rsidRDefault="00135A2B" w:rsidP="00135A2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14:paraId="6550B2A1" w14:textId="673765A2" w:rsidR="00135A2B" w:rsidRDefault="00135A2B" w:rsidP="00135A2B">
            <w:pPr>
              <w:spacing w:after="0" w:line="240" w:lineRule="auto"/>
              <w:rPr>
                <w:rFonts w:ascii="Aptos" w:hAnsi="Aptos"/>
                <w:sz w:val="18"/>
                <w:szCs w:val="18"/>
              </w:rPr>
            </w:pPr>
            <w:r w:rsidRPr="000A2BC6">
              <w:rPr>
                <w:rFonts w:ascii="Aptos" w:hAnsi="Aptos"/>
                <w:sz w:val="16"/>
                <w:szCs w:val="16"/>
              </w:rPr>
              <w:t>0.0</w:t>
            </w:r>
            <w:r>
              <w:rPr>
                <w:rFonts w:ascii="Aptos" w:hAnsi="Aptos"/>
                <w:sz w:val="16"/>
                <w:szCs w:val="16"/>
              </w:rPr>
              <w:t>56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63E1C645" w14:textId="77777777" w:rsidR="00135A2B" w:rsidRPr="000B14D6" w:rsidRDefault="00135A2B" w:rsidP="00135A2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000000" w:fill="FFFFFF"/>
          </w:tcPr>
          <w:p w14:paraId="6780219A" w14:textId="77777777" w:rsidR="00135A2B" w:rsidRPr="000B14D6" w:rsidRDefault="00135A2B" w:rsidP="00135A2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000000" w:fill="FFFFFF"/>
          </w:tcPr>
          <w:p w14:paraId="3995F74C" w14:textId="77777777" w:rsidR="00135A2B" w:rsidRPr="000B14D6" w:rsidRDefault="00135A2B" w:rsidP="00135A2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14:paraId="493CFD18" w14:textId="4ED331B3" w:rsidR="00135A2B" w:rsidRDefault="00135A2B" w:rsidP="00135A2B">
            <w:pPr>
              <w:spacing w:after="0" w:line="240" w:lineRule="auto"/>
              <w:rPr>
                <w:rFonts w:ascii="Aptos" w:hAnsi="Aptos"/>
                <w:sz w:val="18"/>
                <w:szCs w:val="18"/>
              </w:rPr>
            </w:pPr>
            <w:r w:rsidRPr="000A2BC6">
              <w:rPr>
                <w:rFonts w:ascii="Aptos" w:hAnsi="Aptos"/>
                <w:sz w:val="16"/>
                <w:szCs w:val="16"/>
              </w:rPr>
              <w:t>0.0</w:t>
            </w:r>
            <w:r>
              <w:rPr>
                <w:rFonts w:ascii="Aptos" w:hAnsi="Aptos"/>
                <w:sz w:val="16"/>
                <w:szCs w:val="16"/>
              </w:rPr>
              <w:t>69</w:t>
            </w:r>
          </w:p>
        </w:tc>
        <w:tc>
          <w:tcPr>
            <w:tcW w:w="712" w:type="dxa"/>
            <w:tcBorders>
              <w:bottom w:val="single" w:sz="4" w:space="0" w:color="auto"/>
            </w:tcBorders>
          </w:tcPr>
          <w:p w14:paraId="43C65D6E" w14:textId="77777777" w:rsidR="00135A2B" w:rsidRPr="000B14D6" w:rsidRDefault="00135A2B" w:rsidP="00135A2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</w:tcPr>
          <w:p w14:paraId="2BFB2B64" w14:textId="77777777" w:rsidR="00135A2B" w:rsidRPr="000B14D6" w:rsidRDefault="00135A2B" w:rsidP="00135A2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3" w:type="dxa"/>
            <w:tcBorders>
              <w:bottom w:val="single" w:sz="4" w:space="0" w:color="auto"/>
            </w:tcBorders>
            <w:shd w:val="clear" w:color="000000" w:fill="FFFFFF"/>
          </w:tcPr>
          <w:p w14:paraId="5DBC5A6B" w14:textId="77777777" w:rsidR="00135A2B" w:rsidRPr="000B14D6" w:rsidRDefault="00135A2B" w:rsidP="00135A2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</w:tbl>
    <w:p w14:paraId="489DE426" w14:textId="1CB3CBA5" w:rsidR="00A41AA0" w:rsidRPr="00D71709" w:rsidRDefault="00D71709" w:rsidP="00D71709">
      <w:pPr>
        <w:ind w:left="142"/>
        <w:rPr>
          <w:rFonts w:cstheme="minorHAnsi"/>
          <w:sz w:val="18"/>
          <w:szCs w:val="20"/>
        </w:rPr>
      </w:pPr>
      <w:r w:rsidRPr="00CF1D7C">
        <w:rPr>
          <w:i/>
          <w:iCs/>
          <w:sz w:val="16"/>
          <w:szCs w:val="16"/>
        </w:rPr>
        <w:t xml:space="preserve">Base: All </w:t>
      </w:r>
      <w:r>
        <w:rPr>
          <w:i/>
          <w:iCs/>
          <w:sz w:val="16"/>
          <w:szCs w:val="16"/>
        </w:rPr>
        <w:t xml:space="preserve">adults </w:t>
      </w:r>
      <w:r w:rsidRPr="00CF1D7C">
        <w:rPr>
          <w:i/>
          <w:iCs/>
          <w:sz w:val="16"/>
          <w:szCs w:val="16"/>
        </w:rPr>
        <w:t>(N=2,</w:t>
      </w:r>
      <w:r>
        <w:rPr>
          <w:i/>
          <w:iCs/>
          <w:sz w:val="16"/>
          <w:szCs w:val="16"/>
        </w:rPr>
        <w:t xml:space="preserve">851); </w:t>
      </w:r>
      <w:r w:rsidRPr="000B14D6">
        <w:rPr>
          <w:rFonts w:cstheme="minorHAnsi"/>
          <w:sz w:val="18"/>
          <w:szCs w:val="20"/>
        </w:rPr>
        <w:t>* adjusted for all other variables in the model, AOR, adjusted odds ratio; ref, reference category; 95% CI, 95% confidence interval</w:t>
      </w:r>
      <w:r>
        <w:rPr>
          <w:rFonts w:cstheme="minorHAnsi"/>
          <w:sz w:val="18"/>
          <w:szCs w:val="20"/>
        </w:rPr>
        <w:t>.</w:t>
      </w:r>
      <w:r w:rsidR="002D21C4">
        <w:rPr>
          <w:rFonts w:cstheme="minorHAnsi"/>
          <w:sz w:val="18"/>
          <w:szCs w:val="20"/>
        </w:rPr>
        <w:t xml:space="preserve"> </w:t>
      </w:r>
      <w:r w:rsidR="002D21C4" w:rsidRPr="002D21C4">
        <w:rPr>
          <w:rFonts w:cstheme="minorHAnsi"/>
          <w:sz w:val="18"/>
          <w:szCs w:val="20"/>
          <w:vertAlign w:val="superscript"/>
        </w:rPr>
        <w:t>#</w:t>
      </w:r>
      <w:r w:rsidR="002D21C4">
        <w:rPr>
          <w:rFonts w:cstheme="minorHAnsi"/>
          <w:sz w:val="18"/>
          <w:szCs w:val="20"/>
        </w:rPr>
        <w:t xml:space="preserve"> includes ‘not sure’ responses.</w:t>
      </w:r>
    </w:p>
    <w:sectPr w:rsidR="00A41AA0" w:rsidRPr="00D71709" w:rsidSect="00707653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D915955"/>
    <w:multiLevelType w:val="hybridMultilevel"/>
    <w:tmpl w:val="DAAA629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982080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1AA0"/>
    <w:rsid w:val="00006514"/>
    <w:rsid w:val="000076A9"/>
    <w:rsid w:val="000103A5"/>
    <w:rsid w:val="00016BA7"/>
    <w:rsid w:val="00023BC9"/>
    <w:rsid w:val="00026456"/>
    <w:rsid w:val="00035CC1"/>
    <w:rsid w:val="000425C2"/>
    <w:rsid w:val="00044277"/>
    <w:rsid w:val="0004497F"/>
    <w:rsid w:val="00045487"/>
    <w:rsid w:val="00052B43"/>
    <w:rsid w:val="0005609F"/>
    <w:rsid w:val="000607E6"/>
    <w:rsid w:val="00085536"/>
    <w:rsid w:val="00085D49"/>
    <w:rsid w:val="00090DCF"/>
    <w:rsid w:val="00091A45"/>
    <w:rsid w:val="0009555F"/>
    <w:rsid w:val="0009649B"/>
    <w:rsid w:val="000A2BC6"/>
    <w:rsid w:val="000B14D6"/>
    <w:rsid w:val="000B21BA"/>
    <w:rsid w:val="000B363B"/>
    <w:rsid w:val="000B454C"/>
    <w:rsid w:val="000B5DDB"/>
    <w:rsid w:val="000B7FB4"/>
    <w:rsid w:val="000D2BF6"/>
    <w:rsid w:val="000D5FD1"/>
    <w:rsid w:val="000E3D87"/>
    <w:rsid w:val="000E45AF"/>
    <w:rsid w:val="0011237E"/>
    <w:rsid w:val="00117B6A"/>
    <w:rsid w:val="00117ECF"/>
    <w:rsid w:val="00122288"/>
    <w:rsid w:val="00133459"/>
    <w:rsid w:val="00133891"/>
    <w:rsid w:val="00134BC3"/>
    <w:rsid w:val="00135A2B"/>
    <w:rsid w:val="00147A96"/>
    <w:rsid w:val="00167F87"/>
    <w:rsid w:val="001718D9"/>
    <w:rsid w:val="0017595C"/>
    <w:rsid w:val="00182F3D"/>
    <w:rsid w:val="00187F6A"/>
    <w:rsid w:val="001A7010"/>
    <w:rsid w:val="001B377B"/>
    <w:rsid w:val="001B5460"/>
    <w:rsid w:val="001C1507"/>
    <w:rsid w:val="001C4A55"/>
    <w:rsid w:val="001D34AA"/>
    <w:rsid w:val="001D561B"/>
    <w:rsid w:val="001F342A"/>
    <w:rsid w:val="00206A6A"/>
    <w:rsid w:val="00223A61"/>
    <w:rsid w:val="00231A00"/>
    <w:rsid w:val="002438C5"/>
    <w:rsid w:val="00252D90"/>
    <w:rsid w:val="00262BDE"/>
    <w:rsid w:val="00264AE9"/>
    <w:rsid w:val="002666A8"/>
    <w:rsid w:val="002A2412"/>
    <w:rsid w:val="002A6620"/>
    <w:rsid w:val="002A6D9C"/>
    <w:rsid w:val="002A7960"/>
    <w:rsid w:val="002C0CB9"/>
    <w:rsid w:val="002C52DA"/>
    <w:rsid w:val="002D21C4"/>
    <w:rsid w:val="002F33C7"/>
    <w:rsid w:val="00305A37"/>
    <w:rsid w:val="00331D55"/>
    <w:rsid w:val="00334A2A"/>
    <w:rsid w:val="00334D5D"/>
    <w:rsid w:val="00335C11"/>
    <w:rsid w:val="00337F6E"/>
    <w:rsid w:val="0036359C"/>
    <w:rsid w:val="00373AB4"/>
    <w:rsid w:val="00380E48"/>
    <w:rsid w:val="0038203F"/>
    <w:rsid w:val="0038770E"/>
    <w:rsid w:val="0039658F"/>
    <w:rsid w:val="0039720B"/>
    <w:rsid w:val="003B5133"/>
    <w:rsid w:val="003C33EA"/>
    <w:rsid w:val="003C5BEF"/>
    <w:rsid w:val="003E1254"/>
    <w:rsid w:val="003E77A5"/>
    <w:rsid w:val="003F1A25"/>
    <w:rsid w:val="003F22D1"/>
    <w:rsid w:val="00401DCE"/>
    <w:rsid w:val="00403700"/>
    <w:rsid w:val="00405AE9"/>
    <w:rsid w:val="00417A4B"/>
    <w:rsid w:val="00421B3C"/>
    <w:rsid w:val="00424970"/>
    <w:rsid w:val="00424C3A"/>
    <w:rsid w:val="004277C5"/>
    <w:rsid w:val="00432551"/>
    <w:rsid w:val="004334E0"/>
    <w:rsid w:val="00433C25"/>
    <w:rsid w:val="00442285"/>
    <w:rsid w:val="00453525"/>
    <w:rsid w:val="00453F40"/>
    <w:rsid w:val="0047174B"/>
    <w:rsid w:val="0047488C"/>
    <w:rsid w:val="00487249"/>
    <w:rsid w:val="0049729F"/>
    <w:rsid w:val="004A3A81"/>
    <w:rsid w:val="004B3D1C"/>
    <w:rsid w:val="004B5F92"/>
    <w:rsid w:val="004C1C35"/>
    <w:rsid w:val="004C6E65"/>
    <w:rsid w:val="004D0DB7"/>
    <w:rsid w:val="004D3AFD"/>
    <w:rsid w:val="004D725D"/>
    <w:rsid w:val="004E1AA1"/>
    <w:rsid w:val="004E2601"/>
    <w:rsid w:val="004F369C"/>
    <w:rsid w:val="0050055C"/>
    <w:rsid w:val="00503B42"/>
    <w:rsid w:val="00511C64"/>
    <w:rsid w:val="00550F06"/>
    <w:rsid w:val="00570329"/>
    <w:rsid w:val="00580868"/>
    <w:rsid w:val="00591089"/>
    <w:rsid w:val="00593A45"/>
    <w:rsid w:val="00595531"/>
    <w:rsid w:val="00595A0D"/>
    <w:rsid w:val="005A0A9A"/>
    <w:rsid w:val="005A279B"/>
    <w:rsid w:val="005A2B72"/>
    <w:rsid w:val="005C08EE"/>
    <w:rsid w:val="005D3AC1"/>
    <w:rsid w:val="005E408C"/>
    <w:rsid w:val="005F2A53"/>
    <w:rsid w:val="005F7987"/>
    <w:rsid w:val="00604003"/>
    <w:rsid w:val="00604A6B"/>
    <w:rsid w:val="0060736A"/>
    <w:rsid w:val="00613092"/>
    <w:rsid w:val="006174BC"/>
    <w:rsid w:val="00631145"/>
    <w:rsid w:val="006315C3"/>
    <w:rsid w:val="00640CFD"/>
    <w:rsid w:val="00643F3A"/>
    <w:rsid w:val="006558FB"/>
    <w:rsid w:val="006639A8"/>
    <w:rsid w:val="006665C1"/>
    <w:rsid w:val="0069698F"/>
    <w:rsid w:val="006A12CD"/>
    <w:rsid w:val="006A4747"/>
    <w:rsid w:val="006A771F"/>
    <w:rsid w:val="006C1B84"/>
    <w:rsid w:val="006C4E7C"/>
    <w:rsid w:val="006E5083"/>
    <w:rsid w:val="006F4E69"/>
    <w:rsid w:val="00701EE0"/>
    <w:rsid w:val="007020AF"/>
    <w:rsid w:val="0070632C"/>
    <w:rsid w:val="00706570"/>
    <w:rsid w:val="00707653"/>
    <w:rsid w:val="007149AF"/>
    <w:rsid w:val="00723C21"/>
    <w:rsid w:val="007300C1"/>
    <w:rsid w:val="00732EDC"/>
    <w:rsid w:val="007362E6"/>
    <w:rsid w:val="00736920"/>
    <w:rsid w:val="00751F00"/>
    <w:rsid w:val="00787BE3"/>
    <w:rsid w:val="007907E3"/>
    <w:rsid w:val="00790F39"/>
    <w:rsid w:val="0079153F"/>
    <w:rsid w:val="007920A7"/>
    <w:rsid w:val="007A6753"/>
    <w:rsid w:val="007B1AB6"/>
    <w:rsid w:val="007B209D"/>
    <w:rsid w:val="007B7244"/>
    <w:rsid w:val="007C049F"/>
    <w:rsid w:val="007C69A0"/>
    <w:rsid w:val="007D2FAC"/>
    <w:rsid w:val="007D6A41"/>
    <w:rsid w:val="007E0182"/>
    <w:rsid w:val="008067B5"/>
    <w:rsid w:val="00811F20"/>
    <w:rsid w:val="008144C5"/>
    <w:rsid w:val="0081671A"/>
    <w:rsid w:val="0082174E"/>
    <w:rsid w:val="008251D7"/>
    <w:rsid w:val="0085061E"/>
    <w:rsid w:val="00852407"/>
    <w:rsid w:val="00860B33"/>
    <w:rsid w:val="00866AD2"/>
    <w:rsid w:val="008948E7"/>
    <w:rsid w:val="008A7144"/>
    <w:rsid w:val="008B207C"/>
    <w:rsid w:val="008B7CE1"/>
    <w:rsid w:val="008C0327"/>
    <w:rsid w:val="008D76C5"/>
    <w:rsid w:val="008E5D2A"/>
    <w:rsid w:val="008E6151"/>
    <w:rsid w:val="008F4FBE"/>
    <w:rsid w:val="009013D7"/>
    <w:rsid w:val="00910F07"/>
    <w:rsid w:val="009209D9"/>
    <w:rsid w:val="009261EC"/>
    <w:rsid w:val="00930134"/>
    <w:rsid w:val="00943FA2"/>
    <w:rsid w:val="00945FFB"/>
    <w:rsid w:val="00950D01"/>
    <w:rsid w:val="00953924"/>
    <w:rsid w:val="009568F6"/>
    <w:rsid w:val="0096353C"/>
    <w:rsid w:val="009635FD"/>
    <w:rsid w:val="00972DC2"/>
    <w:rsid w:val="00974A4F"/>
    <w:rsid w:val="00976206"/>
    <w:rsid w:val="00981E9D"/>
    <w:rsid w:val="00991C29"/>
    <w:rsid w:val="009A19AA"/>
    <w:rsid w:val="009A4C73"/>
    <w:rsid w:val="009A5B91"/>
    <w:rsid w:val="009A79E0"/>
    <w:rsid w:val="009B195C"/>
    <w:rsid w:val="009C5D85"/>
    <w:rsid w:val="009E62BC"/>
    <w:rsid w:val="009F2BC5"/>
    <w:rsid w:val="009F61BB"/>
    <w:rsid w:val="00A1300C"/>
    <w:rsid w:val="00A21BF1"/>
    <w:rsid w:val="00A23DB1"/>
    <w:rsid w:val="00A41AA0"/>
    <w:rsid w:val="00A55F7E"/>
    <w:rsid w:val="00A609D5"/>
    <w:rsid w:val="00A65DF5"/>
    <w:rsid w:val="00A709CE"/>
    <w:rsid w:val="00A722F1"/>
    <w:rsid w:val="00A96835"/>
    <w:rsid w:val="00A96EFF"/>
    <w:rsid w:val="00A97D06"/>
    <w:rsid w:val="00AA22E3"/>
    <w:rsid w:val="00AA3CCA"/>
    <w:rsid w:val="00AB5EBB"/>
    <w:rsid w:val="00AD14E2"/>
    <w:rsid w:val="00AD4D6A"/>
    <w:rsid w:val="00AF5BC9"/>
    <w:rsid w:val="00B00FD8"/>
    <w:rsid w:val="00B11E41"/>
    <w:rsid w:val="00B21B6A"/>
    <w:rsid w:val="00B25B26"/>
    <w:rsid w:val="00B51EE5"/>
    <w:rsid w:val="00B53F46"/>
    <w:rsid w:val="00B55E48"/>
    <w:rsid w:val="00B57C75"/>
    <w:rsid w:val="00B639FE"/>
    <w:rsid w:val="00B66024"/>
    <w:rsid w:val="00B81FE2"/>
    <w:rsid w:val="00BC2D32"/>
    <w:rsid w:val="00BC69CF"/>
    <w:rsid w:val="00BE1408"/>
    <w:rsid w:val="00BE2267"/>
    <w:rsid w:val="00BE24E3"/>
    <w:rsid w:val="00BE2CB2"/>
    <w:rsid w:val="00BE4788"/>
    <w:rsid w:val="00BE6D59"/>
    <w:rsid w:val="00BF2D85"/>
    <w:rsid w:val="00BF6584"/>
    <w:rsid w:val="00C05E09"/>
    <w:rsid w:val="00C24D25"/>
    <w:rsid w:val="00C46867"/>
    <w:rsid w:val="00C60EB9"/>
    <w:rsid w:val="00C610EB"/>
    <w:rsid w:val="00C652E1"/>
    <w:rsid w:val="00C71FB7"/>
    <w:rsid w:val="00C75F2C"/>
    <w:rsid w:val="00C76D10"/>
    <w:rsid w:val="00C9282E"/>
    <w:rsid w:val="00C97E8E"/>
    <w:rsid w:val="00CC543B"/>
    <w:rsid w:val="00CC5631"/>
    <w:rsid w:val="00CD3C83"/>
    <w:rsid w:val="00CD78D8"/>
    <w:rsid w:val="00CE08E7"/>
    <w:rsid w:val="00CF188A"/>
    <w:rsid w:val="00D03C5F"/>
    <w:rsid w:val="00D05A74"/>
    <w:rsid w:val="00D067F6"/>
    <w:rsid w:val="00D11A20"/>
    <w:rsid w:val="00D14319"/>
    <w:rsid w:val="00D146FD"/>
    <w:rsid w:val="00D22087"/>
    <w:rsid w:val="00D23581"/>
    <w:rsid w:val="00D35A79"/>
    <w:rsid w:val="00D41900"/>
    <w:rsid w:val="00D60E89"/>
    <w:rsid w:val="00D6101A"/>
    <w:rsid w:val="00D637AD"/>
    <w:rsid w:val="00D63B01"/>
    <w:rsid w:val="00D66B21"/>
    <w:rsid w:val="00D71709"/>
    <w:rsid w:val="00D82FA3"/>
    <w:rsid w:val="00D8451A"/>
    <w:rsid w:val="00DB1AE7"/>
    <w:rsid w:val="00DB7A30"/>
    <w:rsid w:val="00DC4FA6"/>
    <w:rsid w:val="00DC694B"/>
    <w:rsid w:val="00DD6658"/>
    <w:rsid w:val="00DE2F09"/>
    <w:rsid w:val="00DF039B"/>
    <w:rsid w:val="00DF21D7"/>
    <w:rsid w:val="00DF6616"/>
    <w:rsid w:val="00E0051E"/>
    <w:rsid w:val="00E06AC2"/>
    <w:rsid w:val="00E073FE"/>
    <w:rsid w:val="00E0790D"/>
    <w:rsid w:val="00E11BC1"/>
    <w:rsid w:val="00E245CE"/>
    <w:rsid w:val="00E27D00"/>
    <w:rsid w:val="00E343C5"/>
    <w:rsid w:val="00E40BC2"/>
    <w:rsid w:val="00E46D70"/>
    <w:rsid w:val="00E47BFC"/>
    <w:rsid w:val="00E5065D"/>
    <w:rsid w:val="00E54764"/>
    <w:rsid w:val="00E56DD6"/>
    <w:rsid w:val="00E652E6"/>
    <w:rsid w:val="00E669A1"/>
    <w:rsid w:val="00E67EEF"/>
    <w:rsid w:val="00E856CC"/>
    <w:rsid w:val="00E86B6A"/>
    <w:rsid w:val="00E8740B"/>
    <w:rsid w:val="00E937B5"/>
    <w:rsid w:val="00E961C3"/>
    <w:rsid w:val="00EA38BC"/>
    <w:rsid w:val="00EB09D5"/>
    <w:rsid w:val="00EB1FFD"/>
    <w:rsid w:val="00EB72DA"/>
    <w:rsid w:val="00EB7807"/>
    <w:rsid w:val="00EC231D"/>
    <w:rsid w:val="00EF3C36"/>
    <w:rsid w:val="00EF4B76"/>
    <w:rsid w:val="00F01277"/>
    <w:rsid w:val="00F126B0"/>
    <w:rsid w:val="00F235FC"/>
    <w:rsid w:val="00F4527F"/>
    <w:rsid w:val="00F462CC"/>
    <w:rsid w:val="00F57523"/>
    <w:rsid w:val="00F652EC"/>
    <w:rsid w:val="00F82647"/>
    <w:rsid w:val="00F934BC"/>
    <w:rsid w:val="00F9663D"/>
    <w:rsid w:val="00FA7995"/>
    <w:rsid w:val="00FB4A2B"/>
    <w:rsid w:val="00FB5839"/>
    <w:rsid w:val="00FC46F1"/>
    <w:rsid w:val="00FC762E"/>
    <w:rsid w:val="00FD11F5"/>
    <w:rsid w:val="00FE483D"/>
    <w:rsid w:val="00FE720A"/>
    <w:rsid w:val="00FF6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B92745"/>
  <w15:chartTrackingRefBased/>
  <w15:docId w15:val="{3C543473-040F-4BA4-BB45-9BD469DA41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1AA0"/>
    <w:pPr>
      <w:spacing w:after="200" w:line="276" w:lineRule="auto"/>
    </w:pPr>
    <w:rPr>
      <w:rFonts w:eastAsiaTheme="minorEastAsia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1AA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1AA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1AA0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1AA0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1AA0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1AA0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1AA0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1AA0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1AA0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1A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1A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1A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1AA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1AA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1AA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1AA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1AA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1AA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1AA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41A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1AA0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41A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1AA0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41A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1AA0"/>
    <w:pPr>
      <w:spacing w:after="160" w:line="259" w:lineRule="auto"/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41AA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1A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1AA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1AA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96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29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24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6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49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86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8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17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fd75fc2-57fd-446c-bd4d-3251b5fb254b">
      <Terms xmlns="http://schemas.microsoft.com/office/infopath/2007/PartnerControls"/>
    </lcf76f155ced4ddcb4097134ff3c332f>
    <TaxCatchAll xmlns="ffd91a35-1d38-49f3-8671-83242868ef4a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1D625B1424ED04CB5682160E1D76B24" ma:contentTypeVersion="11" ma:contentTypeDescription="Create a new document." ma:contentTypeScope="" ma:versionID="56d6434a27704543675e35c873e090f8">
  <xsd:schema xmlns:xsd="http://www.w3.org/2001/XMLSchema" xmlns:xs="http://www.w3.org/2001/XMLSchema" xmlns:p="http://schemas.microsoft.com/office/2006/metadata/properties" xmlns:ns2="4fd75fc2-57fd-446c-bd4d-3251b5fb254b" xmlns:ns3="ffd91a35-1d38-49f3-8671-83242868ef4a" targetNamespace="http://schemas.microsoft.com/office/2006/metadata/properties" ma:root="true" ma:fieldsID="8ed2af3df182352a1d03b7d5354b0294" ns2:_="" ns3:_="">
    <xsd:import namespace="4fd75fc2-57fd-446c-bd4d-3251b5fb254b"/>
    <xsd:import namespace="ffd91a35-1d38-49f3-8671-83242868ef4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d75fc2-57fd-446c-bd4d-3251b5fb254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9701f896-1688-46c9-9388-f01866670b4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d91a35-1d38-49f3-8671-83242868ef4a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74369036-625b-437a-8046-15cc05a44595}" ma:internalName="TaxCatchAll" ma:showField="CatchAllData" ma:web="ffd91a35-1d38-49f3-8671-83242868ef4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3D62B0B-59FA-42AF-AAE3-247B800B2B59}">
  <ds:schemaRefs>
    <ds:schemaRef ds:uri="http://schemas.microsoft.com/office/2006/metadata/properties"/>
    <ds:schemaRef ds:uri="http://schemas.microsoft.com/office/infopath/2007/PartnerControls"/>
    <ds:schemaRef ds:uri="62ab4cf7-22aa-4aac-a21a-d1fdd098e413"/>
    <ds:schemaRef ds:uri="448469eb-18a9-4d93-9e61-4da81d0aa74c"/>
  </ds:schemaRefs>
</ds:datastoreItem>
</file>

<file path=customXml/itemProps2.xml><?xml version="1.0" encoding="utf-8"?>
<ds:datastoreItem xmlns:ds="http://schemas.openxmlformats.org/officeDocument/2006/customXml" ds:itemID="{3272F87B-6C24-44F5-8A44-00295AFA264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DC89407-467A-4399-BAC7-F518218DABC2}"/>
</file>

<file path=docMetadata/LabelInfo.xml><?xml version="1.0" encoding="utf-8"?>
<clbl:labelList xmlns:clbl="http://schemas.microsoft.com/office/2020/mipLabelMetadata">
  <clbl:label id="{d6fa6db5-9f3a-4c93-9e38-61059ee07e95}" enabled="1" method="Standard" siteId="{4e8d09f7-cc79-4ccb-9149-a4238dd17422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2</Pages>
  <Words>753</Words>
  <Characters>4294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Marie MacKintosh</dc:creator>
  <cp:keywords/>
  <dc:description/>
  <cp:lastModifiedBy>Anne Marie MacKintosh</cp:lastModifiedBy>
  <cp:revision>43</cp:revision>
  <cp:lastPrinted>2026-06-15T17:52:00Z</cp:lastPrinted>
  <dcterms:created xsi:type="dcterms:W3CDTF">2026-06-26T10:26:00Z</dcterms:created>
  <dcterms:modified xsi:type="dcterms:W3CDTF">2026-07-03T1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rder">
    <vt:r8>104900</vt:r8>
  </property>
  <property fmtid="{D5CDD505-2E9C-101B-9397-08002B2CF9AE}" pid="3" name="xd_Signature">
    <vt:bool>false</vt:bool>
  </property>
  <property fmtid="{D5CDD505-2E9C-101B-9397-08002B2CF9AE}" pid="4" name="xd_ProgID">
    <vt:lpwstr/>
  </property>
  <property fmtid="{D5CDD505-2E9C-101B-9397-08002B2CF9AE}" pid="5" name="ComplianceAssetId">
    <vt:lpwstr/>
  </property>
  <property fmtid="{D5CDD505-2E9C-101B-9397-08002B2CF9AE}" pid="6" name="TemplateUrl">
    <vt:lpwstr/>
  </property>
  <property fmtid="{D5CDD505-2E9C-101B-9397-08002B2CF9AE}" pid="7" name="_ExtendedDescription">
    <vt:lpwstr/>
  </property>
  <property fmtid="{D5CDD505-2E9C-101B-9397-08002B2CF9AE}" pid="8" name="TriggerFlowInfo">
    <vt:lpwstr/>
  </property>
  <property fmtid="{D5CDD505-2E9C-101B-9397-08002B2CF9AE}" pid="9" name="MediaServiceImageTags">
    <vt:lpwstr/>
  </property>
  <property fmtid="{D5CDD505-2E9C-101B-9397-08002B2CF9AE}" pid="10" name="ContentTypeId">
    <vt:lpwstr>0x01010071D625B1424ED04CB5682160E1D76B24</vt:lpwstr>
  </property>
  <property fmtid="{D5CDD505-2E9C-101B-9397-08002B2CF9AE}" pid="11" name="_SourceUrl">
    <vt:lpwstr/>
  </property>
  <property fmtid="{D5CDD505-2E9C-101B-9397-08002B2CF9AE}" pid="12" name="_SharedFileIndex">
    <vt:lpwstr/>
  </property>
</Properties>
</file>